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8A1CC" w14:textId="4E1A1538" w:rsidR="00BB50D7" w:rsidRPr="00BB50D7" w:rsidRDefault="00BB50D7" w:rsidP="00A83AE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B50D7">
        <w:rPr>
          <w:rFonts w:ascii="Times New Roman" w:hAnsi="Times New Roman" w:cs="Times New Roman"/>
          <w:b/>
          <w:bCs/>
          <w:sz w:val="24"/>
          <w:szCs w:val="24"/>
        </w:rPr>
        <w:t xml:space="preserve">Supplemental Online Appendix:  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BB50D7">
        <w:rPr>
          <w:rFonts w:ascii="Times New Roman" w:hAnsi="Times New Roman" w:cs="Times New Roman"/>
          <w:b/>
          <w:bCs/>
          <w:sz w:val="24"/>
          <w:szCs w:val="24"/>
        </w:rPr>
        <w:t>ist of Tables and Figures</w:t>
      </w:r>
    </w:p>
    <w:p w14:paraId="69DD2C42" w14:textId="4E56B1E0" w:rsidR="00500D50" w:rsidRPr="00500D50" w:rsidRDefault="00500D50" w:rsidP="00A83A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00D50">
        <w:rPr>
          <w:rFonts w:ascii="Times New Roman" w:hAnsi="Times New Roman" w:cs="Times New Roman"/>
          <w:sz w:val="24"/>
          <w:szCs w:val="24"/>
        </w:rPr>
        <w:t xml:space="preserve">Appendix Table 1:  </w:t>
      </w:r>
      <w:r w:rsidR="00A94134">
        <w:rPr>
          <w:rFonts w:ascii="Times New Roman" w:hAnsi="Times New Roman" w:cs="Times New Roman"/>
          <w:sz w:val="24"/>
          <w:szCs w:val="24"/>
        </w:rPr>
        <w:t>Descriptions of h</w:t>
      </w:r>
      <w:r w:rsidRPr="00500D50">
        <w:rPr>
          <w:rFonts w:ascii="Times New Roman" w:hAnsi="Times New Roman" w:cs="Times New Roman"/>
          <w:sz w:val="24"/>
          <w:szCs w:val="24"/>
        </w:rPr>
        <w:t xml:space="preserve">ealthcare systems participating in Data Harmonization Workgroup </w:t>
      </w:r>
    </w:p>
    <w:p w14:paraId="11DEAEC6" w14:textId="15309E87" w:rsidR="00BB50D7" w:rsidRPr="008E5793" w:rsidRDefault="00BB50D7" w:rsidP="00A83A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5793">
        <w:rPr>
          <w:rFonts w:ascii="Times New Roman" w:hAnsi="Times New Roman" w:cs="Times New Roman"/>
          <w:sz w:val="24"/>
          <w:szCs w:val="24"/>
        </w:rPr>
        <w:t xml:space="preserve">Appendix Table </w:t>
      </w:r>
      <w:r w:rsidR="00500D50">
        <w:rPr>
          <w:rFonts w:ascii="Times New Roman" w:hAnsi="Times New Roman" w:cs="Times New Roman"/>
          <w:sz w:val="24"/>
          <w:szCs w:val="24"/>
        </w:rPr>
        <w:t>2</w:t>
      </w:r>
      <w:r w:rsidRPr="008E5793">
        <w:rPr>
          <w:rFonts w:ascii="Times New Roman" w:hAnsi="Times New Roman" w:cs="Times New Roman"/>
          <w:sz w:val="24"/>
          <w:szCs w:val="24"/>
        </w:rPr>
        <w:t xml:space="preserve">: Definitions of inclusion and exclusion criteria and </w:t>
      </w:r>
      <w:r w:rsidR="00A94134">
        <w:rPr>
          <w:rFonts w:ascii="Times New Roman" w:hAnsi="Times New Roman" w:cs="Times New Roman"/>
          <w:sz w:val="24"/>
          <w:szCs w:val="24"/>
        </w:rPr>
        <w:t xml:space="preserve">lists of diagnosis </w:t>
      </w:r>
      <w:r w:rsidRPr="008E5793">
        <w:rPr>
          <w:rFonts w:ascii="Times New Roman" w:hAnsi="Times New Roman" w:cs="Times New Roman"/>
          <w:sz w:val="24"/>
          <w:szCs w:val="24"/>
        </w:rPr>
        <w:t>code</w:t>
      </w:r>
      <w:r w:rsidR="00A94134">
        <w:rPr>
          <w:rFonts w:ascii="Times New Roman" w:hAnsi="Times New Roman" w:cs="Times New Roman"/>
          <w:sz w:val="24"/>
          <w:szCs w:val="24"/>
        </w:rPr>
        <w:t>s</w:t>
      </w:r>
      <w:r w:rsidRPr="008E5793">
        <w:rPr>
          <w:rFonts w:ascii="Times New Roman" w:hAnsi="Times New Roman" w:cs="Times New Roman"/>
          <w:sz w:val="24"/>
          <w:szCs w:val="24"/>
        </w:rPr>
        <w:t xml:space="preserve"> and medication</w:t>
      </w:r>
      <w:r w:rsidR="00A94134">
        <w:rPr>
          <w:rFonts w:ascii="Times New Roman" w:hAnsi="Times New Roman" w:cs="Times New Roman"/>
          <w:sz w:val="24"/>
          <w:szCs w:val="24"/>
        </w:rPr>
        <w:t>s</w:t>
      </w:r>
      <w:r w:rsidRPr="008E579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E39076" w14:textId="54AA98C9" w:rsidR="00BB50D7" w:rsidRDefault="00BB50D7" w:rsidP="0016399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5793">
        <w:rPr>
          <w:rFonts w:ascii="Times New Roman" w:hAnsi="Times New Roman" w:cs="Times New Roman"/>
          <w:sz w:val="24"/>
          <w:szCs w:val="24"/>
        </w:rPr>
        <w:t xml:space="preserve">Appendix Table </w:t>
      </w:r>
      <w:r w:rsidR="00500D50">
        <w:rPr>
          <w:rFonts w:ascii="Times New Roman" w:hAnsi="Times New Roman" w:cs="Times New Roman"/>
          <w:sz w:val="24"/>
          <w:szCs w:val="24"/>
        </w:rPr>
        <w:t>3</w:t>
      </w:r>
      <w:r w:rsidRPr="008E5793">
        <w:rPr>
          <w:rFonts w:ascii="Times New Roman" w:hAnsi="Times New Roman" w:cs="Times New Roman"/>
          <w:sz w:val="24"/>
          <w:szCs w:val="24"/>
        </w:rPr>
        <w:t xml:space="preserve">:  Characteristics of people age 65 or older with chronic benzodiazepine or Z-drug use at 5 US healthcare systems </w:t>
      </w:r>
    </w:p>
    <w:p w14:paraId="1A69A930" w14:textId="5722B664" w:rsidR="00163999" w:rsidRPr="00163999" w:rsidRDefault="00163999" w:rsidP="0016399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63999">
        <w:rPr>
          <w:rFonts w:ascii="Times New Roman" w:hAnsi="Times New Roman" w:cs="Times New Roman"/>
          <w:sz w:val="24"/>
          <w:szCs w:val="24"/>
        </w:rPr>
        <w:t xml:space="preserve">Appendix Table 4a:  Comparing chronic use defined from medication orders vs. </w:t>
      </w:r>
      <w:proofErr w:type="spellStart"/>
      <w:r w:rsidRPr="00163999">
        <w:rPr>
          <w:rFonts w:ascii="Times New Roman" w:hAnsi="Times New Roman" w:cs="Times New Roman"/>
          <w:sz w:val="24"/>
          <w:szCs w:val="24"/>
        </w:rPr>
        <w:t>dispensings</w:t>
      </w:r>
      <w:proofErr w:type="spellEnd"/>
      <w:r w:rsidRPr="00163999">
        <w:rPr>
          <w:rFonts w:ascii="Times New Roman" w:hAnsi="Times New Roman" w:cs="Times New Roman"/>
          <w:sz w:val="24"/>
          <w:szCs w:val="24"/>
        </w:rPr>
        <w:t xml:space="preserve"> for the same population </w:t>
      </w:r>
    </w:p>
    <w:p w14:paraId="4B14B261" w14:textId="69BBFC42" w:rsidR="00163999" w:rsidRPr="00163999" w:rsidRDefault="00163999" w:rsidP="0016399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63999">
        <w:rPr>
          <w:rFonts w:ascii="Times New Roman" w:hAnsi="Times New Roman" w:cs="Times New Roman"/>
          <w:sz w:val="24"/>
          <w:szCs w:val="24"/>
        </w:rPr>
        <w:t xml:space="preserve">Appendix Table 4b: Comparing chronic use defined from medication orders vs. </w:t>
      </w:r>
      <w:proofErr w:type="spellStart"/>
      <w:r w:rsidRPr="00163999">
        <w:rPr>
          <w:rFonts w:ascii="Times New Roman" w:hAnsi="Times New Roman" w:cs="Times New Roman"/>
          <w:sz w:val="24"/>
          <w:szCs w:val="24"/>
        </w:rPr>
        <w:t>dispensings</w:t>
      </w:r>
      <w:proofErr w:type="spellEnd"/>
      <w:r w:rsidRPr="00163999">
        <w:rPr>
          <w:rFonts w:ascii="Times New Roman" w:hAnsi="Times New Roman" w:cs="Times New Roman"/>
          <w:sz w:val="24"/>
          <w:szCs w:val="24"/>
        </w:rPr>
        <w:t>, stratified by number of medication orders</w:t>
      </w:r>
    </w:p>
    <w:p w14:paraId="2674ADD4" w14:textId="62223E2A" w:rsidR="00163999" w:rsidRPr="00163999" w:rsidRDefault="00163999" w:rsidP="0016399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63999">
        <w:rPr>
          <w:rFonts w:ascii="Times New Roman" w:hAnsi="Times New Roman" w:cs="Times New Roman"/>
          <w:sz w:val="24"/>
          <w:szCs w:val="24"/>
        </w:rPr>
        <w:t>Appendix Table 5:  Comparing measures of discontinuation defined from orders vs. dispensing data for the same population</w:t>
      </w:r>
    </w:p>
    <w:p w14:paraId="0329D0FE" w14:textId="2A76C6A1" w:rsidR="00BB50D7" w:rsidRPr="00A94134" w:rsidRDefault="00BB50D7" w:rsidP="0016399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10298">
        <w:rPr>
          <w:rFonts w:ascii="Times New Roman" w:hAnsi="Times New Roman" w:cs="Times New Roman"/>
          <w:sz w:val="24"/>
          <w:szCs w:val="24"/>
        </w:rPr>
        <w:t xml:space="preserve">Appendix Figur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210298">
        <w:rPr>
          <w:rFonts w:ascii="Times New Roman" w:hAnsi="Times New Roman" w:cs="Times New Roman"/>
          <w:sz w:val="24"/>
          <w:szCs w:val="24"/>
        </w:rPr>
        <w:t xml:space="preserve">a:  Illustration of </w:t>
      </w:r>
      <w:r w:rsidR="00FF6B95">
        <w:rPr>
          <w:rFonts w:ascii="Times New Roman" w:hAnsi="Times New Roman" w:cs="Times New Roman"/>
          <w:sz w:val="24"/>
          <w:szCs w:val="24"/>
        </w:rPr>
        <w:t>f</w:t>
      </w:r>
      <w:r w:rsidRPr="00210298">
        <w:rPr>
          <w:rFonts w:ascii="Times New Roman" w:hAnsi="Times New Roman" w:cs="Times New Roman"/>
          <w:sz w:val="24"/>
          <w:szCs w:val="24"/>
        </w:rPr>
        <w:t>ixed</w:t>
      </w:r>
      <w:r w:rsidR="00FF6B95">
        <w:rPr>
          <w:rFonts w:ascii="Times New Roman" w:hAnsi="Times New Roman" w:cs="Times New Roman"/>
          <w:sz w:val="24"/>
          <w:szCs w:val="24"/>
        </w:rPr>
        <w:t xml:space="preserve"> time p</w:t>
      </w:r>
      <w:r w:rsidRPr="00210298">
        <w:rPr>
          <w:rFonts w:ascii="Times New Roman" w:hAnsi="Times New Roman" w:cs="Times New Roman"/>
          <w:sz w:val="24"/>
          <w:szCs w:val="24"/>
        </w:rPr>
        <w:t xml:space="preserve">oint </w:t>
      </w:r>
      <w:r w:rsidR="00FF6B95">
        <w:rPr>
          <w:rFonts w:ascii="Times New Roman" w:hAnsi="Times New Roman" w:cs="Times New Roman"/>
          <w:sz w:val="24"/>
          <w:szCs w:val="24"/>
        </w:rPr>
        <w:t>d</w:t>
      </w:r>
      <w:r w:rsidRPr="00210298">
        <w:rPr>
          <w:rFonts w:ascii="Times New Roman" w:hAnsi="Times New Roman" w:cs="Times New Roman"/>
          <w:sz w:val="24"/>
          <w:szCs w:val="24"/>
        </w:rPr>
        <w:t xml:space="preserve">efinition of </w:t>
      </w:r>
      <w:r w:rsidR="00FF6B95">
        <w:rPr>
          <w:rFonts w:ascii="Times New Roman" w:hAnsi="Times New Roman" w:cs="Times New Roman"/>
          <w:sz w:val="24"/>
          <w:szCs w:val="24"/>
        </w:rPr>
        <w:t>d</w:t>
      </w:r>
      <w:r w:rsidRPr="00210298">
        <w:rPr>
          <w:rFonts w:ascii="Times New Roman" w:hAnsi="Times New Roman" w:cs="Times New Roman"/>
          <w:sz w:val="24"/>
          <w:szCs w:val="24"/>
        </w:rPr>
        <w:t>iscontin</w:t>
      </w:r>
      <w:r w:rsidRPr="00A94134">
        <w:rPr>
          <w:rFonts w:ascii="Times New Roman" w:hAnsi="Times New Roman" w:cs="Times New Roman"/>
          <w:sz w:val="24"/>
          <w:szCs w:val="24"/>
        </w:rPr>
        <w:t xml:space="preserve">uation, </w:t>
      </w:r>
      <w:r w:rsidR="00FF6B95">
        <w:rPr>
          <w:rFonts w:ascii="Times New Roman" w:hAnsi="Times New Roman" w:cs="Times New Roman"/>
          <w:sz w:val="24"/>
          <w:szCs w:val="24"/>
        </w:rPr>
        <w:t>w</w:t>
      </w:r>
      <w:r w:rsidRPr="00A94134">
        <w:rPr>
          <w:rFonts w:ascii="Times New Roman" w:hAnsi="Times New Roman" w:cs="Times New Roman"/>
          <w:sz w:val="24"/>
          <w:szCs w:val="24"/>
        </w:rPr>
        <w:t xml:space="preserve">ithout </w:t>
      </w:r>
      <w:r w:rsidR="00FF6B95">
        <w:rPr>
          <w:rFonts w:ascii="Times New Roman" w:hAnsi="Times New Roman" w:cs="Times New Roman"/>
          <w:sz w:val="24"/>
          <w:szCs w:val="24"/>
        </w:rPr>
        <w:t>h</w:t>
      </w:r>
      <w:r w:rsidRPr="00A94134">
        <w:rPr>
          <w:rFonts w:ascii="Times New Roman" w:hAnsi="Times New Roman" w:cs="Times New Roman"/>
          <w:sz w:val="24"/>
          <w:szCs w:val="24"/>
        </w:rPr>
        <w:t xml:space="preserve">alo  </w:t>
      </w:r>
    </w:p>
    <w:p w14:paraId="2A9B33F7" w14:textId="6EC6F501" w:rsidR="00741227" w:rsidRDefault="00BB50D7" w:rsidP="0016399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94134">
        <w:rPr>
          <w:rFonts w:ascii="Times New Roman" w:hAnsi="Times New Roman" w:cs="Times New Roman"/>
          <w:sz w:val="24"/>
          <w:szCs w:val="24"/>
        </w:rPr>
        <w:t xml:space="preserve">Appendix Figure 1b:  Illustration of </w:t>
      </w:r>
      <w:r w:rsidR="00FF6B95">
        <w:rPr>
          <w:rFonts w:ascii="Times New Roman" w:hAnsi="Times New Roman" w:cs="Times New Roman"/>
          <w:sz w:val="24"/>
          <w:szCs w:val="24"/>
        </w:rPr>
        <w:t>f</w:t>
      </w:r>
      <w:r w:rsidRPr="00A94134">
        <w:rPr>
          <w:rFonts w:ascii="Times New Roman" w:hAnsi="Times New Roman" w:cs="Times New Roman"/>
          <w:sz w:val="24"/>
          <w:szCs w:val="24"/>
        </w:rPr>
        <w:t>ixed</w:t>
      </w:r>
      <w:r w:rsidR="00FF6B95">
        <w:rPr>
          <w:rFonts w:ascii="Times New Roman" w:hAnsi="Times New Roman" w:cs="Times New Roman"/>
          <w:sz w:val="24"/>
          <w:szCs w:val="24"/>
        </w:rPr>
        <w:t xml:space="preserve"> time p</w:t>
      </w:r>
      <w:r w:rsidRPr="00A94134">
        <w:rPr>
          <w:rFonts w:ascii="Times New Roman" w:hAnsi="Times New Roman" w:cs="Times New Roman"/>
          <w:sz w:val="24"/>
          <w:szCs w:val="24"/>
        </w:rPr>
        <w:t xml:space="preserve">oint </w:t>
      </w:r>
      <w:r w:rsidR="00FF6B95">
        <w:rPr>
          <w:rFonts w:ascii="Times New Roman" w:hAnsi="Times New Roman" w:cs="Times New Roman"/>
          <w:sz w:val="24"/>
          <w:szCs w:val="24"/>
        </w:rPr>
        <w:t>d</w:t>
      </w:r>
      <w:r w:rsidRPr="00A94134">
        <w:rPr>
          <w:rFonts w:ascii="Times New Roman" w:hAnsi="Times New Roman" w:cs="Times New Roman"/>
          <w:sz w:val="24"/>
          <w:szCs w:val="24"/>
        </w:rPr>
        <w:t xml:space="preserve">efinition of </w:t>
      </w:r>
      <w:r w:rsidR="00FF6B95">
        <w:rPr>
          <w:rFonts w:ascii="Times New Roman" w:hAnsi="Times New Roman" w:cs="Times New Roman"/>
          <w:sz w:val="24"/>
          <w:szCs w:val="24"/>
        </w:rPr>
        <w:t>d</w:t>
      </w:r>
      <w:r w:rsidRPr="00A94134">
        <w:rPr>
          <w:rFonts w:ascii="Times New Roman" w:hAnsi="Times New Roman" w:cs="Times New Roman"/>
          <w:sz w:val="24"/>
          <w:szCs w:val="24"/>
        </w:rPr>
        <w:t xml:space="preserve">iscontinuation, </w:t>
      </w:r>
      <w:r w:rsidR="00FF6B95">
        <w:rPr>
          <w:rFonts w:ascii="Times New Roman" w:hAnsi="Times New Roman" w:cs="Times New Roman"/>
          <w:sz w:val="24"/>
          <w:szCs w:val="24"/>
        </w:rPr>
        <w:t>w</w:t>
      </w:r>
      <w:r w:rsidRPr="00A94134">
        <w:rPr>
          <w:rFonts w:ascii="Times New Roman" w:hAnsi="Times New Roman" w:cs="Times New Roman"/>
          <w:sz w:val="24"/>
          <w:szCs w:val="24"/>
        </w:rPr>
        <w:t xml:space="preserve">ith </w:t>
      </w:r>
      <w:r w:rsidR="00FF6B95">
        <w:rPr>
          <w:rFonts w:ascii="Times New Roman" w:hAnsi="Times New Roman" w:cs="Times New Roman"/>
          <w:sz w:val="24"/>
          <w:szCs w:val="24"/>
        </w:rPr>
        <w:t>h</w:t>
      </w:r>
      <w:r w:rsidRPr="00A94134">
        <w:rPr>
          <w:rFonts w:ascii="Times New Roman" w:hAnsi="Times New Roman" w:cs="Times New Roman"/>
          <w:sz w:val="24"/>
          <w:szCs w:val="24"/>
        </w:rPr>
        <w:t>al</w:t>
      </w:r>
      <w:r w:rsidRPr="00F9420E">
        <w:rPr>
          <w:rFonts w:ascii="Times New Roman" w:hAnsi="Times New Roman" w:cs="Times New Roman"/>
          <w:sz w:val="24"/>
          <w:szCs w:val="24"/>
        </w:rPr>
        <w:t>o</w:t>
      </w:r>
      <w:r w:rsidR="00F9420E" w:rsidRPr="00F9420E">
        <w:rPr>
          <w:rFonts w:ascii="Times New Roman" w:hAnsi="Times New Roman" w:cs="Times New Roman"/>
          <w:sz w:val="24"/>
          <w:szCs w:val="24"/>
        </w:rPr>
        <w:t xml:space="preserve">. In the top row, representing no discontinuation, there are </w:t>
      </w:r>
      <w:proofErr w:type="spellStart"/>
      <w:r w:rsidR="00F9420E" w:rsidRPr="00F9420E">
        <w:rPr>
          <w:rFonts w:ascii="Times New Roman" w:hAnsi="Times New Roman" w:cs="Times New Roman"/>
          <w:sz w:val="24"/>
          <w:szCs w:val="24"/>
        </w:rPr>
        <w:t>dispensings</w:t>
      </w:r>
      <w:proofErr w:type="spellEnd"/>
      <w:r w:rsidR="00F9420E" w:rsidRPr="00F9420E">
        <w:rPr>
          <w:rFonts w:ascii="Times New Roman" w:hAnsi="Times New Roman" w:cs="Times New Roman"/>
          <w:sz w:val="24"/>
          <w:szCs w:val="24"/>
        </w:rPr>
        <w:t xml:space="preserve"> or orders within the 30-day halo period around the fixed point.  In the bottom line, representing discontinuation, there are no </w:t>
      </w:r>
      <w:proofErr w:type="spellStart"/>
      <w:r w:rsidR="00F9420E" w:rsidRPr="00F9420E">
        <w:rPr>
          <w:rFonts w:ascii="Times New Roman" w:hAnsi="Times New Roman" w:cs="Times New Roman"/>
          <w:sz w:val="24"/>
          <w:szCs w:val="24"/>
        </w:rPr>
        <w:t>dispensings</w:t>
      </w:r>
      <w:proofErr w:type="spellEnd"/>
      <w:r w:rsidR="00F9420E" w:rsidRPr="00F9420E">
        <w:rPr>
          <w:rFonts w:ascii="Times New Roman" w:hAnsi="Times New Roman" w:cs="Times New Roman"/>
          <w:sz w:val="24"/>
          <w:szCs w:val="24"/>
        </w:rPr>
        <w:t xml:space="preserve"> or orders within the 30-day halo period around the fixed point. </w:t>
      </w:r>
      <w:r w:rsidR="00F9420E">
        <w:rPr>
          <w:rFonts w:ascii="Times New Roman" w:hAnsi="Times New Roman" w:cs="Times New Roman"/>
          <w:sz w:val="24"/>
          <w:szCs w:val="24"/>
        </w:rPr>
        <w:t>Note: the 30-day period does not have to be symmetric around the fixed point; it represents any 30-day period that contains the fixed point within it.</w:t>
      </w:r>
    </w:p>
    <w:p w14:paraId="4AD031FA" w14:textId="407C87D1" w:rsidR="00741227" w:rsidRPr="002F5994" w:rsidRDefault="00741227" w:rsidP="00163999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</w:t>
      </w:r>
      <w:r w:rsidRPr="002F5994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2F5994">
        <w:rPr>
          <w:rFonts w:ascii="Times New Roman" w:hAnsi="Times New Roman" w:cs="Times New Roman"/>
          <w:sz w:val="24"/>
          <w:szCs w:val="24"/>
        </w:rPr>
        <w:t>.</w:t>
      </w:r>
      <w:r w:rsidRPr="002F5994">
        <w:rPr>
          <w:rFonts w:ascii="Times New Roman" w:hAnsi="Times New Roman" w:cs="Times New Roman"/>
          <w:noProof/>
          <w:sz w:val="24"/>
          <w:szCs w:val="24"/>
        </w:rPr>
        <w:t xml:space="preserve"> Prevalence of </w:t>
      </w:r>
      <w:r w:rsidR="00022A2E">
        <w:rPr>
          <w:rFonts w:ascii="Times New Roman" w:hAnsi="Times New Roman" w:cs="Times New Roman"/>
          <w:noProof/>
          <w:sz w:val="24"/>
          <w:szCs w:val="24"/>
        </w:rPr>
        <w:t>B</w:t>
      </w:r>
      <w:r w:rsidRPr="002F5994">
        <w:rPr>
          <w:rFonts w:ascii="Times New Roman" w:hAnsi="Times New Roman" w:cs="Times New Roman"/>
          <w:noProof/>
          <w:sz w:val="24"/>
          <w:szCs w:val="24"/>
        </w:rPr>
        <w:t xml:space="preserve">enzodiazepine and Z-drug </w:t>
      </w:r>
      <w:r w:rsidR="00022A2E">
        <w:rPr>
          <w:rFonts w:ascii="Times New Roman" w:hAnsi="Times New Roman" w:cs="Times New Roman"/>
          <w:noProof/>
          <w:sz w:val="24"/>
          <w:szCs w:val="24"/>
        </w:rPr>
        <w:t>Us</w:t>
      </w:r>
      <w:r w:rsidRPr="002F5994">
        <w:rPr>
          <w:rFonts w:ascii="Times New Roman" w:hAnsi="Times New Roman" w:cs="Times New Roman"/>
          <w:noProof/>
          <w:sz w:val="24"/>
          <w:szCs w:val="24"/>
        </w:rPr>
        <w:t xml:space="preserve">e in </w:t>
      </w:r>
      <w:r w:rsidR="00022A2E">
        <w:rPr>
          <w:rFonts w:ascii="Times New Roman" w:hAnsi="Times New Roman" w:cs="Times New Roman"/>
          <w:noProof/>
          <w:sz w:val="24"/>
          <w:szCs w:val="24"/>
        </w:rPr>
        <w:t>P</w:t>
      </w:r>
      <w:r w:rsidRPr="002F5994">
        <w:rPr>
          <w:rFonts w:ascii="Times New Roman" w:hAnsi="Times New Roman" w:cs="Times New Roman"/>
          <w:noProof/>
          <w:sz w:val="24"/>
          <w:szCs w:val="24"/>
        </w:rPr>
        <w:t xml:space="preserve">eople </w:t>
      </w:r>
      <w:r w:rsidR="00022A2E">
        <w:rPr>
          <w:rFonts w:ascii="Times New Roman" w:hAnsi="Times New Roman" w:cs="Times New Roman"/>
          <w:noProof/>
          <w:sz w:val="24"/>
          <w:szCs w:val="24"/>
        </w:rPr>
        <w:t>A</w:t>
      </w:r>
      <w:r w:rsidRPr="002F5994">
        <w:rPr>
          <w:rFonts w:ascii="Times New Roman" w:hAnsi="Times New Roman" w:cs="Times New Roman"/>
          <w:noProof/>
          <w:sz w:val="24"/>
          <w:szCs w:val="24"/>
        </w:rPr>
        <w:t>ge</w:t>
      </w:r>
      <w:r w:rsidR="00022A2E">
        <w:rPr>
          <w:rFonts w:ascii="Times New Roman" w:hAnsi="Times New Roman" w:cs="Times New Roman"/>
          <w:noProof/>
          <w:sz w:val="24"/>
          <w:szCs w:val="24"/>
        </w:rPr>
        <w:t>d</w:t>
      </w:r>
      <w:r w:rsidRPr="002F599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22A2E">
        <w:rPr>
          <w:rFonts w:ascii="Times New Roman" w:hAnsi="Times New Roman" w:cs="Times New Roman"/>
          <w:noProof/>
          <w:sz w:val="24"/>
          <w:szCs w:val="24"/>
        </w:rPr>
        <w:t>≥</w:t>
      </w:r>
      <w:r w:rsidRPr="002F5994">
        <w:rPr>
          <w:rFonts w:ascii="Times New Roman" w:hAnsi="Times New Roman" w:cs="Times New Roman"/>
          <w:noProof/>
          <w:sz w:val="24"/>
          <w:szCs w:val="24"/>
        </w:rPr>
        <w:t xml:space="preserve">65 </w:t>
      </w:r>
      <w:r w:rsidR="00022A2E">
        <w:rPr>
          <w:rFonts w:ascii="Times New Roman" w:hAnsi="Times New Roman" w:cs="Times New Roman"/>
          <w:noProof/>
          <w:sz w:val="24"/>
          <w:szCs w:val="24"/>
        </w:rPr>
        <w:t>W</w:t>
      </w:r>
      <w:r w:rsidRPr="002F5994">
        <w:rPr>
          <w:rFonts w:ascii="Times New Roman" w:hAnsi="Times New Roman" w:cs="Times New Roman"/>
          <w:noProof/>
          <w:sz w:val="24"/>
          <w:szCs w:val="24"/>
        </w:rPr>
        <w:t xml:space="preserve">ithin 5 U.S. </w:t>
      </w:r>
      <w:r w:rsidR="00022A2E">
        <w:rPr>
          <w:rFonts w:ascii="Times New Roman" w:hAnsi="Times New Roman" w:cs="Times New Roman"/>
          <w:noProof/>
          <w:sz w:val="24"/>
          <w:szCs w:val="24"/>
        </w:rPr>
        <w:t>H</w:t>
      </w:r>
      <w:r w:rsidRPr="002F5994">
        <w:rPr>
          <w:rFonts w:ascii="Times New Roman" w:hAnsi="Times New Roman" w:cs="Times New Roman"/>
          <w:noProof/>
          <w:sz w:val="24"/>
          <w:szCs w:val="24"/>
        </w:rPr>
        <w:t xml:space="preserve">ealthcare </w:t>
      </w:r>
      <w:r w:rsidR="00022A2E">
        <w:rPr>
          <w:rFonts w:ascii="Times New Roman" w:hAnsi="Times New Roman" w:cs="Times New Roman"/>
          <w:noProof/>
          <w:sz w:val="24"/>
          <w:szCs w:val="24"/>
        </w:rPr>
        <w:t>S</w:t>
      </w:r>
      <w:r w:rsidRPr="002F5994">
        <w:rPr>
          <w:rFonts w:ascii="Times New Roman" w:hAnsi="Times New Roman" w:cs="Times New Roman"/>
          <w:noProof/>
          <w:sz w:val="24"/>
          <w:szCs w:val="24"/>
        </w:rPr>
        <w:t>ystems, 2018.</w:t>
      </w:r>
    </w:p>
    <w:p w14:paraId="1063B941" w14:textId="79F6C563" w:rsidR="00BB50D7" w:rsidRPr="00A94134" w:rsidRDefault="00BB50D7" w:rsidP="00F942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4134">
        <w:rPr>
          <w:rFonts w:ascii="Times New Roman" w:hAnsi="Times New Roman" w:cs="Times New Roman"/>
          <w:sz w:val="24"/>
          <w:szCs w:val="24"/>
        </w:rPr>
        <w:t xml:space="preserve">Appendix Figures </w:t>
      </w:r>
      <w:r w:rsidR="00741227">
        <w:rPr>
          <w:rFonts w:ascii="Times New Roman" w:hAnsi="Times New Roman" w:cs="Times New Roman"/>
          <w:sz w:val="24"/>
          <w:szCs w:val="24"/>
        </w:rPr>
        <w:t>3</w:t>
      </w:r>
      <w:r w:rsidRPr="00A94134">
        <w:rPr>
          <w:rFonts w:ascii="Times New Roman" w:hAnsi="Times New Roman" w:cs="Times New Roman"/>
          <w:sz w:val="24"/>
          <w:szCs w:val="24"/>
        </w:rPr>
        <w:t>a-</w:t>
      </w:r>
      <w:r w:rsidR="00741227">
        <w:rPr>
          <w:rFonts w:ascii="Times New Roman" w:hAnsi="Times New Roman" w:cs="Times New Roman"/>
          <w:sz w:val="24"/>
          <w:szCs w:val="24"/>
        </w:rPr>
        <w:t>3</w:t>
      </w:r>
      <w:r w:rsidRPr="00A94134">
        <w:rPr>
          <w:rFonts w:ascii="Times New Roman" w:hAnsi="Times New Roman" w:cs="Times New Roman"/>
          <w:sz w:val="24"/>
          <w:szCs w:val="24"/>
        </w:rPr>
        <w:t xml:space="preserve">f:  Results of </w:t>
      </w:r>
      <w:r w:rsidR="00FD0DE8">
        <w:rPr>
          <w:rFonts w:ascii="Times New Roman" w:hAnsi="Times New Roman" w:cs="Times New Roman"/>
          <w:sz w:val="24"/>
          <w:szCs w:val="24"/>
        </w:rPr>
        <w:t>A</w:t>
      </w:r>
      <w:r w:rsidRPr="00A94134">
        <w:rPr>
          <w:rFonts w:ascii="Times New Roman" w:hAnsi="Times New Roman" w:cs="Times New Roman"/>
          <w:sz w:val="24"/>
          <w:szCs w:val="24"/>
        </w:rPr>
        <w:t xml:space="preserve">pplying </w:t>
      </w:r>
      <w:r w:rsidR="00FD0DE8">
        <w:rPr>
          <w:rFonts w:ascii="Times New Roman" w:hAnsi="Times New Roman" w:cs="Times New Roman"/>
          <w:sz w:val="24"/>
          <w:szCs w:val="24"/>
        </w:rPr>
        <w:t>I</w:t>
      </w:r>
      <w:r w:rsidRPr="00A94134">
        <w:rPr>
          <w:rFonts w:ascii="Times New Roman" w:hAnsi="Times New Roman" w:cs="Times New Roman"/>
          <w:sz w:val="24"/>
          <w:szCs w:val="24"/>
        </w:rPr>
        <w:t xml:space="preserve">nclusion and </w:t>
      </w:r>
      <w:r w:rsidR="00FD0DE8">
        <w:rPr>
          <w:rFonts w:ascii="Times New Roman" w:hAnsi="Times New Roman" w:cs="Times New Roman"/>
          <w:sz w:val="24"/>
          <w:szCs w:val="24"/>
        </w:rPr>
        <w:t>E</w:t>
      </w:r>
      <w:r w:rsidRPr="00A94134">
        <w:rPr>
          <w:rFonts w:ascii="Times New Roman" w:hAnsi="Times New Roman" w:cs="Times New Roman"/>
          <w:sz w:val="24"/>
          <w:szCs w:val="24"/>
        </w:rPr>
        <w:t xml:space="preserve">xclusion </w:t>
      </w:r>
      <w:r w:rsidR="00FD0DE8">
        <w:rPr>
          <w:rFonts w:ascii="Times New Roman" w:hAnsi="Times New Roman" w:cs="Times New Roman"/>
          <w:sz w:val="24"/>
          <w:szCs w:val="24"/>
        </w:rPr>
        <w:t>C</w:t>
      </w:r>
      <w:r w:rsidRPr="00A94134">
        <w:rPr>
          <w:rFonts w:ascii="Times New Roman" w:hAnsi="Times New Roman" w:cs="Times New Roman"/>
          <w:sz w:val="24"/>
          <w:szCs w:val="24"/>
        </w:rPr>
        <w:t xml:space="preserve">riteria at </w:t>
      </w:r>
      <w:r w:rsidR="00FD0DE8">
        <w:rPr>
          <w:rFonts w:ascii="Times New Roman" w:hAnsi="Times New Roman" w:cs="Times New Roman"/>
          <w:sz w:val="24"/>
          <w:szCs w:val="24"/>
        </w:rPr>
        <w:t>E</w:t>
      </w:r>
      <w:r w:rsidRPr="00A94134">
        <w:rPr>
          <w:rFonts w:ascii="Times New Roman" w:hAnsi="Times New Roman" w:cs="Times New Roman"/>
          <w:sz w:val="24"/>
          <w:szCs w:val="24"/>
        </w:rPr>
        <w:t xml:space="preserve">ach </w:t>
      </w:r>
      <w:r w:rsidR="00FD0DE8">
        <w:rPr>
          <w:rFonts w:ascii="Times New Roman" w:hAnsi="Times New Roman" w:cs="Times New Roman"/>
          <w:sz w:val="24"/>
          <w:szCs w:val="24"/>
        </w:rPr>
        <w:t>S</w:t>
      </w:r>
      <w:r w:rsidRPr="00A94134">
        <w:rPr>
          <w:rFonts w:ascii="Times New Roman" w:hAnsi="Times New Roman" w:cs="Times New Roman"/>
          <w:sz w:val="24"/>
          <w:szCs w:val="24"/>
        </w:rPr>
        <w:t>ite</w:t>
      </w:r>
    </w:p>
    <w:p w14:paraId="44390381" w14:textId="69C73B59" w:rsidR="00BB50D7" w:rsidRDefault="002F45CD" w:rsidP="0061290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94134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Appendix Figure </w:t>
      </w:r>
      <w:r w:rsidR="00612907">
        <w:rPr>
          <w:rFonts w:ascii="Times New Roman" w:hAnsi="Times New Roman" w:cs="Times New Roman"/>
          <w:noProof/>
          <w:sz w:val="24"/>
          <w:szCs w:val="24"/>
        </w:rPr>
        <w:t>4</w:t>
      </w:r>
      <w:r w:rsidRPr="00A94134">
        <w:rPr>
          <w:rFonts w:ascii="Times New Roman" w:hAnsi="Times New Roman" w:cs="Times New Roman"/>
          <w:noProof/>
          <w:sz w:val="24"/>
          <w:szCs w:val="24"/>
        </w:rPr>
        <w:t xml:space="preserve">:  Impact of </w:t>
      </w:r>
      <w:r w:rsidR="00FD0DE8">
        <w:rPr>
          <w:rFonts w:ascii="Times New Roman" w:hAnsi="Times New Roman" w:cs="Times New Roman"/>
          <w:noProof/>
          <w:sz w:val="24"/>
          <w:szCs w:val="24"/>
        </w:rPr>
        <w:t>A</w:t>
      </w:r>
      <w:r w:rsidRPr="00A94134">
        <w:rPr>
          <w:rFonts w:ascii="Times New Roman" w:hAnsi="Times New Roman" w:cs="Times New Roman"/>
          <w:noProof/>
          <w:sz w:val="24"/>
          <w:szCs w:val="24"/>
        </w:rPr>
        <w:t xml:space="preserve">djusting for </w:t>
      </w:r>
      <w:r w:rsidR="00FD0DE8">
        <w:rPr>
          <w:rFonts w:ascii="Times New Roman" w:hAnsi="Times New Roman" w:cs="Times New Roman"/>
          <w:noProof/>
          <w:sz w:val="24"/>
          <w:szCs w:val="24"/>
        </w:rPr>
        <w:t>M</w:t>
      </w:r>
      <w:r w:rsidRPr="00A94134">
        <w:rPr>
          <w:rFonts w:ascii="Times New Roman" w:hAnsi="Times New Roman" w:cs="Times New Roman"/>
          <w:noProof/>
          <w:sz w:val="24"/>
          <w:szCs w:val="24"/>
        </w:rPr>
        <w:t xml:space="preserve">edication </w:t>
      </w:r>
      <w:r w:rsidR="00FD0DE8">
        <w:rPr>
          <w:rFonts w:ascii="Times New Roman" w:hAnsi="Times New Roman" w:cs="Times New Roman"/>
          <w:noProof/>
          <w:sz w:val="24"/>
          <w:szCs w:val="24"/>
        </w:rPr>
        <w:t>S</w:t>
      </w:r>
      <w:r w:rsidRPr="00A94134">
        <w:rPr>
          <w:rFonts w:ascii="Times New Roman" w:hAnsi="Times New Roman" w:cs="Times New Roman"/>
          <w:noProof/>
          <w:sz w:val="24"/>
          <w:szCs w:val="24"/>
        </w:rPr>
        <w:t xml:space="preserve">tockpiling on </w:t>
      </w:r>
      <w:r w:rsidR="00FD0DE8">
        <w:rPr>
          <w:rFonts w:ascii="Times New Roman" w:hAnsi="Times New Roman" w:cs="Times New Roman"/>
          <w:noProof/>
          <w:sz w:val="24"/>
          <w:szCs w:val="24"/>
        </w:rPr>
        <w:t>E</w:t>
      </w:r>
      <w:r w:rsidRPr="00A94134">
        <w:rPr>
          <w:rFonts w:ascii="Times New Roman" w:hAnsi="Times New Roman" w:cs="Times New Roman"/>
          <w:noProof/>
          <w:sz w:val="24"/>
          <w:szCs w:val="24"/>
        </w:rPr>
        <w:t xml:space="preserve">stimated </w:t>
      </w:r>
      <w:r w:rsidR="00FD0DE8">
        <w:rPr>
          <w:rFonts w:ascii="Times New Roman" w:hAnsi="Times New Roman" w:cs="Times New Roman"/>
          <w:noProof/>
          <w:sz w:val="24"/>
          <w:szCs w:val="24"/>
        </w:rPr>
        <w:t>D</w:t>
      </w:r>
      <w:r w:rsidRPr="00A94134">
        <w:rPr>
          <w:rFonts w:ascii="Times New Roman" w:hAnsi="Times New Roman" w:cs="Times New Roman"/>
          <w:noProof/>
          <w:sz w:val="24"/>
          <w:szCs w:val="24"/>
        </w:rPr>
        <w:t xml:space="preserve">iscontinuation </w:t>
      </w:r>
      <w:r w:rsidR="00FD0DE8">
        <w:rPr>
          <w:rFonts w:ascii="Times New Roman" w:hAnsi="Times New Roman" w:cs="Times New Roman"/>
          <w:noProof/>
          <w:sz w:val="24"/>
          <w:szCs w:val="24"/>
        </w:rPr>
        <w:t>R</w:t>
      </w:r>
      <w:r w:rsidRPr="00A94134">
        <w:rPr>
          <w:rFonts w:ascii="Times New Roman" w:hAnsi="Times New Roman" w:cs="Times New Roman"/>
          <w:noProof/>
          <w:sz w:val="24"/>
          <w:szCs w:val="24"/>
        </w:rPr>
        <w:t>ates (</w:t>
      </w:r>
      <w:r w:rsidR="00FD0DE8">
        <w:rPr>
          <w:rFonts w:ascii="Times New Roman" w:hAnsi="Times New Roman" w:cs="Times New Roman"/>
          <w:noProof/>
          <w:sz w:val="24"/>
          <w:szCs w:val="24"/>
        </w:rPr>
        <w:t>U</w:t>
      </w:r>
      <w:r w:rsidRPr="00A94134">
        <w:rPr>
          <w:rFonts w:ascii="Times New Roman" w:hAnsi="Times New Roman" w:cs="Times New Roman"/>
          <w:noProof/>
          <w:sz w:val="24"/>
          <w:szCs w:val="24"/>
        </w:rPr>
        <w:t xml:space="preserve">sing </w:t>
      </w:r>
      <w:r w:rsidR="00FD0DE8">
        <w:rPr>
          <w:rFonts w:ascii="Times New Roman" w:hAnsi="Times New Roman" w:cs="Times New Roman"/>
          <w:noProof/>
          <w:sz w:val="24"/>
          <w:szCs w:val="24"/>
        </w:rPr>
        <w:t>G</w:t>
      </w:r>
      <w:r w:rsidRPr="00A94134">
        <w:rPr>
          <w:rFonts w:ascii="Times New Roman" w:hAnsi="Times New Roman" w:cs="Times New Roman"/>
          <w:noProof/>
          <w:sz w:val="24"/>
          <w:szCs w:val="24"/>
        </w:rPr>
        <w:t>ap-</w:t>
      </w:r>
      <w:r w:rsidR="00FD0DE8">
        <w:rPr>
          <w:rFonts w:ascii="Times New Roman" w:hAnsi="Times New Roman" w:cs="Times New Roman"/>
          <w:noProof/>
          <w:sz w:val="24"/>
          <w:szCs w:val="24"/>
        </w:rPr>
        <w:t>B</w:t>
      </w:r>
      <w:r w:rsidRPr="00A94134">
        <w:rPr>
          <w:rFonts w:ascii="Times New Roman" w:hAnsi="Times New Roman" w:cs="Times New Roman"/>
          <w:noProof/>
          <w:sz w:val="24"/>
          <w:szCs w:val="24"/>
        </w:rPr>
        <w:t xml:space="preserve">ased </w:t>
      </w:r>
      <w:r w:rsidR="00FD0DE8">
        <w:rPr>
          <w:rFonts w:ascii="Times New Roman" w:hAnsi="Times New Roman" w:cs="Times New Roman"/>
          <w:noProof/>
          <w:sz w:val="24"/>
          <w:szCs w:val="24"/>
        </w:rPr>
        <w:t>D</w:t>
      </w:r>
      <w:r w:rsidRPr="00A94134">
        <w:rPr>
          <w:rFonts w:ascii="Times New Roman" w:hAnsi="Times New Roman" w:cs="Times New Roman"/>
          <w:noProof/>
          <w:sz w:val="24"/>
          <w:szCs w:val="24"/>
        </w:rPr>
        <w:t>efinition)</w:t>
      </w:r>
    </w:p>
    <w:p w14:paraId="21B25B8C" w14:textId="77777777" w:rsidR="00BB50D7" w:rsidRDefault="00BB50D7" w:rsidP="00BB50D7">
      <w:pPr>
        <w:rPr>
          <w:rFonts w:ascii="Times New Roman" w:hAnsi="Times New Roman" w:cs="Times New Roman"/>
          <w:sz w:val="24"/>
          <w:szCs w:val="24"/>
        </w:rPr>
      </w:pPr>
    </w:p>
    <w:p w14:paraId="6CAF4215" w14:textId="5A484600" w:rsidR="00BB50D7" w:rsidRPr="00BB50D7" w:rsidRDefault="00BB50D7" w:rsidP="00BB50D7">
      <w:pPr>
        <w:rPr>
          <w:rFonts w:ascii="Times New Roman" w:hAnsi="Times New Roman" w:cs="Times New Roman"/>
          <w:sz w:val="24"/>
          <w:szCs w:val="24"/>
        </w:rPr>
        <w:sectPr w:rsidR="00BB50D7" w:rsidRPr="00BB50D7" w:rsidSect="00BB50D7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EB0E3CA" w14:textId="104691DB" w:rsidR="00B40796" w:rsidRPr="00210298" w:rsidRDefault="00B40796" w:rsidP="00B4079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Pr="00210298">
        <w:rPr>
          <w:rFonts w:ascii="Times New Roman" w:hAnsi="Times New Roman" w:cs="Times New Roman"/>
          <w:b/>
          <w:bCs/>
          <w:sz w:val="24"/>
          <w:szCs w:val="24"/>
        </w:rPr>
        <w:t xml:space="preserve">Table 1:  </w:t>
      </w:r>
      <w:r w:rsidR="00A94134">
        <w:rPr>
          <w:rFonts w:ascii="Times New Roman" w:hAnsi="Times New Roman" w:cs="Times New Roman"/>
          <w:b/>
          <w:bCs/>
          <w:sz w:val="24"/>
          <w:szCs w:val="24"/>
        </w:rPr>
        <w:t>Descriptions of h</w:t>
      </w:r>
      <w:r w:rsidRPr="00210298">
        <w:rPr>
          <w:rFonts w:ascii="Times New Roman" w:hAnsi="Times New Roman" w:cs="Times New Roman"/>
          <w:b/>
          <w:bCs/>
          <w:sz w:val="24"/>
          <w:szCs w:val="24"/>
        </w:rPr>
        <w:t xml:space="preserve">ealthcare systems participating in Data Harmonization Workgroup </w:t>
      </w:r>
    </w:p>
    <w:tbl>
      <w:tblPr>
        <w:tblStyle w:val="TableGrid"/>
        <w:tblW w:w="13855" w:type="dxa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5223"/>
      </w:tblGrid>
      <w:tr w:rsidR="00B40796" w:rsidRPr="00210298" w14:paraId="5725769C" w14:textId="77777777" w:rsidTr="00234E6D">
        <w:tc>
          <w:tcPr>
            <w:tcW w:w="2158" w:type="dxa"/>
          </w:tcPr>
          <w:p w14:paraId="331F6F1C" w14:textId="77777777" w:rsidR="00B40796" w:rsidRPr="00A94134" w:rsidRDefault="00B40796" w:rsidP="00234E6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4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care system</w:t>
            </w:r>
          </w:p>
        </w:tc>
        <w:tc>
          <w:tcPr>
            <w:tcW w:w="2158" w:type="dxa"/>
          </w:tcPr>
          <w:p w14:paraId="57F65DE3" w14:textId="77777777" w:rsidR="00B40796" w:rsidRPr="00A94134" w:rsidRDefault="00B40796" w:rsidP="00234E6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4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 or region</w:t>
            </w:r>
          </w:p>
        </w:tc>
        <w:tc>
          <w:tcPr>
            <w:tcW w:w="2158" w:type="dxa"/>
          </w:tcPr>
          <w:p w14:paraId="217CA9B4" w14:textId="77777777" w:rsidR="00B40796" w:rsidRPr="00A94134" w:rsidRDefault="00B40796" w:rsidP="00234E6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4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patients or members </w:t>
            </w:r>
          </w:p>
        </w:tc>
        <w:tc>
          <w:tcPr>
            <w:tcW w:w="2158" w:type="dxa"/>
          </w:tcPr>
          <w:p w14:paraId="468728DF" w14:textId="2B0D37C7" w:rsidR="00B40796" w:rsidRPr="00A94134" w:rsidRDefault="00B40796" w:rsidP="00234E6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4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pe of system </w:t>
            </w:r>
          </w:p>
        </w:tc>
        <w:tc>
          <w:tcPr>
            <w:tcW w:w="5223" w:type="dxa"/>
          </w:tcPr>
          <w:p w14:paraId="4A37BB9E" w14:textId="77777777" w:rsidR="00B40796" w:rsidRPr="00A94134" w:rsidRDefault="00B40796" w:rsidP="00234E6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4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 available</w:t>
            </w:r>
          </w:p>
        </w:tc>
      </w:tr>
      <w:tr w:rsidR="00B40796" w:rsidRPr="00210298" w14:paraId="7DEC4EDD" w14:textId="77777777" w:rsidTr="00234E6D">
        <w:tc>
          <w:tcPr>
            <w:tcW w:w="2158" w:type="dxa"/>
          </w:tcPr>
          <w:p w14:paraId="5344332F" w14:textId="77777777" w:rsidR="00B40796" w:rsidRPr="00210298" w:rsidRDefault="00B40796" w:rsidP="0023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Kaiser Permanente Washington (KPWA)</w:t>
            </w:r>
          </w:p>
        </w:tc>
        <w:tc>
          <w:tcPr>
            <w:tcW w:w="2158" w:type="dxa"/>
          </w:tcPr>
          <w:p w14:paraId="7A6C7D38" w14:textId="77777777" w:rsidR="00B40796" w:rsidRPr="00210298" w:rsidRDefault="00B40796" w:rsidP="0023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Northwest US</w:t>
            </w:r>
          </w:p>
        </w:tc>
        <w:tc>
          <w:tcPr>
            <w:tcW w:w="2158" w:type="dxa"/>
          </w:tcPr>
          <w:p w14:paraId="2F0CC3CF" w14:textId="77777777" w:rsidR="00B40796" w:rsidRPr="00210298" w:rsidRDefault="00B40796" w:rsidP="0023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~680,000</w:t>
            </w:r>
          </w:p>
        </w:tc>
        <w:tc>
          <w:tcPr>
            <w:tcW w:w="2158" w:type="dxa"/>
          </w:tcPr>
          <w:p w14:paraId="17C0966C" w14:textId="77777777" w:rsidR="00B40796" w:rsidRPr="00210298" w:rsidRDefault="00B40796" w:rsidP="0023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Integrated healthcare system </w:t>
            </w:r>
          </w:p>
        </w:tc>
        <w:tc>
          <w:tcPr>
            <w:tcW w:w="5223" w:type="dxa"/>
          </w:tcPr>
          <w:p w14:paraId="525765E1" w14:textId="77777777" w:rsidR="00B40796" w:rsidRPr="00210298" w:rsidRDefault="00B40796" w:rsidP="0023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Both clinical d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and claims/administrative data (including claims for care outside KP facilitie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Both medication orders and </w:t>
            </w:r>
            <w:proofErr w:type="spellStart"/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dispensing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Uses an Epic electronic medical record. </w:t>
            </w:r>
          </w:p>
        </w:tc>
      </w:tr>
      <w:tr w:rsidR="00B40796" w:rsidRPr="00210298" w14:paraId="5EBAE0F8" w14:textId="77777777" w:rsidTr="00234E6D">
        <w:tc>
          <w:tcPr>
            <w:tcW w:w="2158" w:type="dxa"/>
          </w:tcPr>
          <w:p w14:paraId="6D9A643A" w14:textId="33DCE8B5" w:rsidR="00B40796" w:rsidRPr="00210298" w:rsidRDefault="00B40796" w:rsidP="0023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KP Colorado</w:t>
            </w:r>
            <w:r w:rsidR="001A1A0D">
              <w:rPr>
                <w:rFonts w:ascii="Times New Roman" w:hAnsi="Times New Roman" w:cs="Times New Roman"/>
                <w:sz w:val="24"/>
                <w:szCs w:val="24"/>
              </w:rPr>
              <w:t xml:space="preserve"> (KPCO)</w:t>
            </w:r>
          </w:p>
        </w:tc>
        <w:tc>
          <w:tcPr>
            <w:tcW w:w="2158" w:type="dxa"/>
          </w:tcPr>
          <w:p w14:paraId="5703ED4B" w14:textId="77777777" w:rsidR="00B40796" w:rsidRPr="00210298" w:rsidRDefault="00B40796" w:rsidP="0023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Colorado </w:t>
            </w:r>
          </w:p>
        </w:tc>
        <w:tc>
          <w:tcPr>
            <w:tcW w:w="2158" w:type="dxa"/>
          </w:tcPr>
          <w:p w14:paraId="4CB3498F" w14:textId="0AEDB7C2" w:rsidR="00B40796" w:rsidRPr="00210298" w:rsidRDefault="008479F9" w:rsidP="0023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569,000</w:t>
            </w:r>
          </w:p>
        </w:tc>
        <w:tc>
          <w:tcPr>
            <w:tcW w:w="2158" w:type="dxa"/>
          </w:tcPr>
          <w:p w14:paraId="1519E1B2" w14:textId="77777777" w:rsidR="00B40796" w:rsidRPr="00210298" w:rsidRDefault="00B40796" w:rsidP="0023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Integrated healthcare system </w:t>
            </w:r>
          </w:p>
        </w:tc>
        <w:tc>
          <w:tcPr>
            <w:tcW w:w="5223" w:type="dxa"/>
          </w:tcPr>
          <w:p w14:paraId="1CF42EFA" w14:textId="77777777" w:rsidR="00B40796" w:rsidRPr="00210298" w:rsidRDefault="00B40796" w:rsidP="0023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e as KPWA. </w:t>
            </w:r>
          </w:p>
        </w:tc>
      </w:tr>
      <w:tr w:rsidR="00B40796" w:rsidRPr="00210298" w14:paraId="6F892A10" w14:textId="77777777" w:rsidTr="00234E6D">
        <w:tc>
          <w:tcPr>
            <w:tcW w:w="2158" w:type="dxa"/>
          </w:tcPr>
          <w:p w14:paraId="4255741E" w14:textId="77777777" w:rsidR="00B40796" w:rsidRPr="00210298" w:rsidRDefault="00B40796" w:rsidP="0023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University of Pennsylvania</w:t>
            </w:r>
          </w:p>
        </w:tc>
        <w:tc>
          <w:tcPr>
            <w:tcW w:w="2158" w:type="dxa"/>
          </w:tcPr>
          <w:p w14:paraId="63547D8F" w14:textId="77777777" w:rsidR="00B40796" w:rsidRPr="00210298" w:rsidRDefault="00B40796" w:rsidP="0023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east US</w:t>
            </w:r>
          </w:p>
        </w:tc>
        <w:tc>
          <w:tcPr>
            <w:tcW w:w="2158" w:type="dxa"/>
          </w:tcPr>
          <w:p w14:paraId="3B61CEE9" w14:textId="77777777" w:rsidR="00B40796" w:rsidRDefault="00B40796" w:rsidP="0023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117,000 inpatients</w:t>
            </w:r>
          </w:p>
          <w:p w14:paraId="2D87710F" w14:textId="77777777" w:rsidR="00B40796" w:rsidRPr="00210298" w:rsidRDefault="00B40796" w:rsidP="0023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4.4 million outpatients</w:t>
            </w:r>
          </w:p>
        </w:tc>
        <w:tc>
          <w:tcPr>
            <w:tcW w:w="2158" w:type="dxa"/>
          </w:tcPr>
          <w:p w14:paraId="40091BF3" w14:textId="77777777" w:rsidR="00B40796" w:rsidRPr="00210298" w:rsidRDefault="00B40796" w:rsidP="0023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Academic healthcare system</w:t>
            </w:r>
          </w:p>
        </w:tc>
        <w:tc>
          <w:tcPr>
            <w:tcW w:w="5223" w:type="dxa"/>
          </w:tcPr>
          <w:p w14:paraId="38820867" w14:textId="405CE4A7" w:rsidR="00B40796" w:rsidRPr="00210298" w:rsidRDefault="00B40796" w:rsidP="0023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data (EHR) including encounter, diagnosis, and medication data. Only medication orders.</w:t>
            </w:r>
            <w:r w:rsidR="00A12DF2">
              <w:rPr>
                <w:rFonts w:ascii="Times New Roman" w:hAnsi="Times New Roman" w:cs="Times New Roman"/>
                <w:sz w:val="24"/>
                <w:szCs w:val="24"/>
              </w:rPr>
              <w:t xml:space="preserve"> Uses an Epic electronic medical record.</w:t>
            </w:r>
          </w:p>
        </w:tc>
      </w:tr>
      <w:tr w:rsidR="00B40796" w:rsidRPr="00210298" w14:paraId="0E8E058F" w14:textId="77777777" w:rsidTr="00234E6D">
        <w:tc>
          <w:tcPr>
            <w:tcW w:w="2158" w:type="dxa"/>
          </w:tcPr>
          <w:p w14:paraId="7C1F8F0F" w14:textId="77777777" w:rsidR="00B40796" w:rsidRPr="00210298" w:rsidRDefault="00B40796" w:rsidP="0023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Duke University</w:t>
            </w:r>
          </w:p>
        </w:tc>
        <w:tc>
          <w:tcPr>
            <w:tcW w:w="2158" w:type="dxa"/>
          </w:tcPr>
          <w:p w14:paraId="61C03E57" w14:textId="77777777" w:rsidR="00B40796" w:rsidRPr="00210298" w:rsidRDefault="00B40796" w:rsidP="0023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eastern US</w:t>
            </w:r>
          </w:p>
        </w:tc>
        <w:tc>
          <w:tcPr>
            <w:tcW w:w="2158" w:type="dxa"/>
          </w:tcPr>
          <w:p w14:paraId="27246E3E" w14:textId="77777777" w:rsidR="00B40796" w:rsidRDefault="00B40796" w:rsidP="0023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BB39E7">
              <w:rPr>
                <w:rFonts w:ascii="Times New Roman" w:hAnsi="Times New Roman" w:cs="Times New Roman"/>
                <w:sz w:val="24"/>
                <w:szCs w:val="24"/>
              </w:rPr>
              <w:t>65,000 hospital discharg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&gt;</w:t>
            </w:r>
            <w:r w:rsidRPr="00BB39E7">
              <w:rPr>
                <w:rFonts w:ascii="Times New Roman" w:hAnsi="Times New Roman" w:cs="Times New Roman"/>
                <w:sz w:val="24"/>
                <w:szCs w:val="24"/>
              </w:rPr>
              <w:t xml:space="preserve"> 4 </w:t>
            </w:r>
            <w:r w:rsidRPr="00BB39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llion outpatient visi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 year;</w:t>
            </w:r>
          </w:p>
          <w:p w14:paraId="3BA603CF" w14:textId="77777777" w:rsidR="00B40796" w:rsidRPr="00BB39E7" w:rsidRDefault="00B40796" w:rsidP="0023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 </w:t>
            </w:r>
            <w:r w:rsidRPr="00BB39E7">
              <w:rPr>
                <w:rFonts w:ascii="Times New Roman" w:hAnsi="Times New Roman" w:cs="Times New Roman"/>
                <w:sz w:val="24"/>
                <w:szCs w:val="24"/>
              </w:rPr>
              <w:t xml:space="preserve">1 million older adult patients </w:t>
            </w:r>
          </w:p>
        </w:tc>
        <w:tc>
          <w:tcPr>
            <w:tcW w:w="2158" w:type="dxa"/>
          </w:tcPr>
          <w:p w14:paraId="6AECFA62" w14:textId="77777777" w:rsidR="00B40796" w:rsidRPr="00210298" w:rsidRDefault="00B40796" w:rsidP="0023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ademic healthcare system</w:t>
            </w:r>
          </w:p>
        </w:tc>
        <w:tc>
          <w:tcPr>
            <w:tcW w:w="5223" w:type="dxa"/>
          </w:tcPr>
          <w:p w14:paraId="204E67CE" w14:textId="77777777" w:rsidR="00B40796" w:rsidRPr="0011617A" w:rsidRDefault="00B40796" w:rsidP="0023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inical data (EHR) including encounter, diagnosis, and medication data (orders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pensing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. Uses Epic electronic medical record </w:t>
            </w:r>
            <w:r w:rsidRPr="0011617A">
              <w:rPr>
                <w:rFonts w:ascii="Times New Roman" w:hAnsi="Times New Roman" w:cs="Times New Roman"/>
                <w:sz w:val="24"/>
                <w:szCs w:val="24"/>
              </w:rPr>
              <w:t xml:space="preserve">(modules include </w:t>
            </w:r>
            <w:r w:rsidRPr="001161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in/Doc,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bulatory, </w:t>
            </w:r>
            <w:r w:rsidRPr="0011617A">
              <w:rPr>
                <w:rFonts w:ascii="Times New Roman" w:hAnsi="Times New Roman" w:cs="Times New Roman"/>
                <w:sz w:val="24"/>
                <w:szCs w:val="24"/>
              </w:rPr>
              <w:t xml:space="preserve">ASAP, Willow and </w:t>
            </w:r>
            <w:proofErr w:type="spellStart"/>
            <w:r w:rsidRPr="0011617A">
              <w:rPr>
                <w:rFonts w:ascii="Times New Roman" w:hAnsi="Times New Roman" w:cs="Times New Roman"/>
                <w:sz w:val="24"/>
                <w:szCs w:val="24"/>
              </w:rPr>
              <w:t>Medlink</w:t>
            </w:r>
            <w:proofErr w:type="spellEnd"/>
            <w:r w:rsidRPr="0011617A">
              <w:rPr>
                <w:rFonts w:ascii="Times New Roman" w:hAnsi="Times New Roman" w:cs="Times New Roman"/>
                <w:sz w:val="24"/>
                <w:szCs w:val="24"/>
              </w:rPr>
              <w:t>, providing access to 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617A">
              <w:rPr>
                <w:rFonts w:ascii="Times New Roman" w:hAnsi="Times New Roman" w:cs="Times New Roman"/>
                <w:sz w:val="24"/>
                <w:szCs w:val="24"/>
              </w:rPr>
              <w:t xml:space="preserve">patient, outpatient and emergency department care and pharmacy data). </w:t>
            </w:r>
          </w:p>
          <w:p w14:paraId="7AF11A61" w14:textId="77777777" w:rsidR="00B40796" w:rsidRPr="00210298" w:rsidRDefault="00B40796" w:rsidP="0023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Medication dispensing data </w:t>
            </w:r>
            <w:r w:rsidRPr="0011617A">
              <w:rPr>
                <w:rFonts w:ascii="Times New Roman" w:eastAsia="Arial" w:hAnsi="Times New Roman" w:cs="Times New Roman"/>
                <w:sz w:val="24"/>
                <w:szCs w:val="24"/>
              </w:rPr>
              <w:t>available via Surescripts (derived from pharmacies and prescription benefit managers).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B40796" w:rsidRPr="00210298" w14:paraId="2107E15A" w14:textId="77777777" w:rsidTr="00234E6D">
        <w:tc>
          <w:tcPr>
            <w:tcW w:w="2158" w:type="dxa"/>
          </w:tcPr>
          <w:p w14:paraId="7977FE69" w14:textId="4F37C03B" w:rsidR="00B40796" w:rsidRPr="00210298" w:rsidRDefault="00B40796" w:rsidP="0023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urham V</w:t>
            </w:r>
            <w:r w:rsidR="001F50AA">
              <w:rPr>
                <w:rFonts w:ascii="Times New Roman" w:hAnsi="Times New Roman" w:cs="Times New Roman"/>
                <w:sz w:val="24"/>
                <w:szCs w:val="24"/>
              </w:rPr>
              <w:t xml:space="preserve">eterans </w:t>
            </w: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F50AA">
              <w:rPr>
                <w:rFonts w:ascii="Times New Roman" w:hAnsi="Times New Roman" w:cs="Times New Roman"/>
                <w:sz w:val="24"/>
                <w:szCs w:val="24"/>
              </w:rPr>
              <w:t xml:space="preserve">dministr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F50AA">
              <w:rPr>
                <w:rFonts w:ascii="Times New Roman" w:hAnsi="Times New Roman" w:cs="Times New Roman"/>
                <w:sz w:val="24"/>
                <w:szCs w:val="24"/>
              </w:rPr>
              <w:t>ealthcare System (VA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S</w:t>
            </w:r>
            <w:r w:rsidR="001F50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8" w:type="dxa"/>
          </w:tcPr>
          <w:p w14:paraId="0B67FC95" w14:textId="77777777" w:rsidR="00B40796" w:rsidRPr="00210298" w:rsidRDefault="00B40796" w:rsidP="0023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eastern US</w:t>
            </w:r>
          </w:p>
        </w:tc>
        <w:tc>
          <w:tcPr>
            <w:tcW w:w="2158" w:type="dxa"/>
          </w:tcPr>
          <w:p w14:paraId="2F518C1D" w14:textId="660A8371" w:rsidR="00B40796" w:rsidRPr="00210298" w:rsidRDefault="008479F9" w:rsidP="0023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63,000</w:t>
            </w:r>
          </w:p>
        </w:tc>
        <w:tc>
          <w:tcPr>
            <w:tcW w:w="2158" w:type="dxa"/>
          </w:tcPr>
          <w:p w14:paraId="6678FFE9" w14:textId="28D67F36" w:rsidR="00B40796" w:rsidRPr="00210298" w:rsidRDefault="00B40796" w:rsidP="0023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 US government</w:t>
            </w:r>
            <w:r w:rsidR="001F50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 funded system </w:t>
            </w:r>
          </w:p>
        </w:tc>
        <w:tc>
          <w:tcPr>
            <w:tcW w:w="5223" w:type="dxa"/>
          </w:tcPr>
          <w:p w14:paraId="4AFE8382" w14:textId="46BCAE83" w:rsidR="00B40796" w:rsidRPr="00210298" w:rsidRDefault="00B40796" w:rsidP="0023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counter, diagnosis, and medication data entered into VA’s EHR, Computerized Patient Record System, and stored in VA’s Corporate Data Warehouse</w:t>
            </w:r>
            <w:r w:rsidR="00A12DF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465D0C57" w14:textId="77777777" w:rsidR="00B40796" w:rsidRPr="00210298" w:rsidRDefault="00B40796" w:rsidP="00B407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AAF4CDA" w14:textId="77777777" w:rsidR="00B40796" w:rsidRPr="00210298" w:rsidRDefault="00B40796" w:rsidP="00B40796">
      <w:pPr>
        <w:rPr>
          <w:rFonts w:ascii="Times New Roman" w:hAnsi="Times New Roman" w:cs="Times New Roman"/>
          <w:sz w:val="24"/>
          <w:szCs w:val="24"/>
        </w:rPr>
      </w:pPr>
      <w:r w:rsidRPr="00210298">
        <w:rPr>
          <w:rFonts w:ascii="Times New Roman" w:hAnsi="Times New Roman" w:cs="Times New Roman"/>
          <w:sz w:val="24"/>
          <w:szCs w:val="24"/>
        </w:rPr>
        <w:br w:type="page"/>
      </w:r>
    </w:p>
    <w:p w14:paraId="1A426266" w14:textId="23B1C8A3" w:rsidR="00064381" w:rsidRPr="00163999" w:rsidRDefault="00064381" w:rsidP="00F11E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6399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Table </w:t>
      </w:r>
      <w:r w:rsidR="00B40796" w:rsidRPr="0016399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63999">
        <w:rPr>
          <w:rFonts w:ascii="Times New Roman" w:hAnsi="Times New Roman" w:cs="Times New Roman"/>
          <w:b/>
          <w:bCs/>
          <w:sz w:val="24"/>
          <w:szCs w:val="24"/>
        </w:rPr>
        <w:t xml:space="preserve">:  Definitions for inclusion and exclusion criteria </w:t>
      </w:r>
      <w:r w:rsidR="00163999" w:rsidRPr="00163999">
        <w:rPr>
          <w:rFonts w:ascii="Times New Roman" w:hAnsi="Times New Roman" w:cs="Times New Roman"/>
          <w:b/>
          <w:bCs/>
          <w:sz w:val="24"/>
          <w:szCs w:val="24"/>
        </w:rPr>
        <w:t>and lists of diagnosis codes and medications</w:t>
      </w:r>
    </w:p>
    <w:p w14:paraId="7666FC0C" w14:textId="67E0624D" w:rsidR="00064381" w:rsidRPr="00210298" w:rsidRDefault="00064381" w:rsidP="00F11E7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064381" w:rsidRPr="00210298" w14:paraId="295E5BD9" w14:textId="77777777" w:rsidTr="00064381">
        <w:tc>
          <w:tcPr>
            <w:tcW w:w="6475" w:type="dxa"/>
          </w:tcPr>
          <w:p w14:paraId="0E1E461E" w14:textId="7FD5EE3F" w:rsidR="00064381" w:rsidRPr="00163999" w:rsidRDefault="00064381" w:rsidP="00F11E7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9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6475" w:type="dxa"/>
          </w:tcPr>
          <w:p w14:paraId="3A74AEB0" w14:textId="5217B246" w:rsidR="00064381" w:rsidRPr="00163999" w:rsidRDefault="00064381" w:rsidP="00F11E7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9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 and code or medication list</w:t>
            </w:r>
          </w:p>
        </w:tc>
      </w:tr>
      <w:tr w:rsidR="00064381" w:rsidRPr="00210298" w14:paraId="74128C8C" w14:textId="77777777" w:rsidTr="00064381">
        <w:tc>
          <w:tcPr>
            <w:tcW w:w="6475" w:type="dxa"/>
          </w:tcPr>
          <w:p w14:paraId="23F6595E" w14:textId="5066BEFB" w:rsidR="00064381" w:rsidRPr="00210298" w:rsidRDefault="00064381" w:rsidP="00F11E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Active engagement with</w:t>
            </w:r>
            <w:r w:rsidR="003E7ADA"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 and/or </w:t>
            </w: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enrollment in healthcare system</w:t>
            </w:r>
          </w:p>
        </w:tc>
        <w:tc>
          <w:tcPr>
            <w:tcW w:w="6475" w:type="dxa"/>
          </w:tcPr>
          <w:p w14:paraId="6A9C3F0C" w14:textId="77777777" w:rsidR="00064381" w:rsidRPr="00210298" w:rsidRDefault="00064381" w:rsidP="00F11E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For Kaiser Permanente sites (integrated health care systems):  continuously enrolled in group practice division (receiving care within Kaiser clinics) for the year of interest. </w:t>
            </w:r>
          </w:p>
          <w:p w14:paraId="4A55F640" w14:textId="35218993" w:rsidR="00064381" w:rsidRPr="00210298" w:rsidRDefault="00064381" w:rsidP="00F11E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For other systems:  at least 1 visit to a prima</w:t>
            </w:r>
            <w:r w:rsidR="00A9413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y care clinician during the year of interest. </w:t>
            </w:r>
          </w:p>
          <w:p w14:paraId="3CCF3434" w14:textId="64EC8388" w:rsidR="00064381" w:rsidRPr="00210298" w:rsidRDefault="00064381" w:rsidP="00F11E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This criterion was applied to each year from 2017-2019.</w:t>
            </w:r>
          </w:p>
        </w:tc>
      </w:tr>
      <w:tr w:rsidR="00064381" w:rsidRPr="00210298" w14:paraId="33B3D977" w14:textId="77777777" w:rsidTr="00064381">
        <w:tc>
          <w:tcPr>
            <w:tcW w:w="6475" w:type="dxa"/>
          </w:tcPr>
          <w:p w14:paraId="06A6D903" w14:textId="25AC3481" w:rsidR="00064381" w:rsidRPr="00210298" w:rsidRDefault="00064381" w:rsidP="00F11E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Age 65 or older</w:t>
            </w:r>
          </w:p>
        </w:tc>
        <w:tc>
          <w:tcPr>
            <w:tcW w:w="6475" w:type="dxa"/>
          </w:tcPr>
          <w:p w14:paraId="49E00F32" w14:textId="77777777" w:rsidR="00064381" w:rsidRPr="00210298" w:rsidRDefault="00064381" w:rsidP="00F11E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7ADA" w:rsidRPr="00210298" w14:paraId="2B64DB8B" w14:textId="77777777" w:rsidTr="00064381">
        <w:tc>
          <w:tcPr>
            <w:tcW w:w="6475" w:type="dxa"/>
          </w:tcPr>
          <w:p w14:paraId="1EA7F158" w14:textId="1203EBDE" w:rsidR="003E7ADA" w:rsidRPr="00210298" w:rsidRDefault="003E7ADA" w:rsidP="00F11E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Benzodiazepines and sedative hypnotics:  medication list</w:t>
            </w:r>
          </w:p>
        </w:tc>
        <w:tc>
          <w:tcPr>
            <w:tcW w:w="6475" w:type="dxa"/>
          </w:tcPr>
          <w:p w14:paraId="3802FFA5" w14:textId="77777777" w:rsidR="003E7ADA" w:rsidRPr="00210298" w:rsidRDefault="003E7ADA" w:rsidP="003E7A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enzodiazepines: </w:t>
            </w:r>
          </w:p>
          <w:p w14:paraId="5731EBC9" w14:textId="282F41FB" w:rsidR="003E7ADA" w:rsidRPr="00210298" w:rsidRDefault="003E7ADA" w:rsidP="003E7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Alprazolam</w:t>
            </w:r>
          </w:p>
          <w:p w14:paraId="31EA1FDB" w14:textId="675FE5E7" w:rsidR="003E7ADA" w:rsidRPr="00210298" w:rsidRDefault="003E7ADA" w:rsidP="003E7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Chlordiazepoxide</w:t>
            </w:r>
          </w:p>
          <w:p w14:paraId="6503B93D" w14:textId="4D92D907" w:rsidR="003E7ADA" w:rsidRPr="00210298" w:rsidRDefault="003E7ADA" w:rsidP="003E7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Clonazepam</w:t>
            </w:r>
          </w:p>
          <w:p w14:paraId="32B85749" w14:textId="371C78E3" w:rsidR="003E7ADA" w:rsidRPr="00210298" w:rsidRDefault="003E7ADA" w:rsidP="003E7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Clorazepate</w:t>
            </w:r>
          </w:p>
          <w:p w14:paraId="5A5670E8" w14:textId="389CE69C" w:rsidR="003E7ADA" w:rsidRPr="00210298" w:rsidRDefault="003E7ADA" w:rsidP="003E7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Diazepam</w:t>
            </w:r>
          </w:p>
          <w:p w14:paraId="7647B254" w14:textId="16D8138D" w:rsidR="003E7ADA" w:rsidRPr="00210298" w:rsidRDefault="003E7ADA" w:rsidP="003E7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Estazolam</w:t>
            </w:r>
            <w:proofErr w:type="spellEnd"/>
          </w:p>
          <w:p w14:paraId="1C971BAD" w14:textId="41945E95" w:rsidR="003E7ADA" w:rsidRPr="00210298" w:rsidRDefault="003E7ADA" w:rsidP="003E7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Eszopiclone</w:t>
            </w:r>
          </w:p>
          <w:p w14:paraId="2FF94016" w14:textId="4F1291F9" w:rsidR="003E7ADA" w:rsidRPr="00210298" w:rsidRDefault="003E7ADA" w:rsidP="003E7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Flurazepam</w:t>
            </w:r>
          </w:p>
          <w:p w14:paraId="1676E54F" w14:textId="4C698452" w:rsidR="003E7ADA" w:rsidRPr="00210298" w:rsidRDefault="003E7ADA" w:rsidP="003E7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Lorazepam</w:t>
            </w:r>
          </w:p>
          <w:p w14:paraId="0706166F" w14:textId="120DAEB0" w:rsidR="003E7ADA" w:rsidRPr="00210298" w:rsidRDefault="003E7ADA" w:rsidP="003E7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Oxazepam</w:t>
            </w:r>
          </w:p>
          <w:p w14:paraId="31F33EC6" w14:textId="60E91BD0" w:rsidR="003E7ADA" w:rsidRPr="00210298" w:rsidRDefault="003E7ADA" w:rsidP="003E7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Quazepam</w:t>
            </w:r>
          </w:p>
          <w:p w14:paraId="7836390D" w14:textId="6DF5F89E" w:rsidR="003E7ADA" w:rsidRPr="00210298" w:rsidRDefault="003E7ADA" w:rsidP="003E7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Temazepam</w:t>
            </w:r>
          </w:p>
          <w:p w14:paraId="104FA47C" w14:textId="3056D002" w:rsidR="003E7ADA" w:rsidRPr="00210298" w:rsidRDefault="003E7ADA" w:rsidP="003E7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iazolam</w:t>
            </w:r>
          </w:p>
          <w:p w14:paraId="0D76B2D3" w14:textId="77777777" w:rsidR="003E7ADA" w:rsidRPr="00210298" w:rsidRDefault="003E7ADA" w:rsidP="003E7A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E28068" w14:textId="59D8B83A" w:rsidR="003E7ADA" w:rsidRPr="00210298" w:rsidRDefault="003E7ADA" w:rsidP="003E7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Z-drugs: </w:t>
            </w: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 Eszopiclone, Zaleplon, Zolpidem</w:t>
            </w:r>
          </w:p>
        </w:tc>
      </w:tr>
      <w:tr w:rsidR="00064381" w:rsidRPr="00210298" w14:paraId="29A471C1" w14:textId="77777777" w:rsidTr="00064381">
        <w:tc>
          <w:tcPr>
            <w:tcW w:w="6475" w:type="dxa"/>
          </w:tcPr>
          <w:p w14:paraId="15AA7E14" w14:textId="4252A0C3" w:rsidR="00064381" w:rsidRPr="00210298" w:rsidRDefault="00064381" w:rsidP="00F11E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ronic use of benzodiazepine or other sedative-hypnotic (“Z drug”)</w:t>
            </w:r>
          </w:p>
        </w:tc>
        <w:tc>
          <w:tcPr>
            <w:tcW w:w="6475" w:type="dxa"/>
          </w:tcPr>
          <w:p w14:paraId="14913015" w14:textId="63AE4716" w:rsidR="00064381" w:rsidRPr="00210298" w:rsidRDefault="00064381" w:rsidP="00F11E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For s</w:t>
            </w:r>
            <w:r w:rsidR="0068576D">
              <w:rPr>
                <w:rFonts w:ascii="Times New Roman" w:hAnsi="Times New Roman" w:cs="Times New Roman"/>
                <w:sz w:val="24"/>
                <w:szCs w:val="24"/>
              </w:rPr>
              <w:t>ite</w:t>
            </w: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s with </w:t>
            </w:r>
            <w:r w:rsidR="00A94134">
              <w:rPr>
                <w:rFonts w:ascii="Times New Roman" w:hAnsi="Times New Roman" w:cs="Times New Roman"/>
                <w:sz w:val="24"/>
                <w:szCs w:val="24"/>
              </w:rPr>
              <w:t>dispensing</w:t>
            </w: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 data:  </w:t>
            </w:r>
            <w:r w:rsidR="00A94134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dispensings</w:t>
            </w:r>
            <w:proofErr w:type="spellEnd"/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A94134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45 days</w:t>
            </w:r>
            <w:r w:rsidR="0068576D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 supply during </w:t>
            </w:r>
            <w:r w:rsidR="0068576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3659B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day period</w:t>
            </w:r>
            <w:r w:rsidR="0068576D">
              <w:rPr>
                <w:rFonts w:ascii="Times New Roman" w:hAnsi="Times New Roman" w:cs="Times New Roman"/>
                <w:sz w:val="24"/>
                <w:szCs w:val="24"/>
              </w:rPr>
              <w:t xml:space="preserve">. We </w:t>
            </w:r>
            <w:r w:rsidR="00FB264F">
              <w:rPr>
                <w:rFonts w:ascii="Times New Roman" w:hAnsi="Times New Roman" w:cs="Times New Roman"/>
                <w:sz w:val="24"/>
                <w:szCs w:val="24"/>
              </w:rPr>
              <w:t>focused on</w:t>
            </w:r>
            <w:r w:rsidR="0068576D">
              <w:rPr>
                <w:rFonts w:ascii="Times New Roman" w:hAnsi="Times New Roman" w:cs="Times New Roman"/>
                <w:sz w:val="24"/>
                <w:szCs w:val="24"/>
              </w:rPr>
              <w:t xml:space="preserve"> whether the person met criteria in 2018 and considered </w:t>
            </w:r>
            <w:proofErr w:type="spellStart"/>
            <w:r w:rsidR="0068576D">
              <w:rPr>
                <w:rFonts w:ascii="Times New Roman" w:hAnsi="Times New Roman" w:cs="Times New Roman"/>
                <w:sz w:val="24"/>
                <w:szCs w:val="24"/>
              </w:rPr>
              <w:t>dispensings</w:t>
            </w:r>
            <w:proofErr w:type="spellEnd"/>
            <w:r w:rsidR="0068576D">
              <w:rPr>
                <w:rFonts w:ascii="Times New Roman" w:hAnsi="Times New Roman" w:cs="Times New Roman"/>
                <w:sz w:val="24"/>
                <w:szCs w:val="24"/>
              </w:rPr>
              <w:t xml:space="preserve"> in 2017 and 2018 when assessing criteria. </w:t>
            </w:r>
            <w:r w:rsidR="0068576D" w:rsidRPr="00210298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8576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68576D"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ndex date” is defined as the date of the final dispensing </w:t>
            </w:r>
            <w:r w:rsidR="0068576D">
              <w:rPr>
                <w:rFonts w:ascii="Times New Roman" w:hAnsi="Times New Roman" w:cs="Times New Roman"/>
                <w:sz w:val="24"/>
                <w:szCs w:val="24"/>
              </w:rPr>
              <w:t xml:space="preserve">by </w:t>
            </w:r>
            <w:r w:rsidR="0068576D" w:rsidRPr="00210298">
              <w:rPr>
                <w:rFonts w:ascii="Times New Roman" w:hAnsi="Times New Roman" w:cs="Times New Roman"/>
                <w:sz w:val="24"/>
                <w:szCs w:val="24"/>
              </w:rPr>
              <w:t>which the criteria are met.</w:t>
            </w:r>
          </w:p>
          <w:p w14:paraId="48B3828F" w14:textId="0CB6D9DD" w:rsidR="00FE3954" w:rsidRPr="00210298" w:rsidRDefault="00FE3954" w:rsidP="00F11E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For sites with orders data: </w:t>
            </w:r>
            <w:r w:rsidR="003659B7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3 medication orders (counting both the initial order and any refills it allows) in a 100</w:t>
            </w:r>
            <w:r w:rsidR="003659B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day period</w:t>
            </w:r>
            <w:r w:rsidR="006857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8576D">
              <w:rPr>
                <w:rFonts w:ascii="Times New Roman" w:hAnsi="Times New Roman" w:cs="Times New Roman"/>
                <w:sz w:val="24"/>
                <w:szCs w:val="24"/>
              </w:rPr>
              <w:t>We focused on whether the person met criteria in 2018 and considered orders from 2017 and 2018 when assessing criteria.</w:t>
            </w:r>
            <w:r w:rsidR="0068576D"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8576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ndex date” </w:t>
            </w:r>
            <w:r w:rsidR="003659B7">
              <w:rPr>
                <w:rFonts w:ascii="Times New Roman" w:hAnsi="Times New Roman" w:cs="Times New Roman"/>
                <w:sz w:val="24"/>
                <w:szCs w:val="24"/>
              </w:rPr>
              <w:t xml:space="preserve">was </w:t>
            </w:r>
            <w:r w:rsidR="0068576D">
              <w:rPr>
                <w:rFonts w:ascii="Times New Roman" w:hAnsi="Times New Roman" w:cs="Times New Roman"/>
                <w:sz w:val="24"/>
                <w:szCs w:val="24"/>
              </w:rPr>
              <w:t>assigned as</w:t>
            </w: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659B7">
              <w:rPr>
                <w:rFonts w:ascii="Times New Roman" w:hAnsi="Times New Roman" w:cs="Times New Roman"/>
                <w:sz w:val="24"/>
                <w:szCs w:val="24"/>
              </w:rPr>
              <w:t xml:space="preserve">1/1/2019 for all individuals meeting chronic use criteria during 2018. </w:t>
            </w:r>
          </w:p>
        </w:tc>
      </w:tr>
      <w:tr w:rsidR="00064381" w:rsidRPr="00210298" w14:paraId="5B7C8927" w14:textId="77777777" w:rsidTr="00064381">
        <w:tc>
          <w:tcPr>
            <w:tcW w:w="6475" w:type="dxa"/>
          </w:tcPr>
          <w:p w14:paraId="24ACCFBB" w14:textId="79AE06B9" w:rsidR="00064381" w:rsidRPr="00210298" w:rsidRDefault="00064381" w:rsidP="00F11E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No serious mental illness </w:t>
            </w:r>
            <w:r w:rsidR="0068576D">
              <w:rPr>
                <w:rFonts w:ascii="Times New Roman" w:hAnsi="Times New Roman" w:cs="Times New Roman"/>
                <w:sz w:val="24"/>
                <w:szCs w:val="24"/>
              </w:rPr>
              <w:t>at baseline</w:t>
            </w:r>
          </w:p>
        </w:tc>
        <w:tc>
          <w:tcPr>
            <w:tcW w:w="6475" w:type="dxa"/>
          </w:tcPr>
          <w:p w14:paraId="22F73DBE" w14:textId="511B9C0F" w:rsidR="0068576D" w:rsidRDefault="00064381" w:rsidP="00F11E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No diagnosis code for serious mental illness and no dispensing of antipsychotic medication</w:t>
            </w:r>
            <w:r w:rsidR="0068576D">
              <w:rPr>
                <w:rFonts w:ascii="Times New Roman" w:hAnsi="Times New Roman" w:cs="Times New Roman"/>
                <w:sz w:val="24"/>
                <w:szCs w:val="24"/>
              </w:rPr>
              <w:t xml:space="preserve"> during the baseline period, that is: </w:t>
            </w:r>
          </w:p>
          <w:p w14:paraId="09D06244" w14:textId="77777777" w:rsidR="0068576D" w:rsidRDefault="0068576D" w:rsidP="0068576D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sites using dispensing data, during the 1 year prior to index date, and </w:t>
            </w:r>
          </w:p>
          <w:p w14:paraId="14AA11E0" w14:textId="206E5736" w:rsidR="00064381" w:rsidRPr="0068576D" w:rsidRDefault="0068576D" w:rsidP="0068576D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or sites using orders data, during the period from 1/1/2018-12/31/2018. </w:t>
            </w:r>
            <w:r w:rsidR="00FE3954" w:rsidRPr="00685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64381" w:rsidRPr="00210298" w14:paraId="7E11219F" w14:textId="77777777" w:rsidTr="00064381">
        <w:tc>
          <w:tcPr>
            <w:tcW w:w="6475" w:type="dxa"/>
          </w:tcPr>
          <w:p w14:paraId="7E617B77" w14:textId="148EF4EB" w:rsidR="00064381" w:rsidRPr="00210298" w:rsidRDefault="00064381" w:rsidP="00F11E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 significant cognitive impairment </w:t>
            </w:r>
            <w:r w:rsidR="0068576D">
              <w:rPr>
                <w:rFonts w:ascii="Times New Roman" w:hAnsi="Times New Roman" w:cs="Times New Roman"/>
                <w:sz w:val="24"/>
                <w:szCs w:val="24"/>
              </w:rPr>
              <w:t>at baseline</w:t>
            </w:r>
          </w:p>
        </w:tc>
        <w:tc>
          <w:tcPr>
            <w:tcW w:w="6475" w:type="dxa"/>
          </w:tcPr>
          <w:p w14:paraId="7F25116C" w14:textId="77777777" w:rsidR="0068576D" w:rsidRDefault="00064381" w:rsidP="006857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No diagnosis code for dementia and no dispensing of dementia medication</w:t>
            </w:r>
            <w:r w:rsidR="0068576D">
              <w:rPr>
                <w:rFonts w:ascii="Times New Roman" w:hAnsi="Times New Roman" w:cs="Times New Roman"/>
                <w:sz w:val="24"/>
                <w:szCs w:val="24"/>
              </w:rPr>
              <w:t xml:space="preserve"> during the baseline period, that is: </w:t>
            </w:r>
          </w:p>
          <w:p w14:paraId="4707DC96" w14:textId="77777777" w:rsidR="0068576D" w:rsidRDefault="0068576D" w:rsidP="0068576D">
            <w:pPr>
              <w:pStyle w:val="ListParagraph"/>
              <w:numPr>
                <w:ilvl w:val="0"/>
                <w:numId w:val="1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sites using dispensing data, during the 1 year prior to index date, and </w:t>
            </w:r>
          </w:p>
          <w:p w14:paraId="7CCA75AB" w14:textId="0FD3AFB1" w:rsidR="00064381" w:rsidRPr="0068576D" w:rsidRDefault="0068576D" w:rsidP="0068576D">
            <w:pPr>
              <w:pStyle w:val="ListParagraph"/>
              <w:numPr>
                <w:ilvl w:val="0"/>
                <w:numId w:val="1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576D">
              <w:rPr>
                <w:rFonts w:ascii="Times New Roman" w:hAnsi="Times New Roman" w:cs="Times New Roman"/>
                <w:sz w:val="24"/>
                <w:szCs w:val="24"/>
              </w:rPr>
              <w:t>For sites using orders data, during the period from 1/1/2018-12/31/2018.</w:t>
            </w:r>
            <w:r w:rsidR="00064381" w:rsidRPr="00685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64381" w:rsidRPr="00210298" w14:paraId="1EEC40D5" w14:textId="77777777" w:rsidTr="00064381">
        <w:tc>
          <w:tcPr>
            <w:tcW w:w="6475" w:type="dxa"/>
          </w:tcPr>
          <w:p w14:paraId="31519B61" w14:textId="058BCF06" w:rsidR="00064381" w:rsidRPr="00210298" w:rsidRDefault="00064381" w:rsidP="00F11E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Antipsychotics</w:t>
            </w:r>
          </w:p>
        </w:tc>
        <w:tc>
          <w:tcPr>
            <w:tcW w:w="6475" w:type="dxa"/>
          </w:tcPr>
          <w:p w14:paraId="2F5CF58E" w14:textId="3522774C" w:rsidR="00064381" w:rsidRPr="00210298" w:rsidRDefault="00FE3954" w:rsidP="00F11E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See separate table </w:t>
            </w:r>
            <w:r w:rsidR="003659B7">
              <w:rPr>
                <w:rFonts w:ascii="Times New Roman" w:hAnsi="Times New Roman" w:cs="Times New Roman"/>
                <w:sz w:val="24"/>
                <w:szCs w:val="24"/>
              </w:rPr>
              <w:t xml:space="preserve">for medication list. </w:t>
            </w:r>
          </w:p>
          <w:p w14:paraId="22C29C20" w14:textId="0EBC1177" w:rsidR="00FE3954" w:rsidRPr="00210298" w:rsidRDefault="00FE3954" w:rsidP="00F11E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Exclude people with 1 or more orders or </w:t>
            </w:r>
            <w:proofErr w:type="spellStart"/>
            <w:r w:rsidR="00A94134">
              <w:rPr>
                <w:rFonts w:ascii="Times New Roman" w:hAnsi="Times New Roman" w:cs="Times New Roman"/>
                <w:sz w:val="24"/>
                <w:szCs w:val="24"/>
              </w:rPr>
              <w:t>dispensings</w:t>
            </w:r>
            <w:proofErr w:type="spellEnd"/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 for any of these medications in the 1 year prior to index date</w:t>
            </w:r>
            <w:r w:rsidR="007E39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64381" w:rsidRPr="00210298" w14:paraId="191D6ECA" w14:textId="77777777" w:rsidTr="00064381">
        <w:tc>
          <w:tcPr>
            <w:tcW w:w="6475" w:type="dxa"/>
          </w:tcPr>
          <w:p w14:paraId="47342B22" w14:textId="22715CB6" w:rsidR="00064381" w:rsidRPr="00210298" w:rsidRDefault="00064381" w:rsidP="00F11E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Dementia medications</w:t>
            </w:r>
          </w:p>
        </w:tc>
        <w:tc>
          <w:tcPr>
            <w:tcW w:w="6475" w:type="dxa"/>
          </w:tcPr>
          <w:p w14:paraId="0C94C650" w14:textId="77777777" w:rsidR="00064381" w:rsidRPr="00210298" w:rsidRDefault="00064381" w:rsidP="00F11E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Donepezil, Memantine, Galantamine, Rivastigmine</w:t>
            </w:r>
          </w:p>
          <w:p w14:paraId="3767831B" w14:textId="6D5D81AA" w:rsidR="00064381" w:rsidRPr="00210298" w:rsidRDefault="00064381" w:rsidP="00F11E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Exclude people with 1 or more orders or </w:t>
            </w:r>
            <w:proofErr w:type="spellStart"/>
            <w:r w:rsidR="00A94134">
              <w:rPr>
                <w:rFonts w:ascii="Times New Roman" w:hAnsi="Times New Roman" w:cs="Times New Roman"/>
                <w:sz w:val="24"/>
                <w:szCs w:val="24"/>
              </w:rPr>
              <w:t>dispensing</w:t>
            </w: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 for any of these medications in the 1 year prior to index date</w:t>
            </w:r>
            <w:r w:rsidR="007E39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64381" w:rsidRPr="00210298" w14:paraId="219A0F27" w14:textId="77777777" w:rsidTr="00064381">
        <w:tc>
          <w:tcPr>
            <w:tcW w:w="6475" w:type="dxa"/>
          </w:tcPr>
          <w:p w14:paraId="7B90011F" w14:textId="52F0BE44" w:rsidR="00064381" w:rsidRPr="00210298" w:rsidRDefault="00064381" w:rsidP="00F11E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Diagnosis codes for serious mental illness</w:t>
            </w:r>
          </w:p>
        </w:tc>
        <w:tc>
          <w:tcPr>
            <w:tcW w:w="6475" w:type="dxa"/>
          </w:tcPr>
          <w:p w14:paraId="5E87FA4C" w14:textId="2AE957CB" w:rsidR="00064381" w:rsidRPr="00210298" w:rsidRDefault="00064381" w:rsidP="00F11E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See separate table</w:t>
            </w:r>
            <w:r w:rsidR="00ED00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64381" w:rsidRPr="00210298" w14:paraId="09684DAC" w14:textId="77777777" w:rsidTr="00064381">
        <w:tc>
          <w:tcPr>
            <w:tcW w:w="6475" w:type="dxa"/>
          </w:tcPr>
          <w:p w14:paraId="129211CD" w14:textId="1D308268" w:rsidR="00064381" w:rsidRPr="00210298" w:rsidRDefault="00064381" w:rsidP="00F11E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Diagnosis codes for dementia</w:t>
            </w:r>
          </w:p>
        </w:tc>
        <w:tc>
          <w:tcPr>
            <w:tcW w:w="6475" w:type="dxa"/>
          </w:tcPr>
          <w:p w14:paraId="08C1AF22" w14:textId="54D9D62B" w:rsidR="00064381" w:rsidRPr="00210298" w:rsidRDefault="00064381" w:rsidP="00F11E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See separate table</w:t>
            </w:r>
            <w:r w:rsidR="00ED00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381BE7B7" w14:textId="77777777" w:rsidR="00676133" w:rsidRDefault="0067613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2BAD808" w14:textId="77777777" w:rsidR="00676133" w:rsidRDefault="00676133" w:rsidP="006761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676133" w:rsidSect="00BB50D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23F29B0" w14:textId="5F66B4FC" w:rsidR="00A12DF2" w:rsidRDefault="00A12DF2" w:rsidP="006761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76133">
        <w:rPr>
          <w:rFonts w:ascii="Times New Roman" w:hAnsi="Times New Roman" w:cs="Times New Roman"/>
          <w:b/>
          <w:bCs/>
          <w:sz w:val="24"/>
          <w:szCs w:val="24"/>
        </w:rPr>
        <w:lastRenderedPageBreak/>
        <w:t>Diagnosis codes for dementia</w:t>
      </w:r>
    </w:p>
    <w:p w14:paraId="023A024A" w14:textId="77777777" w:rsidR="00676133" w:rsidRPr="00676133" w:rsidRDefault="00676133" w:rsidP="006761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0"/>
        <w:gridCol w:w="7760"/>
      </w:tblGrid>
      <w:tr w:rsidR="00A12DF2" w14:paraId="412A510C" w14:textId="77777777" w:rsidTr="00A12DF2">
        <w:tc>
          <w:tcPr>
            <w:tcW w:w="1975" w:type="dxa"/>
          </w:tcPr>
          <w:p w14:paraId="6EB02ECD" w14:textId="4BBD013A" w:rsidR="00A12DF2" w:rsidRPr="00A12DF2" w:rsidRDefault="00A12DF2" w:rsidP="00676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2D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 code</w:t>
            </w:r>
          </w:p>
        </w:tc>
        <w:tc>
          <w:tcPr>
            <w:tcW w:w="10975" w:type="dxa"/>
          </w:tcPr>
          <w:p w14:paraId="78005E30" w14:textId="71860929" w:rsidR="00A12DF2" w:rsidRPr="00A12DF2" w:rsidRDefault="00A12DF2" w:rsidP="00676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2D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scription </w:t>
            </w:r>
          </w:p>
        </w:tc>
      </w:tr>
      <w:tr w:rsidR="00A12DF2" w14:paraId="68AFE9D9" w14:textId="77777777" w:rsidTr="00234E6D">
        <w:tc>
          <w:tcPr>
            <w:tcW w:w="1975" w:type="dxa"/>
            <w:vAlign w:val="bottom"/>
          </w:tcPr>
          <w:p w14:paraId="0F740BB5" w14:textId="3C4C86D1" w:rsidR="00A12DF2" w:rsidRDefault="00A12DF2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A81.01</w:t>
            </w:r>
          </w:p>
        </w:tc>
        <w:tc>
          <w:tcPr>
            <w:tcW w:w="10975" w:type="dxa"/>
            <w:vAlign w:val="bottom"/>
          </w:tcPr>
          <w:p w14:paraId="71F1EA21" w14:textId="07AED508" w:rsidR="00A12DF2" w:rsidRDefault="00A12DF2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riant Creutzfeldt-Jakob disease </w:t>
            </w:r>
          </w:p>
        </w:tc>
      </w:tr>
      <w:tr w:rsidR="00A12DF2" w14:paraId="0FE97678" w14:textId="77777777" w:rsidTr="00234E6D">
        <w:tc>
          <w:tcPr>
            <w:tcW w:w="1975" w:type="dxa"/>
            <w:vAlign w:val="bottom"/>
          </w:tcPr>
          <w:p w14:paraId="3FAB1F65" w14:textId="5EDCD245" w:rsidR="00A12DF2" w:rsidRDefault="00A12DF2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A81.09</w:t>
            </w:r>
          </w:p>
        </w:tc>
        <w:tc>
          <w:tcPr>
            <w:tcW w:w="10975" w:type="dxa"/>
            <w:vAlign w:val="bottom"/>
          </w:tcPr>
          <w:p w14:paraId="22E03F4F" w14:textId="592F42F6" w:rsidR="00A12DF2" w:rsidRDefault="00A12DF2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 Creutzfeldt-Jakob disease </w:t>
            </w:r>
          </w:p>
        </w:tc>
      </w:tr>
      <w:tr w:rsidR="00A12DF2" w14:paraId="34155EA0" w14:textId="77777777" w:rsidTr="00234E6D">
        <w:tc>
          <w:tcPr>
            <w:tcW w:w="1975" w:type="dxa"/>
            <w:vAlign w:val="bottom"/>
          </w:tcPr>
          <w:p w14:paraId="0A7298FD" w14:textId="3AA20D51" w:rsidR="00A12DF2" w:rsidRDefault="00A12DF2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A81.00</w:t>
            </w:r>
          </w:p>
        </w:tc>
        <w:tc>
          <w:tcPr>
            <w:tcW w:w="10975" w:type="dxa"/>
            <w:vAlign w:val="bottom"/>
          </w:tcPr>
          <w:p w14:paraId="6963C8A5" w14:textId="1CB1E25B" w:rsidR="00A12DF2" w:rsidRDefault="00A12DF2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eutzfeldt-Jakob disease, unspecified </w:t>
            </w:r>
          </w:p>
        </w:tc>
      </w:tr>
      <w:tr w:rsidR="00A12DF2" w14:paraId="14C154CC" w14:textId="77777777" w:rsidTr="00234E6D">
        <w:tc>
          <w:tcPr>
            <w:tcW w:w="1975" w:type="dxa"/>
            <w:vAlign w:val="bottom"/>
          </w:tcPr>
          <w:p w14:paraId="32DBDD31" w14:textId="75E5BAE8" w:rsidR="00A12DF2" w:rsidRDefault="00A12DF2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A81.2</w:t>
            </w:r>
          </w:p>
        </w:tc>
        <w:tc>
          <w:tcPr>
            <w:tcW w:w="10975" w:type="dxa"/>
            <w:vAlign w:val="bottom"/>
          </w:tcPr>
          <w:p w14:paraId="37C17C10" w14:textId="6F456BA9" w:rsidR="00A12DF2" w:rsidRDefault="00A12DF2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gressive multifocal leukoencephalopathy </w:t>
            </w:r>
          </w:p>
        </w:tc>
      </w:tr>
      <w:tr w:rsidR="00A12DF2" w14:paraId="0211669A" w14:textId="77777777" w:rsidTr="00234E6D">
        <w:tc>
          <w:tcPr>
            <w:tcW w:w="1975" w:type="dxa"/>
            <w:vAlign w:val="bottom"/>
          </w:tcPr>
          <w:p w14:paraId="57DEC790" w14:textId="0940585C" w:rsidR="00A12DF2" w:rsidRDefault="00A12DF2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F01.50</w:t>
            </w:r>
          </w:p>
        </w:tc>
        <w:tc>
          <w:tcPr>
            <w:tcW w:w="10975" w:type="dxa"/>
            <w:vAlign w:val="bottom"/>
          </w:tcPr>
          <w:p w14:paraId="189AB4A9" w14:textId="554031D9" w:rsidR="00A12DF2" w:rsidRDefault="00A12DF2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vascular dementia without behavioral disturbance</w:t>
            </w:r>
          </w:p>
        </w:tc>
      </w:tr>
      <w:tr w:rsidR="00A12DF2" w14:paraId="0428651B" w14:textId="77777777" w:rsidTr="00234E6D">
        <w:tc>
          <w:tcPr>
            <w:tcW w:w="1975" w:type="dxa"/>
            <w:vAlign w:val="bottom"/>
          </w:tcPr>
          <w:p w14:paraId="56133E5F" w14:textId="048A817D" w:rsidR="00A12DF2" w:rsidRDefault="00A12DF2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F01.51</w:t>
            </w:r>
          </w:p>
        </w:tc>
        <w:tc>
          <w:tcPr>
            <w:tcW w:w="10975" w:type="dxa"/>
            <w:vAlign w:val="bottom"/>
          </w:tcPr>
          <w:p w14:paraId="3B4C9622" w14:textId="1AC52AA0" w:rsidR="00A12DF2" w:rsidRDefault="00A12DF2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vascular dementia with behavioral disturbance</w:t>
            </w:r>
          </w:p>
        </w:tc>
      </w:tr>
      <w:tr w:rsidR="00A12DF2" w14:paraId="405F2037" w14:textId="77777777" w:rsidTr="00234E6D">
        <w:tc>
          <w:tcPr>
            <w:tcW w:w="1975" w:type="dxa"/>
            <w:vAlign w:val="bottom"/>
          </w:tcPr>
          <w:p w14:paraId="5EE2568C" w14:textId="50965780" w:rsidR="00A12DF2" w:rsidRDefault="00A12DF2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F02.80</w:t>
            </w:r>
          </w:p>
        </w:tc>
        <w:tc>
          <w:tcPr>
            <w:tcW w:w="10975" w:type="dxa"/>
            <w:vAlign w:val="bottom"/>
          </w:tcPr>
          <w:p w14:paraId="2C1F1B18" w14:textId="1900F8F8" w:rsidR="00A12DF2" w:rsidRDefault="00A12DF2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mentia in other diseases classified elsewhere without behavioral disturbance </w:t>
            </w:r>
          </w:p>
        </w:tc>
      </w:tr>
      <w:tr w:rsidR="00A12DF2" w14:paraId="6E205D06" w14:textId="77777777" w:rsidTr="00234E6D">
        <w:tc>
          <w:tcPr>
            <w:tcW w:w="1975" w:type="dxa"/>
            <w:vAlign w:val="bottom"/>
          </w:tcPr>
          <w:p w14:paraId="0476D12A" w14:textId="32A7A118" w:rsidR="00A12DF2" w:rsidRDefault="00A12DF2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F02.81</w:t>
            </w:r>
          </w:p>
        </w:tc>
        <w:tc>
          <w:tcPr>
            <w:tcW w:w="10975" w:type="dxa"/>
            <w:vAlign w:val="bottom"/>
          </w:tcPr>
          <w:p w14:paraId="5D42FE3D" w14:textId="555C0873" w:rsidR="00A12DF2" w:rsidRDefault="00A12DF2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dementia in other diseases classified elsewhere with behavioral disturbance</w:t>
            </w:r>
          </w:p>
        </w:tc>
      </w:tr>
      <w:tr w:rsidR="00A12DF2" w14:paraId="309633C2" w14:textId="77777777" w:rsidTr="00234E6D">
        <w:tc>
          <w:tcPr>
            <w:tcW w:w="1975" w:type="dxa"/>
            <w:vAlign w:val="bottom"/>
          </w:tcPr>
          <w:p w14:paraId="0B7F3354" w14:textId="63DBD628" w:rsidR="00A12DF2" w:rsidRDefault="00A12DF2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F03.90</w:t>
            </w:r>
          </w:p>
        </w:tc>
        <w:tc>
          <w:tcPr>
            <w:tcW w:w="10975" w:type="dxa"/>
            <w:vAlign w:val="bottom"/>
          </w:tcPr>
          <w:p w14:paraId="29E0CFF2" w14:textId="46BD131F" w:rsidR="00A12DF2" w:rsidRDefault="00A12DF2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unspecified dementia without behavioral disturbance</w:t>
            </w:r>
          </w:p>
        </w:tc>
      </w:tr>
      <w:tr w:rsidR="00A12DF2" w14:paraId="2D694EE4" w14:textId="77777777" w:rsidTr="00234E6D">
        <w:tc>
          <w:tcPr>
            <w:tcW w:w="1975" w:type="dxa"/>
            <w:vAlign w:val="bottom"/>
          </w:tcPr>
          <w:p w14:paraId="56E958E6" w14:textId="03B39E77" w:rsidR="00A12DF2" w:rsidRDefault="00A12DF2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F03.91</w:t>
            </w:r>
          </w:p>
        </w:tc>
        <w:tc>
          <w:tcPr>
            <w:tcW w:w="10975" w:type="dxa"/>
            <w:vAlign w:val="bottom"/>
          </w:tcPr>
          <w:p w14:paraId="51044F76" w14:textId="5E9362F4" w:rsidR="00A12DF2" w:rsidRDefault="00A12DF2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unspecified dementia with behavioral disturbance</w:t>
            </w:r>
          </w:p>
        </w:tc>
      </w:tr>
      <w:tr w:rsidR="00A12DF2" w14:paraId="1FEA0FB2" w14:textId="77777777" w:rsidTr="00234E6D">
        <w:tc>
          <w:tcPr>
            <w:tcW w:w="1975" w:type="dxa"/>
            <w:vAlign w:val="bottom"/>
          </w:tcPr>
          <w:p w14:paraId="6E60020A" w14:textId="1CD2FE38" w:rsidR="00A12DF2" w:rsidRDefault="00A12DF2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F10.27</w:t>
            </w:r>
          </w:p>
        </w:tc>
        <w:tc>
          <w:tcPr>
            <w:tcW w:w="10975" w:type="dxa"/>
            <w:vAlign w:val="bottom"/>
          </w:tcPr>
          <w:p w14:paraId="743B3EED" w14:textId="57480A8C" w:rsidR="00A12DF2" w:rsidRDefault="00A12DF2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alcohol dependence with alcohol-induced persisting dementia</w:t>
            </w:r>
          </w:p>
        </w:tc>
      </w:tr>
      <w:tr w:rsidR="00A12DF2" w14:paraId="15DE86B5" w14:textId="77777777" w:rsidTr="00234E6D">
        <w:tc>
          <w:tcPr>
            <w:tcW w:w="1975" w:type="dxa"/>
            <w:vAlign w:val="bottom"/>
          </w:tcPr>
          <w:p w14:paraId="42FF8FBE" w14:textId="656F6CA7" w:rsidR="00A12DF2" w:rsidRDefault="00A12DF2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F10.97</w:t>
            </w:r>
          </w:p>
        </w:tc>
        <w:tc>
          <w:tcPr>
            <w:tcW w:w="10975" w:type="dxa"/>
            <w:vAlign w:val="bottom"/>
          </w:tcPr>
          <w:p w14:paraId="613A5512" w14:textId="01C989E2" w:rsidR="00A12DF2" w:rsidRDefault="00A12DF2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cohol use, unspecified with alcohol-induced persisting dementia </w:t>
            </w:r>
          </w:p>
        </w:tc>
      </w:tr>
      <w:tr w:rsidR="00676133" w14:paraId="048CCA30" w14:textId="77777777" w:rsidTr="00234E6D">
        <w:tc>
          <w:tcPr>
            <w:tcW w:w="1975" w:type="dxa"/>
            <w:vAlign w:val="bottom"/>
          </w:tcPr>
          <w:p w14:paraId="16AE0B08" w14:textId="332531EE" w:rsidR="00676133" w:rsidRDefault="00676133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F13.27</w:t>
            </w:r>
          </w:p>
        </w:tc>
        <w:tc>
          <w:tcPr>
            <w:tcW w:w="10975" w:type="dxa"/>
            <w:vAlign w:val="bottom"/>
          </w:tcPr>
          <w:p w14:paraId="2DE9FC9C" w14:textId="775F792D" w:rsidR="00676133" w:rsidRDefault="00676133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dative, hypnotic or anxiolytic dependence with sedative, hypnotic or anxiolytic-induced persisting dementia </w:t>
            </w:r>
          </w:p>
        </w:tc>
      </w:tr>
      <w:tr w:rsidR="00676133" w14:paraId="0114BEB4" w14:textId="77777777" w:rsidTr="00234E6D">
        <w:tc>
          <w:tcPr>
            <w:tcW w:w="1975" w:type="dxa"/>
            <w:vAlign w:val="bottom"/>
          </w:tcPr>
          <w:p w14:paraId="4B97CE18" w14:textId="34F95918" w:rsidR="00676133" w:rsidRDefault="00676133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F13.97</w:t>
            </w:r>
          </w:p>
        </w:tc>
        <w:tc>
          <w:tcPr>
            <w:tcW w:w="10975" w:type="dxa"/>
            <w:vAlign w:val="bottom"/>
          </w:tcPr>
          <w:p w14:paraId="19CA4DBB" w14:textId="24B8B5CD" w:rsidR="00676133" w:rsidRDefault="00676133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sedative, hypnotic or anxiolytic use, unspecified with sedative, hypnotic or anxiolytic-induced persisting dementia</w:t>
            </w:r>
          </w:p>
        </w:tc>
      </w:tr>
      <w:tr w:rsidR="00676133" w14:paraId="7DA22725" w14:textId="77777777" w:rsidTr="00234E6D">
        <w:tc>
          <w:tcPr>
            <w:tcW w:w="1975" w:type="dxa"/>
            <w:vAlign w:val="bottom"/>
          </w:tcPr>
          <w:p w14:paraId="1C652C69" w14:textId="5CDBBB31" w:rsidR="00676133" w:rsidRDefault="00676133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F18.17</w:t>
            </w:r>
          </w:p>
        </w:tc>
        <w:tc>
          <w:tcPr>
            <w:tcW w:w="10975" w:type="dxa"/>
            <w:vAlign w:val="bottom"/>
          </w:tcPr>
          <w:p w14:paraId="70656A0B" w14:textId="5D233617" w:rsidR="00676133" w:rsidRDefault="00676133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halant abuse with inhalant-induced dementia </w:t>
            </w:r>
          </w:p>
        </w:tc>
      </w:tr>
      <w:tr w:rsidR="00676133" w14:paraId="1C001F1B" w14:textId="77777777" w:rsidTr="00234E6D">
        <w:tc>
          <w:tcPr>
            <w:tcW w:w="1975" w:type="dxa"/>
            <w:vAlign w:val="bottom"/>
          </w:tcPr>
          <w:p w14:paraId="3FE5C385" w14:textId="74A93FF5" w:rsidR="00676133" w:rsidRDefault="00676133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F18.27</w:t>
            </w:r>
          </w:p>
        </w:tc>
        <w:tc>
          <w:tcPr>
            <w:tcW w:w="10975" w:type="dxa"/>
            <w:vAlign w:val="bottom"/>
          </w:tcPr>
          <w:p w14:paraId="6C8A9842" w14:textId="2ADEE82C" w:rsidR="00676133" w:rsidRDefault="00676133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halant dependence with inhalant-induced dementia </w:t>
            </w:r>
          </w:p>
        </w:tc>
      </w:tr>
      <w:tr w:rsidR="00676133" w14:paraId="4841B3AE" w14:textId="77777777" w:rsidTr="00234E6D">
        <w:tc>
          <w:tcPr>
            <w:tcW w:w="1975" w:type="dxa"/>
            <w:vAlign w:val="bottom"/>
          </w:tcPr>
          <w:p w14:paraId="3748C430" w14:textId="1C078F32" w:rsidR="00676133" w:rsidRDefault="00676133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F18.97</w:t>
            </w:r>
          </w:p>
        </w:tc>
        <w:tc>
          <w:tcPr>
            <w:tcW w:w="10975" w:type="dxa"/>
            <w:vAlign w:val="bottom"/>
          </w:tcPr>
          <w:p w14:paraId="7D9B420C" w14:textId="447DB554" w:rsidR="00676133" w:rsidRDefault="00676133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halant use, unspecified with inhalant-induced persisting dementia </w:t>
            </w:r>
          </w:p>
        </w:tc>
      </w:tr>
      <w:tr w:rsidR="00676133" w14:paraId="57E98343" w14:textId="77777777" w:rsidTr="00234E6D">
        <w:tc>
          <w:tcPr>
            <w:tcW w:w="1975" w:type="dxa"/>
            <w:vAlign w:val="bottom"/>
          </w:tcPr>
          <w:p w14:paraId="3A6E1335" w14:textId="690D27EF" w:rsidR="00676133" w:rsidRDefault="00676133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F19.17</w:t>
            </w:r>
          </w:p>
        </w:tc>
        <w:tc>
          <w:tcPr>
            <w:tcW w:w="10975" w:type="dxa"/>
            <w:vAlign w:val="bottom"/>
          </w:tcPr>
          <w:p w14:paraId="2BE3A97A" w14:textId="25A22D16" w:rsidR="00676133" w:rsidRDefault="00676133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 psychoactive substance abuse with psychoactive substance-induced persisting dementia </w:t>
            </w:r>
          </w:p>
        </w:tc>
      </w:tr>
      <w:tr w:rsidR="00676133" w14:paraId="0D6BF961" w14:textId="77777777" w:rsidTr="00234E6D">
        <w:tc>
          <w:tcPr>
            <w:tcW w:w="1975" w:type="dxa"/>
            <w:vAlign w:val="bottom"/>
          </w:tcPr>
          <w:p w14:paraId="1C977B34" w14:textId="38C1F38F" w:rsidR="00676133" w:rsidRDefault="00676133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F19.27</w:t>
            </w:r>
          </w:p>
        </w:tc>
        <w:tc>
          <w:tcPr>
            <w:tcW w:w="10975" w:type="dxa"/>
            <w:vAlign w:val="bottom"/>
          </w:tcPr>
          <w:p w14:paraId="7A5E4437" w14:textId="59A8691A" w:rsidR="00676133" w:rsidRDefault="00676133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 psychoactive substance dependence with psychoactive substance-induced persisting dementia </w:t>
            </w:r>
          </w:p>
        </w:tc>
      </w:tr>
      <w:tr w:rsidR="00676133" w14:paraId="4B83B930" w14:textId="77777777" w:rsidTr="00234E6D">
        <w:tc>
          <w:tcPr>
            <w:tcW w:w="1975" w:type="dxa"/>
            <w:vAlign w:val="bottom"/>
          </w:tcPr>
          <w:p w14:paraId="6A1F2BE0" w14:textId="03A998D5" w:rsidR="00676133" w:rsidRDefault="00676133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F19.97</w:t>
            </w:r>
          </w:p>
        </w:tc>
        <w:tc>
          <w:tcPr>
            <w:tcW w:w="10975" w:type="dxa"/>
            <w:vAlign w:val="bottom"/>
          </w:tcPr>
          <w:p w14:paraId="48E31AB0" w14:textId="2CD4E88F" w:rsidR="00676133" w:rsidRDefault="00676133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 psychoactive substance use, unspecified with psychoactive substance-induced persisting dementia </w:t>
            </w:r>
          </w:p>
        </w:tc>
      </w:tr>
      <w:tr w:rsidR="00676133" w14:paraId="602DC85B" w14:textId="77777777" w:rsidTr="00234E6D">
        <w:tc>
          <w:tcPr>
            <w:tcW w:w="1975" w:type="dxa"/>
            <w:vAlign w:val="bottom"/>
          </w:tcPr>
          <w:p w14:paraId="655422C8" w14:textId="1C58DBBA" w:rsidR="00676133" w:rsidRDefault="00676133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G10</w:t>
            </w:r>
          </w:p>
        </w:tc>
        <w:tc>
          <w:tcPr>
            <w:tcW w:w="10975" w:type="dxa"/>
            <w:vAlign w:val="bottom"/>
          </w:tcPr>
          <w:p w14:paraId="67C73449" w14:textId="7EEA6ED1" w:rsidR="00676133" w:rsidRDefault="00676133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Huntington's disease or chorea with dementia</w:t>
            </w:r>
          </w:p>
        </w:tc>
      </w:tr>
      <w:tr w:rsidR="00676133" w14:paraId="3DAF84E2" w14:textId="77777777" w:rsidTr="00234E6D">
        <w:tc>
          <w:tcPr>
            <w:tcW w:w="1975" w:type="dxa"/>
            <w:vAlign w:val="bottom"/>
          </w:tcPr>
          <w:p w14:paraId="6171C112" w14:textId="32CD1ABF" w:rsidR="00676133" w:rsidRPr="00210298" w:rsidRDefault="00676133" w:rsidP="006761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G30.0</w:t>
            </w:r>
          </w:p>
        </w:tc>
        <w:tc>
          <w:tcPr>
            <w:tcW w:w="10975" w:type="dxa"/>
            <w:vAlign w:val="bottom"/>
          </w:tcPr>
          <w:p w14:paraId="6408B909" w14:textId="1ED7270C" w:rsidR="00676133" w:rsidRPr="00210298" w:rsidRDefault="00676133" w:rsidP="006761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Alzheimer's disease with early onset</w:t>
            </w:r>
          </w:p>
        </w:tc>
      </w:tr>
      <w:tr w:rsidR="00676133" w14:paraId="41A04300" w14:textId="77777777" w:rsidTr="00234E6D">
        <w:tc>
          <w:tcPr>
            <w:tcW w:w="1975" w:type="dxa"/>
            <w:vAlign w:val="bottom"/>
          </w:tcPr>
          <w:p w14:paraId="257C7203" w14:textId="0187CF6E" w:rsidR="00676133" w:rsidRPr="00210298" w:rsidRDefault="00676133" w:rsidP="006761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G30.1</w:t>
            </w:r>
          </w:p>
        </w:tc>
        <w:tc>
          <w:tcPr>
            <w:tcW w:w="10975" w:type="dxa"/>
            <w:vAlign w:val="bottom"/>
          </w:tcPr>
          <w:p w14:paraId="322E9F41" w14:textId="3F01C0B7" w:rsidR="00676133" w:rsidRPr="00210298" w:rsidRDefault="00676133" w:rsidP="006761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Alzheimer's disease with late onset</w:t>
            </w:r>
          </w:p>
        </w:tc>
      </w:tr>
      <w:tr w:rsidR="00676133" w14:paraId="4B0D14AE" w14:textId="77777777" w:rsidTr="00234E6D">
        <w:tc>
          <w:tcPr>
            <w:tcW w:w="1975" w:type="dxa"/>
            <w:vAlign w:val="bottom"/>
          </w:tcPr>
          <w:p w14:paraId="5A479066" w14:textId="522D71B9" w:rsidR="00676133" w:rsidRPr="00210298" w:rsidRDefault="00676133" w:rsidP="006761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G30.8</w:t>
            </w:r>
          </w:p>
        </w:tc>
        <w:tc>
          <w:tcPr>
            <w:tcW w:w="10975" w:type="dxa"/>
            <w:vAlign w:val="bottom"/>
          </w:tcPr>
          <w:p w14:paraId="067B80E9" w14:textId="414AFFA7" w:rsidR="00676133" w:rsidRPr="00210298" w:rsidRDefault="00676133" w:rsidP="006761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 Alzheimer's disease </w:t>
            </w:r>
          </w:p>
        </w:tc>
      </w:tr>
      <w:tr w:rsidR="00676133" w14:paraId="305CAD7E" w14:textId="77777777" w:rsidTr="00234E6D">
        <w:tc>
          <w:tcPr>
            <w:tcW w:w="1975" w:type="dxa"/>
            <w:vAlign w:val="bottom"/>
          </w:tcPr>
          <w:p w14:paraId="34F490A8" w14:textId="347099FB" w:rsidR="00676133" w:rsidRPr="00210298" w:rsidRDefault="00676133" w:rsidP="006761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G30.9</w:t>
            </w:r>
          </w:p>
        </w:tc>
        <w:tc>
          <w:tcPr>
            <w:tcW w:w="10975" w:type="dxa"/>
            <w:vAlign w:val="bottom"/>
          </w:tcPr>
          <w:p w14:paraId="255E5E84" w14:textId="753E74F8" w:rsidR="00676133" w:rsidRPr="00210298" w:rsidRDefault="00676133" w:rsidP="006761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Alzheimer's disease, unspecified</w:t>
            </w:r>
          </w:p>
        </w:tc>
      </w:tr>
      <w:tr w:rsidR="00676133" w14:paraId="354B17B6" w14:textId="77777777" w:rsidTr="00234E6D">
        <w:tc>
          <w:tcPr>
            <w:tcW w:w="1975" w:type="dxa"/>
            <w:vAlign w:val="bottom"/>
          </w:tcPr>
          <w:p w14:paraId="6EC2C38B" w14:textId="5ECFF3F8" w:rsidR="00676133" w:rsidRPr="00210298" w:rsidRDefault="00676133" w:rsidP="006761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G31.01</w:t>
            </w:r>
          </w:p>
        </w:tc>
        <w:tc>
          <w:tcPr>
            <w:tcW w:w="10975" w:type="dxa"/>
            <w:vAlign w:val="bottom"/>
          </w:tcPr>
          <w:p w14:paraId="40D48DA7" w14:textId="781A3CFC" w:rsidR="00676133" w:rsidRPr="00210298" w:rsidRDefault="00676133" w:rsidP="006761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Pick's disease</w:t>
            </w:r>
          </w:p>
        </w:tc>
      </w:tr>
      <w:tr w:rsidR="00676133" w14:paraId="6963C499" w14:textId="77777777" w:rsidTr="00234E6D">
        <w:tc>
          <w:tcPr>
            <w:tcW w:w="1975" w:type="dxa"/>
            <w:vAlign w:val="bottom"/>
          </w:tcPr>
          <w:p w14:paraId="5B90C645" w14:textId="6ACF5D5D" w:rsidR="00676133" w:rsidRPr="00210298" w:rsidRDefault="00676133" w:rsidP="006761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G31.09</w:t>
            </w:r>
          </w:p>
        </w:tc>
        <w:tc>
          <w:tcPr>
            <w:tcW w:w="10975" w:type="dxa"/>
            <w:vAlign w:val="bottom"/>
          </w:tcPr>
          <w:p w14:paraId="5C133EF9" w14:textId="21A28928" w:rsidR="00676133" w:rsidRPr="00210298" w:rsidRDefault="00676133" w:rsidP="006761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 frontotemporal dementia </w:t>
            </w:r>
          </w:p>
        </w:tc>
      </w:tr>
      <w:tr w:rsidR="00676133" w14:paraId="6809AEE1" w14:textId="77777777" w:rsidTr="00234E6D">
        <w:tc>
          <w:tcPr>
            <w:tcW w:w="1975" w:type="dxa"/>
            <w:vAlign w:val="bottom"/>
          </w:tcPr>
          <w:p w14:paraId="2347F409" w14:textId="303DA4AF" w:rsidR="00676133" w:rsidRPr="00210298" w:rsidRDefault="00676133" w:rsidP="006761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G31.1</w:t>
            </w:r>
          </w:p>
        </w:tc>
        <w:tc>
          <w:tcPr>
            <w:tcW w:w="10975" w:type="dxa"/>
            <w:vAlign w:val="bottom"/>
          </w:tcPr>
          <w:p w14:paraId="1A69CDD2" w14:textId="737495E0" w:rsidR="00676133" w:rsidRPr="00210298" w:rsidRDefault="00676133" w:rsidP="006761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senile degeneration of brain &lt; not elsewhere classified</w:t>
            </w:r>
          </w:p>
        </w:tc>
      </w:tr>
      <w:tr w:rsidR="00676133" w14:paraId="326EB6D4" w14:textId="77777777" w:rsidTr="00234E6D">
        <w:tc>
          <w:tcPr>
            <w:tcW w:w="1975" w:type="dxa"/>
            <w:vAlign w:val="bottom"/>
          </w:tcPr>
          <w:p w14:paraId="21E0DECE" w14:textId="47E396A1" w:rsidR="00676133" w:rsidRPr="00210298" w:rsidRDefault="00676133" w:rsidP="006761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>G31.83</w:t>
            </w:r>
          </w:p>
        </w:tc>
        <w:tc>
          <w:tcPr>
            <w:tcW w:w="10975" w:type="dxa"/>
            <w:vAlign w:val="bottom"/>
          </w:tcPr>
          <w:p w14:paraId="4AD04187" w14:textId="5AA6A41D" w:rsidR="00676133" w:rsidRPr="00210298" w:rsidRDefault="00676133" w:rsidP="006761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mentia with Lewy bodies </w:t>
            </w:r>
          </w:p>
        </w:tc>
      </w:tr>
    </w:tbl>
    <w:p w14:paraId="11E9F1EC" w14:textId="77777777" w:rsidR="00676133" w:rsidRDefault="00676133" w:rsidP="0067613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B2CE9D" w14:textId="77777777" w:rsidR="00676133" w:rsidRDefault="0067613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DD4CED2" w14:textId="6F9BBD62" w:rsidR="00676133" w:rsidRPr="00676133" w:rsidRDefault="00064381" w:rsidP="0067613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76133">
        <w:rPr>
          <w:rFonts w:ascii="Times New Roman" w:hAnsi="Times New Roman" w:cs="Times New Roman"/>
          <w:b/>
          <w:bCs/>
          <w:sz w:val="24"/>
          <w:szCs w:val="24"/>
        </w:rPr>
        <w:lastRenderedPageBreak/>
        <w:t>Diagnosis codes for serious mental illn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2"/>
        <w:gridCol w:w="7788"/>
      </w:tblGrid>
      <w:tr w:rsidR="00676133" w14:paraId="6063388A" w14:textId="77777777" w:rsidTr="00676133">
        <w:tc>
          <w:tcPr>
            <w:tcW w:w="1562" w:type="dxa"/>
          </w:tcPr>
          <w:p w14:paraId="280F3551" w14:textId="77777777" w:rsidR="00676133" w:rsidRPr="00A12DF2" w:rsidRDefault="00676133" w:rsidP="00234E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2D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 code</w:t>
            </w:r>
          </w:p>
        </w:tc>
        <w:tc>
          <w:tcPr>
            <w:tcW w:w="7788" w:type="dxa"/>
          </w:tcPr>
          <w:p w14:paraId="6A7D34E6" w14:textId="77777777" w:rsidR="00676133" w:rsidRPr="00A12DF2" w:rsidRDefault="00676133" w:rsidP="00234E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2D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scription </w:t>
            </w:r>
          </w:p>
        </w:tc>
      </w:tr>
      <w:tr w:rsidR="00676133" w14:paraId="02985718" w14:textId="77777777" w:rsidTr="00676133">
        <w:tc>
          <w:tcPr>
            <w:tcW w:w="1562" w:type="dxa"/>
            <w:vAlign w:val="bottom"/>
          </w:tcPr>
          <w:p w14:paraId="597CEFEE" w14:textId="06B58A7C" w:rsidR="00676133" w:rsidRDefault="00676133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0.x</w:t>
            </w:r>
          </w:p>
        </w:tc>
        <w:tc>
          <w:tcPr>
            <w:tcW w:w="7788" w:type="dxa"/>
            <w:vAlign w:val="bottom"/>
          </w:tcPr>
          <w:p w14:paraId="290D6996" w14:textId="02CE779D" w:rsidR="00676133" w:rsidRDefault="00676133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izophrenia, schizophreniform disorder</w:t>
            </w:r>
          </w:p>
        </w:tc>
      </w:tr>
      <w:tr w:rsidR="00676133" w14:paraId="1BC5EC9A" w14:textId="77777777" w:rsidTr="00676133">
        <w:tc>
          <w:tcPr>
            <w:tcW w:w="1562" w:type="dxa"/>
            <w:vAlign w:val="bottom"/>
          </w:tcPr>
          <w:p w14:paraId="2951DEA8" w14:textId="7D8E69C5" w:rsidR="00676133" w:rsidRDefault="00676133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2</w:t>
            </w:r>
          </w:p>
        </w:tc>
        <w:tc>
          <w:tcPr>
            <w:tcW w:w="7788" w:type="dxa"/>
            <w:vAlign w:val="bottom"/>
          </w:tcPr>
          <w:p w14:paraId="44D78995" w14:textId="45CF6ED8" w:rsidR="00676133" w:rsidRDefault="00676133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usional disorders</w:t>
            </w:r>
          </w:p>
        </w:tc>
      </w:tr>
      <w:tr w:rsidR="00676133" w14:paraId="50EE1935" w14:textId="77777777" w:rsidTr="00676133">
        <w:tc>
          <w:tcPr>
            <w:tcW w:w="1562" w:type="dxa"/>
            <w:vAlign w:val="bottom"/>
          </w:tcPr>
          <w:p w14:paraId="131290C3" w14:textId="5B7CA9A5" w:rsidR="00676133" w:rsidRDefault="00676133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3</w:t>
            </w:r>
          </w:p>
        </w:tc>
        <w:tc>
          <w:tcPr>
            <w:tcW w:w="7788" w:type="dxa"/>
            <w:vAlign w:val="bottom"/>
          </w:tcPr>
          <w:p w14:paraId="4A4840E3" w14:textId="41DC1FC6" w:rsidR="00676133" w:rsidRDefault="00676133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rief psychotic disorder </w:t>
            </w:r>
          </w:p>
        </w:tc>
      </w:tr>
      <w:tr w:rsidR="00676133" w14:paraId="34857556" w14:textId="77777777" w:rsidTr="00676133">
        <w:tc>
          <w:tcPr>
            <w:tcW w:w="1562" w:type="dxa"/>
            <w:vAlign w:val="bottom"/>
          </w:tcPr>
          <w:p w14:paraId="5949F0CD" w14:textId="5884FB2D" w:rsidR="00676133" w:rsidRDefault="00676133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4</w:t>
            </w:r>
          </w:p>
        </w:tc>
        <w:tc>
          <w:tcPr>
            <w:tcW w:w="7788" w:type="dxa"/>
            <w:vAlign w:val="bottom"/>
          </w:tcPr>
          <w:p w14:paraId="04A7CD8E" w14:textId="34BBCE77" w:rsidR="00676133" w:rsidRDefault="00676133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hared psychotic disorder </w:t>
            </w:r>
          </w:p>
        </w:tc>
      </w:tr>
      <w:tr w:rsidR="00676133" w14:paraId="7A71C0D6" w14:textId="77777777" w:rsidTr="00676133">
        <w:tc>
          <w:tcPr>
            <w:tcW w:w="1562" w:type="dxa"/>
            <w:vAlign w:val="bottom"/>
          </w:tcPr>
          <w:p w14:paraId="2DAE8CC7" w14:textId="00A4DE32" w:rsidR="00676133" w:rsidRDefault="00676133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5</w:t>
            </w:r>
          </w:p>
        </w:tc>
        <w:tc>
          <w:tcPr>
            <w:tcW w:w="7788" w:type="dxa"/>
            <w:vAlign w:val="bottom"/>
          </w:tcPr>
          <w:p w14:paraId="1C5B6D03" w14:textId="6C9B78F4" w:rsidR="00676133" w:rsidRDefault="00676133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zoaffective disorders</w:t>
            </w:r>
          </w:p>
        </w:tc>
      </w:tr>
      <w:tr w:rsidR="00676133" w14:paraId="00A674D4" w14:textId="77777777" w:rsidTr="00676133">
        <w:tc>
          <w:tcPr>
            <w:tcW w:w="1562" w:type="dxa"/>
            <w:vAlign w:val="bottom"/>
          </w:tcPr>
          <w:p w14:paraId="78FFCD25" w14:textId="4FECC668" w:rsidR="00676133" w:rsidRDefault="00676133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8.x</w:t>
            </w:r>
          </w:p>
        </w:tc>
        <w:tc>
          <w:tcPr>
            <w:tcW w:w="7788" w:type="dxa"/>
            <w:vAlign w:val="bottom"/>
          </w:tcPr>
          <w:p w14:paraId="086E0AF1" w14:textId="4161103E" w:rsidR="00676133" w:rsidRDefault="00676133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psychotic disorder not due to a substance or known physiological condition</w:t>
            </w:r>
          </w:p>
        </w:tc>
      </w:tr>
      <w:tr w:rsidR="00676133" w14:paraId="5537831B" w14:textId="77777777" w:rsidTr="00676133">
        <w:tc>
          <w:tcPr>
            <w:tcW w:w="1562" w:type="dxa"/>
            <w:vAlign w:val="bottom"/>
          </w:tcPr>
          <w:p w14:paraId="0CDCA21D" w14:textId="49845DFF" w:rsidR="00676133" w:rsidRDefault="00676133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9.x</w:t>
            </w:r>
          </w:p>
        </w:tc>
        <w:tc>
          <w:tcPr>
            <w:tcW w:w="7788" w:type="dxa"/>
            <w:vAlign w:val="bottom"/>
          </w:tcPr>
          <w:p w14:paraId="0743F5C0" w14:textId="68720F40" w:rsidR="00676133" w:rsidRDefault="00676133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pecified psychosis not due to a substance or known physiologic condition</w:t>
            </w:r>
          </w:p>
        </w:tc>
      </w:tr>
      <w:tr w:rsidR="00676133" w14:paraId="14627EB3" w14:textId="77777777" w:rsidTr="00676133">
        <w:tc>
          <w:tcPr>
            <w:tcW w:w="1562" w:type="dxa"/>
            <w:vAlign w:val="bottom"/>
          </w:tcPr>
          <w:p w14:paraId="4DAD756B" w14:textId="7616D93F" w:rsidR="00676133" w:rsidRDefault="00676133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30.2</w:t>
            </w:r>
          </w:p>
        </w:tc>
        <w:tc>
          <w:tcPr>
            <w:tcW w:w="7788" w:type="dxa"/>
            <w:vAlign w:val="bottom"/>
          </w:tcPr>
          <w:p w14:paraId="127E5A7F" w14:textId="3466756D" w:rsidR="00676133" w:rsidRDefault="00676133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c episode, severe with psychotic symptoms</w:t>
            </w:r>
          </w:p>
        </w:tc>
      </w:tr>
      <w:tr w:rsidR="00676133" w14:paraId="461A75E6" w14:textId="77777777" w:rsidTr="00676133">
        <w:tc>
          <w:tcPr>
            <w:tcW w:w="1562" w:type="dxa"/>
            <w:vAlign w:val="bottom"/>
          </w:tcPr>
          <w:p w14:paraId="21A35439" w14:textId="65994F61" w:rsidR="00676133" w:rsidRDefault="00676133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31.2</w:t>
            </w:r>
          </w:p>
        </w:tc>
        <w:tc>
          <w:tcPr>
            <w:tcW w:w="7788" w:type="dxa"/>
            <w:vAlign w:val="bottom"/>
          </w:tcPr>
          <w:p w14:paraId="11E2D538" w14:textId="7429EB51" w:rsidR="00676133" w:rsidRDefault="00676133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</w:t>
            </w: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ar disorder, current episode manic severe with psychotic features</w:t>
            </w:r>
          </w:p>
        </w:tc>
      </w:tr>
      <w:tr w:rsidR="00676133" w14:paraId="4F8B6FCB" w14:textId="77777777" w:rsidTr="00676133">
        <w:tc>
          <w:tcPr>
            <w:tcW w:w="1562" w:type="dxa"/>
            <w:vAlign w:val="bottom"/>
          </w:tcPr>
          <w:p w14:paraId="0029C702" w14:textId="45872211" w:rsidR="00676133" w:rsidRDefault="00676133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31.5</w:t>
            </w:r>
          </w:p>
        </w:tc>
        <w:tc>
          <w:tcPr>
            <w:tcW w:w="7788" w:type="dxa"/>
            <w:vAlign w:val="bottom"/>
          </w:tcPr>
          <w:p w14:paraId="5DC45205" w14:textId="26801EAD" w:rsidR="00676133" w:rsidRDefault="00676133" w:rsidP="00676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olar disorder, current episode depressed, severe, with psychotic features</w:t>
            </w:r>
          </w:p>
        </w:tc>
      </w:tr>
    </w:tbl>
    <w:p w14:paraId="66FDCB8E" w14:textId="72AA8AA7" w:rsidR="00676133" w:rsidRDefault="00676133" w:rsidP="006761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962DBE" w14:textId="77777777" w:rsidR="00676133" w:rsidRDefault="00676133" w:rsidP="006761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C16774" w14:textId="77777777" w:rsidR="00676133" w:rsidRDefault="00FE3954" w:rsidP="006761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76133">
        <w:rPr>
          <w:rFonts w:ascii="Times New Roman" w:hAnsi="Times New Roman" w:cs="Times New Roman"/>
          <w:b/>
          <w:bCs/>
          <w:sz w:val="24"/>
          <w:szCs w:val="24"/>
        </w:rPr>
        <w:t>Antipsychotic medication list</w:t>
      </w:r>
    </w:p>
    <w:p w14:paraId="3F861ABA" w14:textId="1AF6E524" w:rsidR="00FE3954" w:rsidRDefault="00FE3954" w:rsidP="006761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761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</w:tblGrid>
      <w:tr w:rsidR="00676133" w14:paraId="4116B5A0" w14:textId="77777777" w:rsidTr="00234E6D">
        <w:tc>
          <w:tcPr>
            <w:tcW w:w="5395" w:type="dxa"/>
            <w:vAlign w:val="bottom"/>
          </w:tcPr>
          <w:p w14:paraId="138A70D1" w14:textId="0A7D2819" w:rsidR="00676133" w:rsidRDefault="00676133" w:rsidP="00676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lorpromazine </w:t>
            </w:r>
          </w:p>
        </w:tc>
      </w:tr>
      <w:tr w:rsidR="00676133" w14:paraId="5A42436A" w14:textId="77777777" w:rsidTr="00234E6D">
        <w:tc>
          <w:tcPr>
            <w:tcW w:w="5395" w:type="dxa"/>
            <w:vAlign w:val="bottom"/>
          </w:tcPr>
          <w:p w14:paraId="1F42A1B4" w14:textId="31FDB476" w:rsidR="00676133" w:rsidRDefault="00676133" w:rsidP="00676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eridol</w:t>
            </w:r>
            <w:proofErr w:type="spellEnd"/>
          </w:p>
        </w:tc>
      </w:tr>
      <w:tr w:rsidR="00676133" w14:paraId="031D5EE6" w14:textId="77777777" w:rsidTr="00234E6D">
        <w:tc>
          <w:tcPr>
            <w:tcW w:w="5395" w:type="dxa"/>
            <w:vAlign w:val="bottom"/>
          </w:tcPr>
          <w:p w14:paraId="3B212F39" w14:textId="6D00DED8" w:rsidR="00676133" w:rsidRDefault="00676133" w:rsidP="00676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phenazine</w:t>
            </w:r>
          </w:p>
        </w:tc>
      </w:tr>
      <w:tr w:rsidR="00676133" w14:paraId="3E2FAFC5" w14:textId="77777777" w:rsidTr="00234E6D">
        <w:tc>
          <w:tcPr>
            <w:tcW w:w="5395" w:type="dxa"/>
            <w:vAlign w:val="bottom"/>
          </w:tcPr>
          <w:p w14:paraId="18CE5215" w14:textId="5571E55A" w:rsidR="00676133" w:rsidRDefault="00676133" w:rsidP="00676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operidol</w:t>
            </w:r>
          </w:p>
        </w:tc>
      </w:tr>
      <w:tr w:rsidR="00676133" w14:paraId="5CB9EBE4" w14:textId="77777777" w:rsidTr="00234E6D">
        <w:tc>
          <w:tcPr>
            <w:tcW w:w="5395" w:type="dxa"/>
            <w:vAlign w:val="bottom"/>
          </w:tcPr>
          <w:p w14:paraId="4676F5A1" w14:textId="0D78824B" w:rsidR="00676133" w:rsidRDefault="00676133" w:rsidP="00676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xapine</w:t>
            </w:r>
            <w:proofErr w:type="spellEnd"/>
          </w:p>
        </w:tc>
      </w:tr>
      <w:tr w:rsidR="00676133" w14:paraId="75A1BF75" w14:textId="77777777" w:rsidTr="00234E6D">
        <w:tc>
          <w:tcPr>
            <w:tcW w:w="5395" w:type="dxa"/>
            <w:vAlign w:val="bottom"/>
          </w:tcPr>
          <w:p w14:paraId="5BE830B7" w14:textId="70F13C44" w:rsidR="00676133" w:rsidRPr="00210298" w:rsidRDefault="00676133" w:rsidP="006761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otrimeprazine</w:t>
            </w:r>
          </w:p>
        </w:tc>
      </w:tr>
      <w:tr w:rsidR="00676133" w14:paraId="28BA13F1" w14:textId="77777777" w:rsidTr="00234E6D">
        <w:tc>
          <w:tcPr>
            <w:tcW w:w="5395" w:type="dxa"/>
            <w:vAlign w:val="bottom"/>
          </w:tcPr>
          <w:p w14:paraId="4423B3EB" w14:textId="6644126F" w:rsidR="00676133" w:rsidRPr="00210298" w:rsidRDefault="00676133" w:rsidP="006761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indone</w:t>
            </w:r>
          </w:p>
        </w:tc>
      </w:tr>
      <w:tr w:rsidR="00676133" w14:paraId="453E0919" w14:textId="77777777" w:rsidTr="00234E6D">
        <w:tc>
          <w:tcPr>
            <w:tcW w:w="5395" w:type="dxa"/>
            <w:vAlign w:val="bottom"/>
          </w:tcPr>
          <w:p w14:paraId="446DD981" w14:textId="5C842243" w:rsidR="00676133" w:rsidRPr="00210298" w:rsidRDefault="00676133" w:rsidP="006761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phenazine</w:t>
            </w:r>
          </w:p>
        </w:tc>
      </w:tr>
      <w:tr w:rsidR="00676133" w14:paraId="0E1A7CCB" w14:textId="77777777" w:rsidTr="00234E6D">
        <w:tc>
          <w:tcPr>
            <w:tcW w:w="5395" w:type="dxa"/>
            <w:vAlign w:val="bottom"/>
          </w:tcPr>
          <w:p w14:paraId="475B2154" w14:textId="54233A6E" w:rsidR="00676133" w:rsidRPr="00210298" w:rsidRDefault="00676133" w:rsidP="006761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mozide</w:t>
            </w:r>
          </w:p>
        </w:tc>
      </w:tr>
      <w:tr w:rsidR="00676133" w14:paraId="4F8A0026" w14:textId="77777777" w:rsidTr="00234E6D">
        <w:tc>
          <w:tcPr>
            <w:tcW w:w="5395" w:type="dxa"/>
            <w:vAlign w:val="bottom"/>
          </w:tcPr>
          <w:p w14:paraId="05DECDCE" w14:textId="668582D9" w:rsidR="00676133" w:rsidRPr="00210298" w:rsidRDefault="00676133" w:rsidP="006761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ridazine</w:t>
            </w:r>
          </w:p>
        </w:tc>
      </w:tr>
      <w:tr w:rsidR="00676133" w14:paraId="643B45F3" w14:textId="77777777" w:rsidTr="00234E6D">
        <w:tc>
          <w:tcPr>
            <w:tcW w:w="5395" w:type="dxa"/>
            <w:vAlign w:val="bottom"/>
          </w:tcPr>
          <w:p w14:paraId="0545DCFB" w14:textId="2AF9A676" w:rsidR="00676133" w:rsidRPr="00210298" w:rsidRDefault="00676133" w:rsidP="006761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thixene</w:t>
            </w:r>
          </w:p>
        </w:tc>
      </w:tr>
      <w:tr w:rsidR="00676133" w14:paraId="16FB4C0C" w14:textId="77777777" w:rsidTr="00234E6D">
        <w:tc>
          <w:tcPr>
            <w:tcW w:w="5395" w:type="dxa"/>
            <w:vAlign w:val="bottom"/>
          </w:tcPr>
          <w:p w14:paraId="3D523D02" w14:textId="4673B85C" w:rsidR="00676133" w:rsidRPr="00210298" w:rsidRDefault="00676133" w:rsidP="006761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fluoperazine</w:t>
            </w:r>
          </w:p>
        </w:tc>
      </w:tr>
      <w:tr w:rsidR="00676133" w14:paraId="64BF57E6" w14:textId="77777777" w:rsidTr="00234E6D">
        <w:tc>
          <w:tcPr>
            <w:tcW w:w="5395" w:type="dxa"/>
            <w:vAlign w:val="bottom"/>
          </w:tcPr>
          <w:p w14:paraId="5E25A1DC" w14:textId="6079BDAA" w:rsidR="00676133" w:rsidRPr="00210298" w:rsidRDefault="00676133" w:rsidP="006761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piprazole</w:t>
            </w:r>
          </w:p>
        </w:tc>
      </w:tr>
      <w:tr w:rsidR="00676133" w14:paraId="64895625" w14:textId="77777777" w:rsidTr="00234E6D">
        <w:tc>
          <w:tcPr>
            <w:tcW w:w="5395" w:type="dxa"/>
            <w:vAlign w:val="bottom"/>
          </w:tcPr>
          <w:p w14:paraId="4D3AD1A4" w14:textId="396E0A89" w:rsidR="00676133" w:rsidRPr="00210298" w:rsidRDefault="00676133" w:rsidP="006761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napine</w:t>
            </w:r>
            <w:proofErr w:type="spellEnd"/>
          </w:p>
        </w:tc>
      </w:tr>
      <w:tr w:rsidR="00676133" w14:paraId="69B2BC21" w14:textId="77777777" w:rsidTr="00234E6D">
        <w:tc>
          <w:tcPr>
            <w:tcW w:w="5395" w:type="dxa"/>
            <w:vAlign w:val="bottom"/>
          </w:tcPr>
          <w:p w14:paraId="2C94F61F" w14:textId="4D96F333" w:rsidR="00676133" w:rsidRPr="00210298" w:rsidRDefault="00676133" w:rsidP="006761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xpiprazole</w:t>
            </w:r>
            <w:proofErr w:type="spellEnd"/>
          </w:p>
        </w:tc>
      </w:tr>
      <w:tr w:rsidR="00676133" w14:paraId="6CAC03E3" w14:textId="77777777" w:rsidTr="00234E6D">
        <w:tc>
          <w:tcPr>
            <w:tcW w:w="5395" w:type="dxa"/>
            <w:vAlign w:val="bottom"/>
          </w:tcPr>
          <w:p w14:paraId="4FE05865" w14:textId="32FCC5AB" w:rsidR="00676133" w:rsidRPr="00210298" w:rsidRDefault="00676133" w:rsidP="006761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iprazine</w:t>
            </w:r>
            <w:proofErr w:type="spellEnd"/>
          </w:p>
        </w:tc>
      </w:tr>
      <w:tr w:rsidR="00676133" w14:paraId="5CCA5BB1" w14:textId="77777777" w:rsidTr="00234E6D">
        <w:tc>
          <w:tcPr>
            <w:tcW w:w="5395" w:type="dxa"/>
            <w:vAlign w:val="bottom"/>
          </w:tcPr>
          <w:p w14:paraId="043ABF52" w14:textId="2637F84E" w:rsidR="00676133" w:rsidRPr="00210298" w:rsidRDefault="00676133" w:rsidP="006761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zapine</w:t>
            </w:r>
          </w:p>
        </w:tc>
      </w:tr>
      <w:tr w:rsidR="00676133" w14:paraId="00332090" w14:textId="77777777" w:rsidTr="00234E6D">
        <w:tc>
          <w:tcPr>
            <w:tcW w:w="5395" w:type="dxa"/>
            <w:vAlign w:val="bottom"/>
          </w:tcPr>
          <w:p w14:paraId="79C11AEE" w14:textId="4C3D913E" w:rsidR="00676133" w:rsidRPr="00210298" w:rsidRDefault="00676133" w:rsidP="006761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operidone</w:t>
            </w:r>
          </w:p>
        </w:tc>
      </w:tr>
      <w:tr w:rsidR="00676133" w14:paraId="77765DBD" w14:textId="77777777" w:rsidTr="00234E6D">
        <w:tc>
          <w:tcPr>
            <w:tcW w:w="5395" w:type="dxa"/>
            <w:vAlign w:val="bottom"/>
          </w:tcPr>
          <w:p w14:paraId="5545F289" w14:textId="70F9C73F" w:rsidR="00676133" w:rsidRPr="00210298" w:rsidRDefault="00676133" w:rsidP="006761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mateperone</w:t>
            </w:r>
            <w:proofErr w:type="spellEnd"/>
          </w:p>
        </w:tc>
      </w:tr>
      <w:tr w:rsidR="00676133" w14:paraId="564666B7" w14:textId="77777777" w:rsidTr="00234E6D">
        <w:tc>
          <w:tcPr>
            <w:tcW w:w="5395" w:type="dxa"/>
            <w:vAlign w:val="bottom"/>
          </w:tcPr>
          <w:p w14:paraId="2B7C2FE6" w14:textId="395D9FEB" w:rsidR="00676133" w:rsidRPr="00210298" w:rsidRDefault="00676133" w:rsidP="006761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rasidone</w:t>
            </w:r>
          </w:p>
        </w:tc>
      </w:tr>
      <w:tr w:rsidR="00676133" w14:paraId="6578CFDB" w14:textId="77777777" w:rsidTr="00234E6D">
        <w:tc>
          <w:tcPr>
            <w:tcW w:w="5395" w:type="dxa"/>
            <w:vAlign w:val="bottom"/>
          </w:tcPr>
          <w:p w14:paraId="4619C3C9" w14:textId="57CCC0BA" w:rsidR="00676133" w:rsidRPr="00210298" w:rsidRDefault="00676133" w:rsidP="006761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anzapine</w:t>
            </w:r>
          </w:p>
        </w:tc>
      </w:tr>
      <w:tr w:rsidR="00676133" w14:paraId="56412AE5" w14:textId="77777777" w:rsidTr="00234E6D">
        <w:tc>
          <w:tcPr>
            <w:tcW w:w="5395" w:type="dxa"/>
            <w:vAlign w:val="bottom"/>
          </w:tcPr>
          <w:p w14:paraId="14492C9C" w14:textId="650A8EE9" w:rsidR="00676133" w:rsidRPr="00210298" w:rsidRDefault="00676133" w:rsidP="006761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iperidone</w:t>
            </w:r>
          </w:p>
        </w:tc>
      </w:tr>
      <w:tr w:rsidR="00676133" w14:paraId="0ACE14BC" w14:textId="77777777" w:rsidTr="00234E6D">
        <w:tc>
          <w:tcPr>
            <w:tcW w:w="5395" w:type="dxa"/>
            <w:vAlign w:val="bottom"/>
          </w:tcPr>
          <w:p w14:paraId="2A61F3AE" w14:textId="61197DB3" w:rsidR="00676133" w:rsidRPr="00210298" w:rsidRDefault="00676133" w:rsidP="006761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mavanserin</w:t>
            </w:r>
            <w:proofErr w:type="spellEnd"/>
          </w:p>
        </w:tc>
      </w:tr>
      <w:tr w:rsidR="00676133" w14:paraId="44FA7319" w14:textId="77777777" w:rsidTr="00234E6D">
        <w:tc>
          <w:tcPr>
            <w:tcW w:w="5395" w:type="dxa"/>
            <w:vAlign w:val="bottom"/>
          </w:tcPr>
          <w:p w14:paraId="15E31DC9" w14:textId="29F81BF0" w:rsidR="00676133" w:rsidRPr="00210298" w:rsidRDefault="00676133" w:rsidP="006761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tiapine</w:t>
            </w:r>
          </w:p>
        </w:tc>
      </w:tr>
      <w:tr w:rsidR="00676133" w14:paraId="723A795C" w14:textId="77777777" w:rsidTr="00234E6D">
        <w:tc>
          <w:tcPr>
            <w:tcW w:w="5395" w:type="dxa"/>
            <w:vAlign w:val="bottom"/>
          </w:tcPr>
          <w:p w14:paraId="7CAC1F52" w14:textId="484E9FE7" w:rsidR="00676133" w:rsidRPr="00210298" w:rsidRDefault="00676133" w:rsidP="006761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speridone</w:t>
            </w:r>
          </w:p>
        </w:tc>
      </w:tr>
      <w:tr w:rsidR="00676133" w14:paraId="0891EB7C" w14:textId="77777777" w:rsidTr="00234E6D">
        <w:tc>
          <w:tcPr>
            <w:tcW w:w="5395" w:type="dxa"/>
            <w:vAlign w:val="bottom"/>
          </w:tcPr>
          <w:p w14:paraId="7B01A132" w14:textId="6103B250" w:rsidR="00676133" w:rsidRPr="00210298" w:rsidRDefault="00676133" w:rsidP="006761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prasidone</w:t>
            </w:r>
          </w:p>
        </w:tc>
      </w:tr>
    </w:tbl>
    <w:p w14:paraId="011F4CCA" w14:textId="28D1813B" w:rsidR="002A0FE9" w:rsidRPr="00210298" w:rsidRDefault="002A0FE9" w:rsidP="003E7AD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D5C85C2" w14:textId="77777777" w:rsidR="002A0FE9" w:rsidRPr="00210298" w:rsidRDefault="002A0FE9" w:rsidP="003E7ADA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2A0FE9" w:rsidRPr="00210298" w:rsidSect="0067613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1031EA4" w14:textId="53E32274" w:rsidR="00F21CFF" w:rsidRPr="00BB50D7" w:rsidRDefault="00F21CFF" w:rsidP="00BB50D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B50D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Table </w:t>
      </w:r>
      <w:r w:rsidR="00500D5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B50D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BB50D7" w:rsidRPr="00BB50D7">
        <w:rPr>
          <w:rFonts w:ascii="Times New Roman" w:hAnsi="Times New Roman" w:cs="Times New Roman"/>
          <w:b/>
          <w:bCs/>
          <w:sz w:val="24"/>
          <w:szCs w:val="24"/>
        </w:rPr>
        <w:t>Characteristics of people age 65 or older with chronic benzodiazepine or Z-drug use at 5 US healthcare systems</w:t>
      </w:r>
      <w:r w:rsidRPr="00BB50D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BB50D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1710"/>
        <w:gridCol w:w="1710"/>
        <w:gridCol w:w="1800"/>
        <w:gridCol w:w="1620"/>
        <w:gridCol w:w="1705"/>
      </w:tblGrid>
      <w:tr w:rsidR="00F21CFF" w:rsidRPr="00210298" w14:paraId="0DD03B56" w14:textId="77777777" w:rsidTr="00D11AAA">
        <w:tc>
          <w:tcPr>
            <w:tcW w:w="4405" w:type="dxa"/>
          </w:tcPr>
          <w:p w14:paraId="7FBB68EB" w14:textId="77777777" w:rsidR="00F21CFF" w:rsidRPr="00210298" w:rsidRDefault="00F21CFF" w:rsidP="00D11A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B4FC6D" w14:textId="77777777" w:rsidR="00F21CFF" w:rsidRPr="00210298" w:rsidRDefault="00F21CFF" w:rsidP="00D11A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44C194" w14:textId="77777777" w:rsidR="00F21CFF" w:rsidRPr="00210298" w:rsidRDefault="00F21CFF" w:rsidP="00D11A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710" w:type="dxa"/>
          </w:tcPr>
          <w:p w14:paraId="25C33EC2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KPWA</w:t>
            </w:r>
            <w:r w:rsidRPr="002102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4E4B52D8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N=681</w:t>
            </w:r>
          </w:p>
          <w:p w14:paraId="3AB6156A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10" w:type="dxa"/>
          </w:tcPr>
          <w:p w14:paraId="76606164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KPCO</w:t>
            </w:r>
          </w:p>
          <w:p w14:paraId="6A852A05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N=2088</w:t>
            </w:r>
          </w:p>
          <w:p w14:paraId="11A9E2DA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00" w:type="dxa"/>
          </w:tcPr>
          <w:p w14:paraId="3D70814A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Duke</w:t>
            </w:r>
            <w:r w:rsidRPr="002102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  <w:p w14:paraId="201CC149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N=2122</w:t>
            </w:r>
          </w:p>
          <w:p w14:paraId="0A2FD95A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20" w:type="dxa"/>
          </w:tcPr>
          <w:p w14:paraId="68B1FE47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Durham VA</w:t>
            </w:r>
            <w:r w:rsidRPr="002102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  <w:p w14:paraId="0F74C68F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N=431</w:t>
            </w:r>
          </w:p>
          <w:p w14:paraId="0DF20A7C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05" w:type="dxa"/>
          </w:tcPr>
          <w:p w14:paraId="1988E2CF" w14:textId="5C291DD2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Penn</w:t>
            </w:r>
          </w:p>
          <w:p w14:paraId="3371D5AC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N=1453</w:t>
            </w:r>
          </w:p>
          <w:p w14:paraId="311F0359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21CFF" w:rsidRPr="00210298" w14:paraId="13C2569D" w14:textId="77777777" w:rsidTr="00D11AAA">
        <w:tc>
          <w:tcPr>
            <w:tcW w:w="4405" w:type="dxa"/>
          </w:tcPr>
          <w:p w14:paraId="08810918" w14:textId="77777777" w:rsidR="00F21CFF" w:rsidRPr="00210298" w:rsidRDefault="00F21CFF" w:rsidP="00D11A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Age, mean (SD), years</w:t>
            </w:r>
          </w:p>
        </w:tc>
        <w:tc>
          <w:tcPr>
            <w:tcW w:w="1710" w:type="dxa"/>
          </w:tcPr>
          <w:p w14:paraId="59468FB2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73.2 (6.4)</w:t>
            </w:r>
          </w:p>
        </w:tc>
        <w:tc>
          <w:tcPr>
            <w:tcW w:w="1710" w:type="dxa"/>
          </w:tcPr>
          <w:p w14:paraId="03037F6D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73.1 (6.3)</w:t>
            </w:r>
          </w:p>
        </w:tc>
        <w:tc>
          <w:tcPr>
            <w:tcW w:w="1800" w:type="dxa"/>
          </w:tcPr>
          <w:p w14:paraId="383C3152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73.1 (6.6)</w:t>
            </w:r>
          </w:p>
        </w:tc>
        <w:tc>
          <w:tcPr>
            <w:tcW w:w="1620" w:type="dxa"/>
          </w:tcPr>
          <w:p w14:paraId="783CDD85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71.5 (5.2)</w:t>
            </w:r>
          </w:p>
        </w:tc>
        <w:tc>
          <w:tcPr>
            <w:tcW w:w="1705" w:type="dxa"/>
          </w:tcPr>
          <w:p w14:paraId="520B3A24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73.3 (6.8)</w:t>
            </w:r>
          </w:p>
        </w:tc>
      </w:tr>
      <w:tr w:rsidR="00F21CFF" w:rsidRPr="00210298" w14:paraId="0F71BF45" w14:textId="77777777" w:rsidTr="00D11AAA">
        <w:tc>
          <w:tcPr>
            <w:tcW w:w="4405" w:type="dxa"/>
          </w:tcPr>
          <w:p w14:paraId="21818F37" w14:textId="77777777" w:rsidR="00F21CFF" w:rsidRPr="00210298" w:rsidRDefault="00F21CFF" w:rsidP="00D11A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710" w:type="dxa"/>
          </w:tcPr>
          <w:p w14:paraId="02600414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889379A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326DB9A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4C36676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14:paraId="573E633B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CFF" w:rsidRPr="00210298" w14:paraId="29BF8712" w14:textId="77777777" w:rsidTr="00D11AAA">
        <w:tc>
          <w:tcPr>
            <w:tcW w:w="4405" w:type="dxa"/>
          </w:tcPr>
          <w:p w14:paraId="19C37364" w14:textId="77777777" w:rsidR="00F21CFF" w:rsidRPr="00210298" w:rsidRDefault="00F21CFF" w:rsidP="00D11A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     65-74</w:t>
            </w:r>
          </w:p>
        </w:tc>
        <w:tc>
          <w:tcPr>
            <w:tcW w:w="1710" w:type="dxa"/>
          </w:tcPr>
          <w:p w14:paraId="7A2E7514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710" w:type="dxa"/>
          </w:tcPr>
          <w:p w14:paraId="634E717B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800" w:type="dxa"/>
          </w:tcPr>
          <w:p w14:paraId="53646734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620" w:type="dxa"/>
          </w:tcPr>
          <w:p w14:paraId="4DD828D5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705" w:type="dxa"/>
          </w:tcPr>
          <w:p w14:paraId="78A33F47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F21CFF" w:rsidRPr="00210298" w14:paraId="02DE9E67" w14:textId="77777777" w:rsidTr="00D11AAA">
        <w:tc>
          <w:tcPr>
            <w:tcW w:w="4405" w:type="dxa"/>
          </w:tcPr>
          <w:p w14:paraId="33AD962E" w14:textId="77777777" w:rsidR="00F21CFF" w:rsidRPr="00210298" w:rsidRDefault="00F21CFF" w:rsidP="00D11A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     75-84</w:t>
            </w:r>
          </w:p>
        </w:tc>
        <w:tc>
          <w:tcPr>
            <w:tcW w:w="1710" w:type="dxa"/>
          </w:tcPr>
          <w:p w14:paraId="256737FB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10" w:type="dxa"/>
          </w:tcPr>
          <w:p w14:paraId="03DB66CA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00" w:type="dxa"/>
          </w:tcPr>
          <w:p w14:paraId="1302F541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20" w:type="dxa"/>
          </w:tcPr>
          <w:p w14:paraId="738775FC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05" w:type="dxa"/>
          </w:tcPr>
          <w:p w14:paraId="2EC6274E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F21CFF" w:rsidRPr="00210298" w14:paraId="6BE2DAC1" w14:textId="77777777" w:rsidTr="00D11AAA">
        <w:tc>
          <w:tcPr>
            <w:tcW w:w="4405" w:type="dxa"/>
          </w:tcPr>
          <w:p w14:paraId="316F7856" w14:textId="77777777" w:rsidR="00F21CFF" w:rsidRPr="00210298" w:rsidRDefault="00F21CFF" w:rsidP="00D11A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     85+</w:t>
            </w:r>
          </w:p>
        </w:tc>
        <w:tc>
          <w:tcPr>
            <w:tcW w:w="1710" w:type="dxa"/>
          </w:tcPr>
          <w:p w14:paraId="1C684773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10" w:type="dxa"/>
          </w:tcPr>
          <w:p w14:paraId="6789C6D7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0" w:type="dxa"/>
          </w:tcPr>
          <w:p w14:paraId="2B9E0B8F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</w:tcPr>
          <w:p w14:paraId="692E448A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5" w:type="dxa"/>
          </w:tcPr>
          <w:p w14:paraId="2F0848F0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21CFF" w:rsidRPr="00210298" w14:paraId="03983C3B" w14:textId="77777777" w:rsidTr="00D11AAA">
        <w:tc>
          <w:tcPr>
            <w:tcW w:w="4405" w:type="dxa"/>
          </w:tcPr>
          <w:p w14:paraId="78EF0776" w14:textId="77777777" w:rsidR="00F21CFF" w:rsidRPr="00210298" w:rsidRDefault="00F21CFF" w:rsidP="00D11A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Gender: Male</w:t>
            </w:r>
          </w:p>
        </w:tc>
        <w:tc>
          <w:tcPr>
            <w:tcW w:w="1710" w:type="dxa"/>
          </w:tcPr>
          <w:p w14:paraId="04FE22B2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10" w:type="dxa"/>
          </w:tcPr>
          <w:p w14:paraId="2485BEA3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00" w:type="dxa"/>
          </w:tcPr>
          <w:p w14:paraId="39EF40FE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20" w:type="dxa"/>
          </w:tcPr>
          <w:p w14:paraId="2A9D1895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&gt;97</w:t>
            </w:r>
          </w:p>
        </w:tc>
        <w:tc>
          <w:tcPr>
            <w:tcW w:w="1705" w:type="dxa"/>
          </w:tcPr>
          <w:p w14:paraId="67C4CA78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F21CFF" w:rsidRPr="00210298" w14:paraId="557763D7" w14:textId="77777777" w:rsidTr="00D11AAA">
        <w:tc>
          <w:tcPr>
            <w:tcW w:w="4405" w:type="dxa"/>
          </w:tcPr>
          <w:p w14:paraId="024B66B9" w14:textId="77777777" w:rsidR="00F21CFF" w:rsidRPr="00210298" w:rsidRDefault="00F21CFF" w:rsidP="00D11A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710" w:type="dxa"/>
          </w:tcPr>
          <w:p w14:paraId="21B07F08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B0615C0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37D27F1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371FD13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14:paraId="7706A867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CFF" w:rsidRPr="00210298" w14:paraId="14117AE8" w14:textId="77777777" w:rsidTr="00D11AAA">
        <w:tc>
          <w:tcPr>
            <w:tcW w:w="4405" w:type="dxa"/>
          </w:tcPr>
          <w:p w14:paraId="603E02A6" w14:textId="77777777" w:rsidR="00F21CFF" w:rsidRPr="00210298" w:rsidRDefault="00F21CFF" w:rsidP="00D11A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     White</w:t>
            </w:r>
          </w:p>
        </w:tc>
        <w:tc>
          <w:tcPr>
            <w:tcW w:w="1710" w:type="dxa"/>
          </w:tcPr>
          <w:p w14:paraId="45F88873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710" w:type="dxa"/>
          </w:tcPr>
          <w:p w14:paraId="6A977E10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800" w:type="dxa"/>
          </w:tcPr>
          <w:p w14:paraId="50CC274B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620" w:type="dxa"/>
          </w:tcPr>
          <w:p w14:paraId="430C4F46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705" w:type="dxa"/>
          </w:tcPr>
          <w:p w14:paraId="4A4A00E7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F21CFF" w:rsidRPr="00210298" w14:paraId="2D871476" w14:textId="77777777" w:rsidTr="00D11AAA">
        <w:tc>
          <w:tcPr>
            <w:tcW w:w="4405" w:type="dxa"/>
          </w:tcPr>
          <w:p w14:paraId="7DA4D9B7" w14:textId="560EE63C" w:rsidR="00F21CFF" w:rsidRPr="00210298" w:rsidRDefault="00F21CFF" w:rsidP="00D11A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676133" w:rsidRPr="00210298">
              <w:rPr>
                <w:rFonts w:ascii="Times New Roman" w:hAnsi="Times New Roman" w:cs="Times New Roman"/>
                <w:sz w:val="24"/>
                <w:szCs w:val="24"/>
              </w:rPr>
              <w:t>African American</w:t>
            </w:r>
          </w:p>
        </w:tc>
        <w:tc>
          <w:tcPr>
            <w:tcW w:w="1710" w:type="dxa"/>
          </w:tcPr>
          <w:p w14:paraId="38412D9A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14:paraId="377F4AFB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14:paraId="296C5773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</w:tcPr>
          <w:p w14:paraId="3C63AF91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5" w:type="dxa"/>
          </w:tcPr>
          <w:p w14:paraId="575330E1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21CFF" w:rsidRPr="00210298" w14:paraId="20EE40FF" w14:textId="77777777" w:rsidTr="00D11AAA">
        <w:tc>
          <w:tcPr>
            <w:tcW w:w="4405" w:type="dxa"/>
          </w:tcPr>
          <w:p w14:paraId="3228BBD9" w14:textId="6D0847E0" w:rsidR="00F21CFF" w:rsidRPr="00210298" w:rsidRDefault="00F21CFF" w:rsidP="00D11A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     Asia</w:t>
            </w:r>
            <w:r w:rsidR="006761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710" w:type="dxa"/>
          </w:tcPr>
          <w:p w14:paraId="5FBB4A86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14:paraId="2F26D697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00032584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13C2F772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&lt;3</w:t>
            </w:r>
          </w:p>
        </w:tc>
        <w:tc>
          <w:tcPr>
            <w:tcW w:w="1705" w:type="dxa"/>
          </w:tcPr>
          <w:p w14:paraId="399B96A0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21CFF" w:rsidRPr="00210298" w14:paraId="3E14D808" w14:textId="77777777" w:rsidTr="00D11AAA">
        <w:tc>
          <w:tcPr>
            <w:tcW w:w="4405" w:type="dxa"/>
          </w:tcPr>
          <w:p w14:paraId="6F402FBB" w14:textId="77777777" w:rsidR="00F21CFF" w:rsidRPr="00210298" w:rsidRDefault="00F21CFF" w:rsidP="00D11A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Ethnicity: Hispanic</w:t>
            </w:r>
          </w:p>
        </w:tc>
        <w:tc>
          <w:tcPr>
            <w:tcW w:w="1710" w:type="dxa"/>
          </w:tcPr>
          <w:p w14:paraId="0C740283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14:paraId="59910C84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0" w:type="dxa"/>
          </w:tcPr>
          <w:p w14:paraId="2C9A153F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620" w:type="dxa"/>
          </w:tcPr>
          <w:p w14:paraId="2E2DDDF1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&lt;3</w:t>
            </w:r>
          </w:p>
        </w:tc>
        <w:tc>
          <w:tcPr>
            <w:tcW w:w="1705" w:type="dxa"/>
          </w:tcPr>
          <w:p w14:paraId="30A8280A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21CFF" w:rsidRPr="00210298" w14:paraId="0F03E707" w14:textId="77777777" w:rsidTr="00D11AAA">
        <w:tc>
          <w:tcPr>
            <w:tcW w:w="4405" w:type="dxa"/>
          </w:tcPr>
          <w:p w14:paraId="40B080ED" w14:textId="77777777" w:rsidR="00F21CFF" w:rsidRPr="00210298" w:rsidRDefault="00F21CFF" w:rsidP="00D11A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BMI: Obese</w:t>
            </w:r>
          </w:p>
        </w:tc>
        <w:tc>
          <w:tcPr>
            <w:tcW w:w="1710" w:type="dxa"/>
          </w:tcPr>
          <w:p w14:paraId="4E4ECBA7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10" w:type="dxa"/>
          </w:tcPr>
          <w:p w14:paraId="3FE7B16A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00" w:type="dxa"/>
          </w:tcPr>
          <w:p w14:paraId="368E10FE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20" w:type="dxa"/>
          </w:tcPr>
          <w:p w14:paraId="032E9FD1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705" w:type="dxa"/>
          </w:tcPr>
          <w:p w14:paraId="2EB5C99A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F21CFF" w:rsidRPr="00210298" w14:paraId="68D66B8D" w14:textId="77777777" w:rsidTr="00D11AAA">
        <w:tc>
          <w:tcPr>
            <w:tcW w:w="4405" w:type="dxa"/>
          </w:tcPr>
          <w:p w14:paraId="23C2A600" w14:textId="77777777" w:rsidR="00F21CFF" w:rsidRPr="00210298" w:rsidRDefault="00F21CFF" w:rsidP="00D11A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xiety</w:t>
            </w:r>
          </w:p>
        </w:tc>
        <w:tc>
          <w:tcPr>
            <w:tcW w:w="1710" w:type="dxa"/>
          </w:tcPr>
          <w:p w14:paraId="7D671926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710" w:type="dxa"/>
          </w:tcPr>
          <w:p w14:paraId="773CCE1F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800" w:type="dxa"/>
          </w:tcPr>
          <w:p w14:paraId="72BC7D42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20" w:type="dxa"/>
          </w:tcPr>
          <w:p w14:paraId="441E52E0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705" w:type="dxa"/>
          </w:tcPr>
          <w:p w14:paraId="5A5E25A1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F21CFF" w:rsidRPr="00210298" w14:paraId="21213E46" w14:textId="77777777" w:rsidTr="00D11AAA">
        <w:tc>
          <w:tcPr>
            <w:tcW w:w="4405" w:type="dxa"/>
          </w:tcPr>
          <w:p w14:paraId="04E8E6CE" w14:textId="77777777" w:rsidR="00F21CFF" w:rsidRPr="00210298" w:rsidRDefault="00F21CFF" w:rsidP="00D11A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1710" w:type="dxa"/>
          </w:tcPr>
          <w:p w14:paraId="75EB137F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14:paraId="5657E4D9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00" w:type="dxa"/>
          </w:tcPr>
          <w:p w14:paraId="04F34076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</w:tcPr>
          <w:p w14:paraId="02FCAA5D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05" w:type="dxa"/>
          </w:tcPr>
          <w:p w14:paraId="32206DCE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F21CFF" w:rsidRPr="00210298" w14:paraId="0E66BFEF" w14:textId="77777777" w:rsidTr="00D11AAA">
        <w:tc>
          <w:tcPr>
            <w:tcW w:w="4405" w:type="dxa"/>
          </w:tcPr>
          <w:p w14:paraId="135EC405" w14:textId="77777777" w:rsidR="00F21CFF" w:rsidRPr="00210298" w:rsidRDefault="00F21CFF" w:rsidP="00D11A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Seizure disorder</w:t>
            </w:r>
          </w:p>
        </w:tc>
        <w:tc>
          <w:tcPr>
            <w:tcW w:w="1710" w:type="dxa"/>
          </w:tcPr>
          <w:p w14:paraId="3592BD52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14:paraId="5975D3E5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14:paraId="184EE19E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253233AE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&lt;3</w:t>
            </w:r>
          </w:p>
        </w:tc>
        <w:tc>
          <w:tcPr>
            <w:tcW w:w="1705" w:type="dxa"/>
          </w:tcPr>
          <w:p w14:paraId="11F5666B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21CFF" w:rsidRPr="00210298" w14:paraId="6CD03944" w14:textId="77777777" w:rsidTr="00D11AAA">
        <w:tc>
          <w:tcPr>
            <w:tcW w:w="4405" w:type="dxa"/>
          </w:tcPr>
          <w:p w14:paraId="16DDFBFC" w14:textId="77777777" w:rsidR="00F21CFF" w:rsidRPr="00210298" w:rsidRDefault="00F21CFF" w:rsidP="00D11A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Any of these indications</w:t>
            </w:r>
          </w:p>
        </w:tc>
        <w:tc>
          <w:tcPr>
            <w:tcW w:w="1710" w:type="dxa"/>
          </w:tcPr>
          <w:p w14:paraId="5D18A2F3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10" w:type="dxa"/>
          </w:tcPr>
          <w:p w14:paraId="15302B28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800" w:type="dxa"/>
          </w:tcPr>
          <w:p w14:paraId="73F46011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620" w:type="dxa"/>
          </w:tcPr>
          <w:p w14:paraId="01165168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705" w:type="dxa"/>
          </w:tcPr>
          <w:p w14:paraId="503DC58B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F21CFF" w:rsidRPr="00210298" w14:paraId="5BCE9035" w14:textId="77777777" w:rsidTr="00D11AAA">
        <w:tc>
          <w:tcPr>
            <w:tcW w:w="4405" w:type="dxa"/>
          </w:tcPr>
          <w:p w14:paraId="0B31CDDB" w14:textId="77777777" w:rsidR="00F21CFF" w:rsidRPr="00210298" w:rsidRDefault="00F21CFF" w:rsidP="00D11A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710" w:type="dxa"/>
          </w:tcPr>
          <w:p w14:paraId="10B3109F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710" w:type="dxa"/>
          </w:tcPr>
          <w:p w14:paraId="409150DE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00" w:type="dxa"/>
          </w:tcPr>
          <w:p w14:paraId="21D83BD4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20" w:type="dxa"/>
          </w:tcPr>
          <w:p w14:paraId="7F7BEC0F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705" w:type="dxa"/>
          </w:tcPr>
          <w:p w14:paraId="501BF68E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F21CFF" w:rsidRPr="00210298" w14:paraId="62B0FD03" w14:textId="77777777" w:rsidTr="00D11AAA">
        <w:tc>
          <w:tcPr>
            <w:tcW w:w="4405" w:type="dxa"/>
          </w:tcPr>
          <w:p w14:paraId="1E7F2D4E" w14:textId="77777777" w:rsidR="00F21CFF" w:rsidRPr="00210298" w:rsidRDefault="00F21CFF" w:rsidP="00D11A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710" w:type="dxa"/>
          </w:tcPr>
          <w:p w14:paraId="0FF9B9F8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10" w:type="dxa"/>
          </w:tcPr>
          <w:p w14:paraId="7A600E25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00" w:type="dxa"/>
          </w:tcPr>
          <w:p w14:paraId="520BA457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20" w:type="dxa"/>
          </w:tcPr>
          <w:p w14:paraId="23AC8409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&lt;3</w:t>
            </w:r>
          </w:p>
        </w:tc>
        <w:tc>
          <w:tcPr>
            <w:tcW w:w="1705" w:type="dxa"/>
          </w:tcPr>
          <w:p w14:paraId="2C520C5C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F21CFF" w:rsidRPr="00210298" w14:paraId="21E48736" w14:textId="77777777" w:rsidTr="00D11AAA">
        <w:tc>
          <w:tcPr>
            <w:tcW w:w="4405" w:type="dxa"/>
          </w:tcPr>
          <w:p w14:paraId="3AE742E4" w14:textId="77777777" w:rsidR="00F21CFF" w:rsidRPr="00210298" w:rsidRDefault="00F21CFF" w:rsidP="00D11A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1710" w:type="dxa"/>
          </w:tcPr>
          <w:p w14:paraId="54FE06C2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10" w:type="dxa"/>
          </w:tcPr>
          <w:p w14:paraId="305629D4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00" w:type="dxa"/>
          </w:tcPr>
          <w:p w14:paraId="748F6C53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20" w:type="dxa"/>
          </w:tcPr>
          <w:p w14:paraId="3D3BA2D7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05" w:type="dxa"/>
          </w:tcPr>
          <w:p w14:paraId="33E2E128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21CFF" w:rsidRPr="00210298" w14:paraId="27B614BC" w14:textId="77777777" w:rsidTr="00D11AAA">
        <w:tc>
          <w:tcPr>
            <w:tcW w:w="4405" w:type="dxa"/>
          </w:tcPr>
          <w:p w14:paraId="5723E7A0" w14:textId="77777777" w:rsidR="00F21CFF" w:rsidRPr="00210298" w:rsidRDefault="00F21CFF" w:rsidP="00D11A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  <w:r w:rsidRPr="002102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710" w:type="dxa"/>
          </w:tcPr>
          <w:p w14:paraId="1779CA22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10" w:type="dxa"/>
          </w:tcPr>
          <w:p w14:paraId="364C2822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0" w:type="dxa"/>
          </w:tcPr>
          <w:p w14:paraId="22AC7985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</w:tcPr>
          <w:p w14:paraId="4DBE9CA3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05" w:type="dxa"/>
          </w:tcPr>
          <w:p w14:paraId="248BF155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21CFF" w:rsidRPr="00210298" w14:paraId="00A7CAE2" w14:textId="77777777" w:rsidTr="00D11AAA">
        <w:tc>
          <w:tcPr>
            <w:tcW w:w="4405" w:type="dxa"/>
          </w:tcPr>
          <w:p w14:paraId="0F463562" w14:textId="77777777" w:rsidR="00F21CFF" w:rsidRPr="00210298" w:rsidRDefault="00F21CFF" w:rsidP="00D11A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Chronic opioid use</w:t>
            </w:r>
          </w:p>
        </w:tc>
        <w:tc>
          <w:tcPr>
            <w:tcW w:w="1710" w:type="dxa"/>
          </w:tcPr>
          <w:p w14:paraId="137AB637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10" w:type="dxa"/>
          </w:tcPr>
          <w:p w14:paraId="65AD05A3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00" w:type="dxa"/>
          </w:tcPr>
          <w:p w14:paraId="39BE3E1E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20" w:type="dxa"/>
          </w:tcPr>
          <w:p w14:paraId="5261E10F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05" w:type="dxa"/>
          </w:tcPr>
          <w:p w14:paraId="1003E653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F21CFF" w:rsidRPr="00210298" w14:paraId="0D642961" w14:textId="77777777" w:rsidTr="00D11AAA">
        <w:tc>
          <w:tcPr>
            <w:tcW w:w="4405" w:type="dxa"/>
          </w:tcPr>
          <w:p w14:paraId="401EF394" w14:textId="77777777" w:rsidR="00F21CFF" w:rsidRPr="00210298" w:rsidRDefault="00F21CFF" w:rsidP="00D11A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Number of other chronic medications</w:t>
            </w:r>
            <w:r w:rsidRPr="002102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710" w:type="dxa"/>
          </w:tcPr>
          <w:p w14:paraId="7E73466F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7621B8B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9C769DA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234BF89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14:paraId="6CA4E7F9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CFF" w:rsidRPr="00210298" w14:paraId="37362830" w14:textId="77777777" w:rsidTr="00D11AAA">
        <w:tc>
          <w:tcPr>
            <w:tcW w:w="4405" w:type="dxa"/>
          </w:tcPr>
          <w:p w14:paraId="569433B2" w14:textId="77777777" w:rsidR="00F21CFF" w:rsidRPr="00210298" w:rsidRDefault="00F21CFF" w:rsidP="00D11A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     0</w:t>
            </w:r>
          </w:p>
        </w:tc>
        <w:tc>
          <w:tcPr>
            <w:tcW w:w="1710" w:type="dxa"/>
          </w:tcPr>
          <w:p w14:paraId="0E901C1E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</w:tcPr>
          <w:p w14:paraId="49936651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0" w:type="dxa"/>
          </w:tcPr>
          <w:p w14:paraId="36C90CD7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59FE5EA8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5" w:type="dxa"/>
          </w:tcPr>
          <w:p w14:paraId="0E8248F9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21CFF" w:rsidRPr="00210298" w14:paraId="3019FF02" w14:textId="77777777" w:rsidTr="00D11AAA">
        <w:tc>
          <w:tcPr>
            <w:tcW w:w="4405" w:type="dxa"/>
          </w:tcPr>
          <w:p w14:paraId="33B087F7" w14:textId="77777777" w:rsidR="00F21CFF" w:rsidRPr="00210298" w:rsidRDefault="00F21CFF" w:rsidP="00D11A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     1-5</w:t>
            </w:r>
          </w:p>
        </w:tc>
        <w:tc>
          <w:tcPr>
            <w:tcW w:w="1710" w:type="dxa"/>
          </w:tcPr>
          <w:p w14:paraId="165CCFFF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710" w:type="dxa"/>
          </w:tcPr>
          <w:p w14:paraId="01A42522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800" w:type="dxa"/>
          </w:tcPr>
          <w:p w14:paraId="1131455F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620" w:type="dxa"/>
          </w:tcPr>
          <w:p w14:paraId="2A3F13F2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05" w:type="dxa"/>
          </w:tcPr>
          <w:p w14:paraId="50ED065D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F21CFF" w:rsidRPr="00210298" w14:paraId="2A1A5DC0" w14:textId="77777777" w:rsidTr="00D11AAA">
        <w:tc>
          <w:tcPr>
            <w:tcW w:w="4405" w:type="dxa"/>
          </w:tcPr>
          <w:p w14:paraId="7058AA05" w14:textId="77777777" w:rsidR="00F21CFF" w:rsidRPr="00210298" w:rsidRDefault="00F21CFF" w:rsidP="00D11A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     6-10</w:t>
            </w:r>
          </w:p>
        </w:tc>
        <w:tc>
          <w:tcPr>
            <w:tcW w:w="1710" w:type="dxa"/>
          </w:tcPr>
          <w:p w14:paraId="147F67CC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710" w:type="dxa"/>
          </w:tcPr>
          <w:p w14:paraId="76BDB8D3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00" w:type="dxa"/>
          </w:tcPr>
          <w:p w14:paraId="67686DF0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20" w:type="dxa"/>
          </w:tcPr>
          <w:p w14:paraId="2C4E709F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05" w:type="dxa"/>
          </w:tcPr>
          <w:p w14:paraId="584354D5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F21CFF" w:rsidRPr="00210298" w14:paraId="55778BEE" w14:textId="77777777" w:rsidTr="00D11AAA">
        <w:tc>
          <w:tcPr>
            <w:tcW w:w="4405" w:type="dxa"/>
          </w:tcPr>
          <w:p w14:paraId="508B5794" w14:textId="45B0C589" w:rsidR="00F21CFF" w:rsidRPr="00210298" w:rsidRDefault="00F21CFF" w:rsidP="00D11A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ED000C" w:rsidRPr="00210298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10" w:type="dxa"/>
          </w:tcPr>
          <w:p w14:paraId="0CABB7E3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</w:tcPr>
          <w:p w14:paraId="32BA4141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</w:tcPr>
          <w:p w14:paraId="2E662086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</w:tcPr>
          <w:p w14:paraId="1EFA7A37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05" w:type="dxa"/>
          </w:tcPr>
          <w:p w14:paraId="0A2F590A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21CFF" w:rsidRPr="00210298" w14:paraId="3DDE85C9" w14:textId="77777777" w:rsidTr="00D11AAA">
        <w:tc>
          <w:tcPr>
            <w:tcW w:w="4405" w:type="dxa"/>
          </w:tcPr>
          <w:p w14:paraId="6640053F" w14:textId="77777777" w:rsidR="00F21CFF" w:rsidRPr="00210298" w:rsidRDefault="00F21CFF" w:rsidP="00D11A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Type of sedative-hypnotic</w:t>
            </w:r>
          </w:p>
        </w:tc>
        <w:tc>
          <w:tcPr>
            <w:tcW w:w="1710" w:type="dxa"/>
          </w:tcPr>
          <w:p w14:paraId="41162F48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B20BE7E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2389961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060DB28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14:paraId="2EC45ADC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CFF" w:rsidRPr="00210298" w14:paraId="1097004B" w14:textId="77777777" w:rsidTr="00D11AAA">
        <w:tc>
          <w:tcPr>
            <w:tcW w:w="4405" w:type="dxa"/>
          </w:tcPr>
          <w:p w14:paraId="1CBF3E06" w14:textId="77777777" w:rsidR="00F21CFF" w:rsidRPr="00210298" w:rsidRDefault="00F21CFF" w:rsidP="00D11A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     Only benzodiazepine</w:t>
            </w:r>
          </w:p>
        </w:tc>
        <w:tc>
          <w:tcPr>
            <w:tcW w:w="1710" w:type="dxa"/>
          </w:tcPr>
          <w:p w14:paraId="6FBB2306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710" w:type="dxa"/>
          </w:tcPr>
          <w:p w14:paraId="793B9BE1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800" w:type="dxa"/>
          </w:tcPr>
          <w:p w14:paraId="7ED80CEE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620" w:type="dxa"/>
          </w:tcPr>
          <w:p w14:paraId="417512F4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705" w:type="dxa"/>
          </w:tcPr>
          <w:p w14:paraId="4364E44C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F21CFF" w:rsidRPr="00210298" w14:paraId="0A05A914" w14:textId="77777777" w:rsidTr="00D11AAA">
        <w:tc>
          <w:tcPr>
            <w:tcW w:w="4405" w:type="dxa"/>
          </w:tcPr>
          <w:p w14:paraId="0BF2F811" w14:textId="77777777" w:rsidR="00F21CFF" w:rsidRPr="00210298" w:rsidRDefault="00F21CFF" w:rsidP="00D11A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Only Z-drug</w:t>
            </w:r>
          </w:p>
        </w:tc>
        <w:tc>
          <w:tcPr>
            <w:tcW w:w="1710" w:type="dxa"/>
          </w:tcPr>
          <w:p w14:paraId="03236E35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10" w:type="dxa"/>
          </w:tcPr>
          <w:p w14:paraId="0147AC6B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00" w:type="dxa"/>
          </w:tcPr>
          <w:p w14:paraId="35AE2B16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20" w:type="dxa"/>
          </w:tcPr>
          <w:p w14:paraId="75B7CDE4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05" w:type="dxa"/>
          </w:tcPr>
          <w:p w14:paraId="276287EF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F21CFF" w:rsidRPr="00210298" w14:paraId="3C2E0F58" w14:textId="77777777" w:rsidTr="00D11AAA">
        <w:tc>
          <w:tcPr>
            <w:tcW w:w="4405" w:type="dxa"/>
          </w:tcPr>
          <w:p w14:paraId="16342229" w14:textId="77777777" w:rsidR="00F21CFF" w:rsidRPr="00210298" w:rsidRDefault="00F21CFF" w:rsidP="00D11A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     Both</w:t>
            </w:r>
          </w:p>
        </w:tc>
        <w:tc>
          <w:tcPr>
            <w:tcW w:w="1710" w:type="dxa"/>
          </w:tcPr>
          <w:p w14:paraId="690F33B8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10" w:type="dxa"/>
          </w:tcPr>
          <w:p w14:paraId="073FF5DC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0" w:type="dxa"/>
          </w:tcPr>
          <w:p w14:paraId="3BC7AE7F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20" w:type="dxa"/>
          </w:tcPr>
          <w:p w14:paraId="767E131A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05" w:type="dxa"/>
          </w:tcPr>
          <w:p w14:paraId="5DAFCBE6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21CFF" w:rsidRPr="00210298" w14:paraId="456B3BC4" w14:textId="77777777" w:rsidTr="00D11AAA">
        <w:tc>
          <w:tcPr>
            <w:tcW w:w="4405" w:type="dxa"/>
          </w:tcPr>
          <w:p w14:paraId="4E0F862C" w14:textId="77777777" w:rsidR="00F21CFF" w:rsidRPr="00210298" w:rsidRDefault="00F21CFF" w:rsidP="00D11A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Duration of sedative-hypnotic use in prior year</w:t>
            </w:r>
          </w:p>
        </w:tc>
        <w:tc>
          <w:tcPr>
            <w:tcW w:w="1710" w:type="dxa"/>
          </w:tcPr>
          <w:p w14:paraId="449B32B5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0F512BD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4DC8CFE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C19A5D2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14:paraId="3EFB2FF2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CFF" w:rsidRPr="00210298" w14:paraId="06935824" w14:textId="77777777" w:rsidTr="00D11AAA">
        <w:tc>
          <w:tcPr>
            <w:tcW w:w="4405" w:type="dxa"/>
          </w:tcPr>
          <w:p w14:paraId="3DE0BAC6" w14:textId="77777777" w:rsidR="00F21CFF" w:rsidRPr="00210298" w:rsidRDefault="00F21CFF" w:rsidP="00D11A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     Mean (SD), days</w:t>
            </w:r>
          </w:p>
        </w:tc>
        <w:tc>
          <w:tcPr>
            <w:tcW w:w="1710" w:type="dxa"/>
          </w:tcPr>
          <w:p w14:paraId="716A1F55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249 (108)</w:t>
            </w:r>
          </w:p>
        </w:tc>
        <w:tc>
          <w:tcPr>
            <w:tcW w:w="1710" w:type="dxa"/>
          </w:tcPr>
          <w:p w14:paraId="0F41052E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275 (132)</w:t>
            </w:r>
          </w:p>
        </w:tc>
        <w:tc>
          <w:tcPr>
            <w:tcW w:w="1800" w:type="dxa"/>
          </w:tcPr>
          <w:p w14:paraId="4C706E95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323 (63)</w:t>
            </w:r>
          </w:p>
        </w:tc>
        <w:tc>
          <w:tcPr>
            <w:tcW w:w="1620" w:type="dxa"/>
          </w:tcPr>
          <w:p w14:paraId="104F1ECD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331 (54)</w:t>
            </w:r>
          </w:p>
        </w:tc>
        <w:tc>
          <w:tcPr>
            <w:tcW w:w="1705" w:type="dxa"/>
          </w:tcPr>
          <w:p w14:paraId="465D5BB0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310 (151)</w:t>
            </w:r>
          </w:p>
        </w:tc>
      </w:tr>
      <w:tr w:rsidR="00F21CFF" w:rsidRPr="00210298" w14:paraId="358807F8" w14:textId="77777777" w:rsidTr="00D11AAA">
        <w:tc>
          <w:tcPr>
            <w:tcW w:w="4405" w:type="dxa"/>
          </w:tcPr>
          <w:p w14:paraId="5DA91174" w14:textId="77777777" w:rsidR="00F21CFF" w:rsidRPr="00210298" w:rsidRDefault="00F21CFF" w:rsidP="00D11A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     ≥ 270 days</w:t>
            </w:r>
          </w:p>
        </w:tc>
        <w:tc>
          <w:tcPr>
            <w:tcW w:w="1710" w:type="dxa"/>
          </w:tcPr>
          <w:p w14:paraId="3A0F67B5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710" w:type="dxa"/>
          </w:tcPr>
          <w:p w14:paraId="7C0A590D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800" w:type="dxa"/>
          </w:tcPr>
          <w:p w14:paraId="340740CF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620" w:type="dxa"/>
          </w:tcPr>
          <w:p w14:paraId="154E0D0F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705" w:type="dxa"/>
          </w:tcPr>
          <w:p w14:paraId="6E57B357" w14:textId="77777777" w:rsidR="00F21CFF" w:rsidRPr="00210298" w:rsidRDefault="00F21CFF" w:rsidP="00D11A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</w:tbl>
    <w:p w14:paraId="3EA67635" w14:textId="77777777" w:rsidR="00F21CFF" w:rsidRPr="00210298" w:rsidRDefault="00F21CFF" w:rsidP="00F21C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311A32D" w14:textId="77777777" w:rsidR="00F21CFF" w:rsidRPr="00210298" w:rsidRDefault="00F21CFF" w:rsidP="00F21CFF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6ADB99C" w14:textId="38E24D2F" w:rsidR="00F21CFF" w:rsidRPr="00210298" w:rsidRDefault="00F21CFF" w:rsidP="00F21CFF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10298">
        <w:rPr>
          <w:rFonts w:ascii="Times New Roman" w:hAnsi="Times New Roman" w:cs="Times New Roman"/>
          <w:sz w:val="24"/>
          <w:szCs w:val="24"/>
        </w:rPr>
        <w:t>Results are shown as percentages unless otherwise stated</w:t>
      </w:r>
      <w:r w:rsidR="00B40796">
        <w:rPr>
          <w:rFonts w:ascii="Times New Roman" w:hAnsi="Times New Roman" w:cs="Times New Roman"/>
          <w:sz w:val="24"/>
          <w:szCs w:val="24"/>
        </w:rPr>
        <w:t xml:space="preserve">. </w:t>
      </w:r>
      <w:r w:rsidRPr="00210298">
        <w:rPr>
          <w:rFonts w:ascii="Times New Roman" w:hAnsi="Times New Roman" w:cs="Times New Roman"/>
          <w:sz w:val="24"/>
          <w:szCs w:val="24"/>
        </w:rPr>
        <w:t xml:space="preserve">Percentages are out of </w:t>
      </w:r>
      <w:proofErr w:type="spellStart"/>
      <w:r w:rsidRPr="00210298">
        <w:rPr>
          <w:rFonts w:ascii="Times New Roman" w:hAnsi="Times New Roman" w:cs="Times New Roman"/>
          <w:sz w:val="24"/>
          <w:szCs w:val="24"/>
        </w:rPr>
        <w:t>nonmissing</w:t>
      </w:r>
      <w:proofErr w:type="spellEnd"/>
      <w:r w:rsidRPr="00210298">
        <w:rPr>
          <w:rFonts w:ascii="Times New Roman" w:hAnsi="Times New Roman" w:cs="Times New Roman"/>
          <w:sz w:val="24"/>
          <w:szCs w:val="24"/>
        </w:rPr>
        <w:t xml:space="preserve"> values. The proportion (%) of missing data for various characteristics is as follows for KPWA, KPCO, Duke, Durham VA, and Penn, respectively:  for race, 2, 14, 1, &lt; 3 and 1%; for ethnicity, 2, 10, &lt;2, 0 and 1%; and for BMI, 1, 24, 5, &lt;4 and 0%. 1 person was missing gender at KPCO. For other characteristics there were no missing data.</w:t>
      </w:r>
    </w:p>
    <w:p w14:paraId="71B65B5A" w14:textId="43FA1E24" w:rsidR="00F21CFF" w:rsidRPr="00210298" w:rsidRDefault="00F21CFF" w:rsidP="00F21CFF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10298">
        <w:rPr>
          <w:rFonts w:ascii="Times New Roman" w:hAnsi="Times New Roman" w:cs="Times New Roman"/>
          <w:sz w:val="24"/>
          <w:szCs w:val="24"/>
        </w:rPr>
        <w:t xml:space="preserve">At KPWA, we created cohorts of people with chronic benzodiazepine or Z-drug use based on dispensing data and separately, orders data. This table shows characteristics of the cohort defined using dispensing data. </w:t>
      </w:r>
    </w:p>
    <w:p w14:paraId="7BDB890C" w14:textId="77777777" w:rsidR="00F21CFF" w:rsidRPr="00210298" w:rsidRDefault="00F21CFF" w:rsidP="00F21CFF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10298">
        <w:rPr>
          <w:rFonts w:ascii="Times New Roman" w:hAnsi="Times New Roman" w:cs="Times New Roman"/>
          <w:sz w:val="24"/>
          <w:szCs w:val="24"/>
        </w:rPr>
        <w:t xml:space="preserve">Duke and the Durham VA censored counts &lt; 11 for this table, leading to some percentages being reported as &lt; or &gt; a given proportion. </w:t>
      </w:r>
    </w:p>
    <w:p w14:paraId="30258D38" w14:textId="100424C6" w:rsidR="00F21CFF" w:rsidRPr="00210298" w:rsidRDefault="00F21CFF" w:rsidP="00F21CFF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10298">
        <w:rPr>
          <w:rFonts w:ascii="Times New Roman" w:hAnsi="Times New Roman" w:cs="Times New Roman"/>
          <w:sz w:val="24"/>
          <w:szCs w:val="24"/>
        </w:rPr>
        <w:t xml:space="preserve">Smoking status was defined from </w:t>
      </w:r>
      <w:r w:rsidR="00ED000C">
        <w:rPr>
          <w:rFonts w:ascii="Times New Roman" w:hAnsi="Times New Roman" w:cs="Times New Roman"/>
          <w:sz w:val="24"/>
          <w:szCs w:val="24"/>
        </w:rPr>
        <w:t xml:space="preserve">structured </w:t>
      </w:r>
      <w:r w:rsidRPr="00210298">
        <w:rPr>
          <w:rFonts w:ascii="Times New Roman" w:hAnsi="Times New Roman" w:cs="Times New Roman"/>
          <w:sz w:val="24"/>
          <w:szCs w:val="24"/>
        </w:rPr>
        <w:t>E</w:t>
      </w:r>
      <w:r w:rsidR="00E20B12">
        <w:rPr>
          <w:rFonts w:ascii="Times New Roman" w:hAnsi="Times New Roman" w:cs="Times New Roman"/>
          <w:sz w:val="24"/>
          <w:szCs w:val="24"/>
        </w:rPr>
        <w:t>H</w:t>
      </w:r>
      <w:r w:rsidRPr="00210298">
        <w:rPr>
          <w:rFonts w:ascii="Times New Roman" w:hAnsi="Times New Roman" w:cs="Times New Roman"/>
          <w:sz w:val="24"/>
          <w:szCs w:val="24"/>
        </w:rPr>
        <w:t xml:space="preserve">R data rather than diagnosis codes. </w:t>
      </w:r>
    </w:p>
    <w:p w14:paraId="2BA75A90" w14:textId="77777777" w:rsidR="00F21CFF" w:rsidRPr="00210298" w:rsidRDefault="00F21CFF" w:rsidP="00F21CFF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10298">
        <w:rPr>
          <w:rFonts w:ascii="Times New Roman" w:hAnsi="Times New Roman" w:cs="Times New Roman"/>
          <w:sz w:val="24"/>
          <w:szCs w:val="24"/>
        </w:rPr>
        <w:lastRenderedPageBreak/>
        <w:t xml:space="preserve">Count of chronic medications does not include benzodiazepines or Z-drugs. </w:t>
      </w:r>
    </w:p>
    <w:p w14:paraId="41A64A38" w14:textId="26E011DD" w:rsidR="00E01053" w:rsidRDefault="00E01053" w:rsidP="00550A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8F73822" w14:textId="77777777" w:rsidR="00163999" w:rsidRPr="00A94134" w:rsidRDefault="00163999" w:rsidP="0016399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5727942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Pr="00A9413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94134">
        <w:rPr>
          <w:rFonts w:ascii="Times New Roman" w:hAnsi="Times New Roman" w:cs="Times New Roman"/>
          <w:b/>
          <w:bCs/>
          <w:sz w:val="24"/>
          <w:szCs w:val="24"/>
        </w:rPr>
        <w:t xml:space="preserve">a:  Comparing chronic use defined from medication orders vs. </w:t>
      </w:r>
      <w:proofErr w:type="spellStart"/>
      <w:r w:rsidRPr="00A94134">
        <w:rPr>
          <w:rFonts w:ascii="Times New Roman" w:hAnsi="Times New Roman" w:cs="Times New Roman"/>
          <w:b/>
          <w:bCs/>
          <w:sz w:val="24"/>
          <w:szCs w:val="24"/>
        </w:rPr>
        <w:t>dispensings</w:t>
      </w:r>
      <w:proofErr w:type="spellEnd"/>
      <w:r w:rsidRPr="00A94134">
        <w:rPr>
          <w:rFonts w:ascii="Times New Roman" w:hAnsi="Times New Roman" w:cs="Times New Roman"/>
          <w:b/>
          <w:bCs/>
          <w:sz w:val="24"/>
          <w:szCs w:val="24"/>
        </w:rPr>
        <w:t xml:space="preserve"> for the same population* </w:t>
      </w:r>
    </w:p>
    <w:p w14:paraId="6F3151E8" w14:textId="77777777" w:rsidR="00163999" w:rsidRPr="00210298" w:rsidRDefault="00163999" w:rsidP="0016399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710"/>
        <w:gridCol w:w="1800"/>
        <w:gridCol w:w="1260"/>
      </w:tblGrid>
      <w:tr w:rsidR="00163999" w:rsidRPr="00210298" w14:paraId="4A341B50" w14:textId="77777777" w:rsidTr="00A80AE5">
        <w:tc>
          <w:tcPr>
            <w:tcW w:w="2605" w:type="dxa"/>
          </w:tcPr>
          <w:p w14:paraId="52201E27" w14:textId="77777777" w:rsidR="00163999" w:rsidRPr="00210298" w:rsidRDefault="00163999" w:rsidP="00A80A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gridSpan w:val="3"/>
          </w:tcPr>
          <w:p w14:paraId="35319529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Chronic benzodiazepine/Z drug use </w:t>
            </w:r>
            <w:r w:rsidRPr="00210298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defined from medication </w:t>
            </w:r>
            <w:proofErr w:type="spellStart"/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dispensings</w:t>
            </w:r>
            <w:proofErr w:type="spellEnd"/>
          </w:p>
        </w:tc>
      </w:tr>
      <w:tr w:rsidR="00163999" w:rsidRPr="00210298" w14:paraId="371371B5" w14:textId="77777777" w:rsidTr="00A80AE5">
        <w:tc>
          <w:tcPr>
            <w:tcW w:w="2605" w:type="dxa"/>
          </w:tcPr>
          <w:p w14:paraId="4C08A899" w14:textId="77777777" w:rsidR="00163999" w:rsidRPr="00210298" w:rsidRDefault="00163999" w:rsidP="00A80A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Chronic use defined from medication orders</w:t>
            </w:r>
          </w:p>
        </w:tc>
        <w:tc>
          <w:tcPr>
            <w:tcW w:w="1710" w:type="dxa"/>
          </w:tcPr>
          <w:p w14:paraId="0338DBF0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5A3E4F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14:paraId="1C15386B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221192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370910CA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D5EDDF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163999" w:rsidRPr="00210298" w14:paraId="05CA05D1" w14:textId="77777777" w:rsidTr="00A80AE5">
        <w:tc>
          <w:tcPr>
            <w:tcW w:w="2605" w:type="dxa"/>
          </w:tcPr>
          <w:p w14:paraId="7FFE0398" w14:textId="77777777" w:rsidR="00163999" w:rsidRPr="00210298" w:rsidRDefault="00163999" w:rsidP="00A80A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4EDCCC10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14:paraId="078D66BF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60" w:type="dxa"/>
          </w:tcPr>
          <w:p w14:paraId="56AB5433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163999" w:rsidRPr="00210298" w14:paraId="0F66F378" w14:textId="77777777" w:rsidTr="00A80AE5">
        <w:tc>
          <w:tcPr>
            <w:tcW w:w="2605" w:type="dxa"/>
          </w:tcPr>
          <w:p w14:paraId="324DDBDF" w14:textId="77777777" w:rsidR="00163999" w:rsidRPr="00210298" w:rsidRDefault="00163999" w:rsidP="00A80A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6FF8D5A5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</w:tc>
        <w:tc>
          <w:tcPr>
            <w:tcW w:w="1800" w:type="dxa"/>
          </w:tcPr>
          <w:p w14:paraId="382920C4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1260" w:type="dxa"/>
          </w:tcPr>
          <w:p w14:paraId="1CDAC291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074</w:t>
            </w:r>
          </w:p>
        </w:tc>
      </w:tr>
      <w:tr w:rsidR="00163999" w:rsidRPr="00210298" w14:paraId="17F0FBFC" w14:textId="77777777" w:rsidTr="00A80AE5">
        <w:tc>
          <w:tcPr>
            <w:tcW w:w="2605" w:type="dxa"/>
          </w:tcPr>
          <w:p w14:paraId="7B96FE4F" w14:textId="77777777" w:rsidR="00163999" w:rsidRPr="00210298" w:rsidRDefault="00163999" w:rsidP="00A80A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710" w:type="dxa"/>
          </w:tcPr>
          <w:p w14:paraId="6AA713FC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</w:tc>
        <w:tc>
          <w:tcPr>
            <w:tcW w:w="1800" w:type="dxa"/>
          </w:tcPr>
          <w:p w14:paraId="26B68AFB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681</w:t>
            </w:r>
          </w:p>
        </w:tc>
        <w:tc>
          <w:tcPr>
            <w:tcW w:w="1260" w:type="dxa"/>
          </w:tcPr>
          <w:p w14:paraId="43FE9042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152</w:t>
            </w:r>
          </w:p>
        </w:tc>
      </w:tr>
    </w:tbl>
    <w:p w14:paraId="12FFBB61" w14:textId="77777777" w:rsidR="00163999" w:rsidRPr="00210298" w:rsidRDefault="00163999" w:rsidP="00163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C440FE" w14:textId="77777777" w:rsidR="00163999" w:rsidRPr="00210298" w:rsidRDefault="00163999" w:rsidP="00163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0298">
        <w:rPr>
          <w:rFonts w:ascii="Times New Roman" w:hAnsi="Times New Roman" w:cs="Times New Roman"/>
          <w:sz w:val="24"/>
          <w:szCs w:val="24"/>
        </w:rPr>
        <w:t xml:space="preserve">*The population is KPWA members who met eligibility criteria and qualified as having chronic use of benzodiazepines and/or Z drugs based on either medication orders or </w:t>
      </w:r>
      <w:proofErr w:type="spellStart"/>
      <w:r w:rsidRPr="00210298">
        <w:rPr>
          <w:rFonts w:ascii="Times New Roman" w:hAnsi="Times New Roman" w:cs="Times New Roman"/>
          <w:sz w:val="24"/>
          <w:szCs w:val="24"/>
        </w:rPr>
        <w:t>dispensings</w:t>
      </w:r>
      <w:proofErr w:type="spellEnd"/>
      <w:r w:rsidRPr="0021029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EFE386D" w14:textId="77777777" w:rsidR="00163999" w:rsidRPr="00210298" w:rsidRDefault="00163999" w:rsidP="00163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C773A8" w14:textId="77777777" w:rsidR="00163999" w:rsidRPr="00210298" w:rsidRDefault="00163999" w:rsidP="00163999">
      <w:pPr>
        <w:rPr>
          <w:rFonts w:ascii="Times New Roman" w:hAnsi="Times New Roman" w:cs="Times New Roman"/>
          <w:sz w:val="24"/>
          <w:szCs w:val="24"/>
        </w:rPr>
      </w:pPr>
      <w:r w:rsidRPr="00210298">
        <w:rPr>
          <w:rFonts w:ascii="Times New Roman" w:hAnsi="Times New Roman" w:cs="Times New Roman"/>
          <w:sz w:val="24"/>
          <w:szCs w:val="24"/>
        </w:rPr>
        <w:br w:type="page"/>
      </w:r>
    </w:p>
    <w:p w14:paraId="33ACC781" w14:textId="77777777" w:rsidR="00163999" w:rsidRPr="00A94134" w:rsidRDefault="00163999" w:rsidP="0016399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Pr="00A9413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94134">
        <w:rPr>
          <w:rFonts w:ascii="Times New Roman" w:hAnsi="Times New Roman" w:cs="Times New Roman"/>
          <w:b/>
          <w:bCs/>
          <w:sz w:val="24"/>
          <w:szCs w:val="24"/>
        </w:rPr>
        <w:t xml:space="preserve">b: Comparing chronic use defined from medication orders vs. </w:t>
      </w:r>
      <w:proofErr w:type="spellStart"/>
      <w:r w:rsidRPr="00A94134">
        <w:rPr>
          <w:rFonts w:ascii="Times New Roman" w:hAnsi="Times New Roman" w:cs="Times New Roman"/>
          <w:b/>
          <w:bCs/>
          <w:sz w:val="24"/>
          <w:szCs w:val="24"/>
        </w:rPr>
        <w:t>dispensings</w:t>
      </w:r>
      <w:proofErr w:type="spellEnd"/>
      <w:r w:rsidRPr="00A94134">
        <w:rPr>
          <w:rFonts w:ascii="Times New Roman" w:hAnsi="Times New Roman" w:cs="Times New Roman"/>
          <w:b/>
          <w:bCs/>
          <w:sz w:val="24"/>
          <w:szCs w:val="24"/>
        </w:rPr>
        <w:t>, stratified by number of medication orders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</w:tblGrid>
      <w:tr w:rsidR="00163999" w:rsidRPr="00210298" w14:paraId="1E241969" w14:textId="77777777" w:rsidTr="00A80AE5">
        <w:tc>
          <w:tcPr>
            <w:tcW w:w="2590" w:type="dxa"/>
          </w:tcPr>
          <w:p w14:paraId="066E60AE" w14:textId="77777777" w:rsidR="00163999" w:rsidRPr="00210298" w:rsidRDefault="00163999" w:rsidP="00A80A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tinct </w:t>
            </w: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benzodiazepine/Z drug orders per patient</w:t>
            </w:r>
          </w:p>
        </w:tc>
        <w:tc>
          <w:tcPr>
            <w:tcW w:w="2590" w:type="dxa"/>
          </w:tcPr>
          <w:p w14:paraId="537FAB42" w14:textId="77777777" w:rsidR="00163999" w:rsidRPr="00210298" w:rsidRDefault="00163999" w:rsidP="00A80A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umber meet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rder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riteria for chronic use</w:t>
            </w:r>
          </w:p>
        </w:tc>
        <w:tc>
          <w:tcPr>
            <w:tcW w:w="2590" w:type="dxa"/>
          </w:tcPr>
          <w:p w14:paraId="63D9D7B8" w14:textId="77777777" w:rsidR="00163999" w:rsidRPr="00210298" w:rsidRDefault="00163999" w:rsidP="00A80A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Number also meeting criteria based 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pensings</w:t>
            </w:r>
            <w:proofErr w:type="spellEnd"/>
          </w:p>
        </w:tc>
        <w:tc>
          <w:tcPr>
            <w:tcW w:w="2590" w:type="dxa"/>
          </w:tcPr>
          <w:p w14:paraId="37359865" w14:textId="77777777" w:rsidR="00163999" w:rsidRPr="00210298" w:rsidRDefault="00163999" w:rsidP="00A80A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Proportion meet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pensing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163999" w:rsidRPr="00210298" w14:paraId="3749DAC8" w14:textId="77777777" w:rsidTr="00A80AE5">
        <w:tc>
          <w:tcPr>
            <w:tcW w:w="2590" w:type="dxa"/>
          </w:tcPr>
          <w:p w14:paraId="69EF85E4" w14:textId="77777777" w:rsidR="00163999" w:rsidRPr="00210298" w:rsidRDefault="00163999" w:rsidP="00A80A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90" w:type="dxa"/>
          </w:tcPr>
          <w:p w14:paraId="24F0773D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2590" w:type="dxa"/>
          </w:tcPr>
          <w:p w14:paraId="381B18DB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2590" w:type="dxa"/>
          </w:tcPr>
          <w:p w14:paraId="02955E28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37%</w:t>
            </w:r>
          </w:p>
        </w:tc>
      </w:tr>
      <w:tr w:rsidR="00163999" w:rsidRPr="00210298" w14:paraId="060240A6" w14:textId="77777777" w:rsidTr="00A80AE5">
        <w:tc>
          <w:tcPr>
            <w:tcW w:w="2590" w:type="dxa"/>
          </w:tcPr>
          <w:p w14:paraId="275AF19E" w14:textId="77777777" w:rsidR="00163999" w:rsidRPr="00210298" w:rsidRDefault="00163999" w:rsidP="00A80A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90" w:type="dxa"/>
          </w:tcPr>
          <w:p w14:paraId="66F40566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590" w:type="dxa"/>
          </w:tcPr>
          <w:p w14:paraId="3A801370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590" w:type="dxa"/>
          </w:tcPr>
          <w:p w14:paraId="5E76936A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</w:tr>
      <w:tr w:rsidR="00163999" w:rsidRPr="00210298" w14:paraId="32FA3AF8" w14:textId="77777777" w:rsidTr="00A80AE5">
        <w:tc>
          <w:tcPr>
            <w:tcW w:w="2590" w:type="dxa"/>
          </w:tcPr>
          <w:p w14:paraId="1F76CC71" w14:textId="77777777" w:rsidR="00163999" w:rsidRPr="00210298" w:rsidRDefault="00163999" w:rsidP="00A80A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90" w:type="dxa"/>
          </w:tcPr>
          <w:p w14:paraId="2B8DBE01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536</w:t>
            </w:r>
          </w:p>
        </w:tc>
        <w:tc>
          <w:tcPr>
            <w:tcW w:w="2590" w:type="dxa"/>
          </w:tcPr>
          <w:p w14:paraId="77BEF39E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2590" w:type="dxa"/>
          </w:tcPr>
          <w:p w14:paraId="7394EAA2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</w:p>
        </w:tc>
      </w:tr>
      <w:tr w:rsidR="00163999" w:rsidRPr="00210298" w14:paraId="6DC673CB" w14:textId="77777777" w:rsidTr="00A80AE5">
        <w:tc>
          <w:tcPr>
            <w:tcW w:w="2590" w:type="dxa"/>
          </w:tcPr>
          <w:p w14:paraId="44B50825" w14:textId="77777777" w:rsidR="00163999" w:rsidRPr="00210298" w:rsidRDefault="00163999" w:rsidP="00A80A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90" w:type="dxa"/>
          </w:tcPr>
          <w:p w14:paraId="70065B4A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590" w:type="dxa"/>
          </w:tcPr>
          <w:p w14:paraId="3EE91CA5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90" w:type="dxa"/>
          </w:tcPr>
          <w:p w14:paraId="0FFCBC0A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53%</w:t>
            </w:r>
          </w:p>
        </w:tc>
      </w:tr>
    </w:tbl>
    <w:p w14:paraId="71551A5F" w14:textId="77777777" w:rsidR="00163999" w:rsidRPr="00210298" w:rsidRDefault="00163999" w:rsidP="00163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E19071" w14:textId="77777777" w:rsidR="00163999" w:rsidRPr="00210298" w:rsidRDefault="00163999" w:rsidP="00163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Here, “</w:t>
      </w:r>
      <w:r w:rsidRPr="00313208">
        <w:rPr>
          <w:rFonts w:ascii="Times New Roman" w:hAnsi="Times New Roman" w:cs="Times New Roman"/>
          <w:sz w:val="24"/>
          <w:szCs w:val="24"/>
        </w:rPr>
        <w:t>orders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313208">
        <w:rPr>
          <w:rFonts w:ascii="Times New Roman" w:hAnsi="Times New Roman" w:cs="Times New Roman"/>
          <w:sz w:val="24"/>
          <w:szCs w:val="24"/>
        </w:rPr>
        <w:t xml:space="preserve"> refers to separate prescription orders written for a patient in the 100-day period in which they qualified as having chronic use; it does not count any allowed refills included in each order. </w:t>
      </w:r>
      <w:r w:rsidRPr="00210298">
        <w:rPr>
          <w:rFonts w:ascii="Times New Roman" w:hAnsi="Times New Roman" w:cs="Times New Roman"/>
          <w:sz w:val="24"/>
          <w:szCs w:val="24"/>
        </w:rPr>
        <w:t xml:space="preserve">The population is KPWA members who met eligibility criteria and qualified as having chronic use of benzodiazepines and/or Z drugs based on either medication orders or </w:t>
      </w:r>
      <w:proofErr w:type="spellStart"/>
      <w:r w:rsidRPr="00210298">
        <w:rPr>
          <w:rFonts w:ascii="Times New Roman" w:hAnsi="Times New Roman" w:cs="Times New Roman"/>
          <w:sz w:val="24"/>
          <w:szCs w:val="24"/>
        </w:rPr>
        <w:t>dispensings</w:t>
      </w:r>
      <w:proofErr w:type="spellEnd"/>
      <w:r w:rsidRPr="0021029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06F287A" w14:textId="77777777" w:rsidR="00163999" w:rsidRPr="00313208" w:rsidRDefault="00163999" w:rsidP="00163999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313208">
        <w:rPr>
          <w:rFonts w:ascii="Times New Roman" w:hAnsi="Times New Roman" w:cs="Times New Roman"/>
          <w:sz w:val="24"/>
          <w:szCs w:val="24"/>
        </w:rPr>
        <w:br w:type="page"/>
      </w:r>
    </w:p>
    <w:p w14:paraId="3370999A" w14:textId="77777777" w:rsidR="00163999" w:rsidRPr="00A94134" w:rsidRDefault="00163999" w:rsidP="0016399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Pr="00A9413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94134">
        <w:rPr>
          <w:rFonts w:ascii="Times New Roman" w:hAnsi="Times New Roman" w:cs="Times New Roman"/>
          <w:b/>
          <w:bCs/>
          <w:sz w:val="24"/>
          <w:szCs w:val="24"/>
        </w:rPr>
        <w:t>:  Comparing measures of discontinuation defined from orders vs. dispensing data for the same population</w:t>
      </w:r>
      <w:r w:rsidRPr="00A9413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2880"/>
        <w:gridCol w:w="3780"/>
      </w:tblGrid>
      <w:tr w:rsidR="00163999" w:rsidRPr="00210298" w14:paraId="3FC9D28E" w14:textId="77777777" w:rsidTr="00A80AE5">
        <w:tc>
          <w:tcPr>
            <w:tcW w:w="4405" w:type="dxa"/>
          </w:tcPr>
          <w:p w14:paraId="01C17527" w14:textId="77777777" w:rsidR="00163999" w:rsidRPr="00210298" w:rsidRDefault="00163999" w:rsidP="00A80A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B8023A" w14:textId="77777777" w:rsidR="00163999" w:rsidRPr="00210298" w:rsidRDefault="00163999" w:rsidP="00A80A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3A5998" w14:textId="77777777" w:rsidR="00163999" w:rsidRPr="00210298" w:rsidRDefault="00163999" w:rsidP="00A80A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8BE39F" w14:textId="77777777" w:rsidR="00163999" w:rsidRPr="00210298" w:rsidRDefault="00163999" w:rsidP="00A80A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Definition of discontinuation</w:t>
            </w:r>
          </w:p>
        </w:tc>
        <w:tc>
          <w:tcPr>
            <w:tcW w:w="2880" w:type="dxa"/>
          </w:tcPr>
          <w:p w14:paraId="4DA84EEF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Proportion discontinuing, based on orders data</w:t>
            </w:r>
          </w:p>
          <w:p w14:paraId="4CE9108C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(N=601)</w:t>
            </w:r>
          </w:p>
          <w:p w14:paraId="242CB004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3780" w:type="dxa"/>
          </w:tcPr>
          <w:p w14:paraId="6169452B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Proportion discontinuing, </w:t>
            </w:r>
            <w:r w:rsidRPr="00210298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based 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pensing</w:t>
            </w: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 data</w:t>
            </w:r>
          </w:p>
          <w:p w14:paraId="1E8F79E9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(N=601)</w:t>
            </w:r>
          </w:p>
          <w:p w14:paraId="014499B8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163999" w:rsidRPr="00210298" w14:paraId="0F3135BF" w14:textId="77777777" w:rsidTr="00A80AE5">
        <w:tc>
          <w:tcPr>
            <w:tcW w:w="4405" w:type="dxa"/>
          </w:tcPr>
          <w:p w14:paraId="3C9F5998" w14:textId="77777777" w:rsidR="00163999" w:rsidRPr="00210298" w:rsidRDefault="00163999" w:rsidP="00A80A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Gap-based definitions</w:t>
            </w:r>
            <w:r w:rsidRPr="002102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80" w:type="dxa"/>
          </w:tcPr>
          <w:p w14:paraId="483CF083" w14:textId="77777777" w:rsidR="00163999" w:rsidRPr="00210298" w:rsidRDefault="00163999" w:rsidP="00A80A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14:paraId="64E3B8B0" w14:textId="77777777" w:rsidR="00163999" w:rsidRPr="00210298" w:rsidRDefault="00163999" w:rsidP="00A80A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999" w:rsidRPr="00210298" w14:paraId="77819426" w14:textId="77777777" w:rsidTr="00A80AE5">
        <w:tc>
          <w:tcPr>
            <w:tcW w:w="4405" w:type="dxa"/>
          </w:tcPr>
          <w:p w14:paraId="6DE792E3" w14:textId="77777777" w:rsidR="00163999" w:rsidRPr="00210298" w:rsidRDefault="00163999" w:rsidP="00A80A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     Discontinued for ≥30 days</w:t>
            </w:r>
          </w:p>
        </w:tc>
        <w:tc>
          <w:tcPr>
            <w:tcW w:w="2880" w:type="dxa"/>
          </w:tcPr>
          <w:p w14:paraId="67FAF8A3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89 (31%)</w:t>
            </w:r>
          </w:p>
        </w:tc>
        <w:tc>
          <w:tcPr>
            <w:tcW w:w="3780" w:type="dxa"/>
          </w:tcPr>
          <w:p w14:paraId="22216DE4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287 (48%)</w:t>
            </w:r>
          </w:p>
        </w:tc>
      </w:tr>
      <w:tr w:rsidR="00163999" w:rsidRPr="00210298" w14:paraId="0EF16656" w14:textId="77777777" w:rsidTr="00A80AE5">
        <w:tc>
          <w:tcPr>
            <w:tcW w:w="4405" w:type="dxa"/>
          </w:tcPr>
          <w:p w14:paraId="411D6B38" w14:textId="77777777" w:rsidR="00163999" w:rsidRPr="00210298" w:rsidRDefault="00163999" w:rsidP="00A80A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     Discontinued for ≥60 days</w:t>
            </w:r>
          </w:p>
        </w:tc>
        <w:tc>
          <w:tcPr>
            <w:tcW w:w="2880" w:type="dxa"/>
          </w:tcPr>
          <w:p w14:paraId="20A70F19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51 (25%)</w:t>
            </w:r>
          </w:p>
        </w:tc>
        <w:tc>
          <w:tcPr>
            <w:tcW w:w="3780" w:type="dxa"/>
          </w:tcPr>
          <w:p w14:paraId="43FAFE0F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216 (36%)</w:t>
            </w:r>
          </w:p>
        </w:tc>
      </w:tr>
      <w:tr w:rsidR="00163999" w:rsidRPr="00210298" w14:paraId="5E08F4CC" w14:textId="77777777" w:rsidTr="00A80AE5">
        <w:tc>
          <w:tcPr>
            <w:tcW w:w="4405" w:type="dxa"/>
          </w:tcPr>
          <w:p w14:paraId="5DEF9F66" w14:textId="77777777" w:rsidR="00163999" w:rsidRPr="00210298" w:rsidRDefault="00163999" w:rsidP="00A80A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     Discontinued for ≥90 days</w:t>
            </w:r>
          </w:p>
        </w:tc>
        <w:tc>
          <w:tcPr>
            <w:tcW w:w="2880" w:type="dxa"/>
          </w:tcPr>
          <w:p w14:paraId="4CC2E1B3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30 (22%)</w:t>
            </w:r>
          </w:p>
        </w:tc>
        <w:tc>
          <w:tcPr>
            <w:tcW w:w="3780" w:type="dxa"/>
          </w:tcPr>
          <w:p w14:paraId="6B595B1A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74 (29%)</w:t>
            </w:r>
          </w:p>
        </w:tc>
      </w:tr>
      <w:tr w:rsidR="00163999" w:rsidRPr="00210298" w14:paraId="0860D32A" w14:textId="77777777" w:rsidTr="00A80AE5">
        <w:tc>
          <w:tcPr>
            <w:tcW w:w="4405" w:type="dxa"/>
          </w:tcPr>
          <w:p w14:paraId="18A415CC" w14:textId="77777777" w:rsidR="00163999" w:rsidRPr="00210298" w:rsidRDefault="00163999" w:rsidP="00A80A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     Discontinued for ≥180 days</w:t>
            </w:r>
          </w:p>
        </w:tc>
        <w:tc>
          <w:tcPr>
            <w:tcW w:w="2880" w:type="dxa"/>
          </w:tcPr>
          <w:p w14:paraId="69E4E4DC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04 (17%)</w:t>
            </w:r>
          </w:p>
        </w:tc>
        <w:tc>
          <w:tcPr>
            <w:tcW w:w="3780" w:type="dxa"/>
          </w:tcPr>
          <w:p w14:paraId="0D2CBD24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26 (21%)</w:t>
            </w:r>
          </w:p>
        </w:tc>
      </w:tr>
      <w:tr w:rsidR="00163999" w:rsidRPr="00210298" w14:paraId="43982957" w14:textId="77777777" w:rsidTr="00A80AE5">
        <w:tc>
          <w:tcPr>
            <w:tcW w:w="4405" w:type="dxa"/>
          </w:tcPr>
          <w:p w14:paraId="0591B7DF" w14:textId="77777777" w:rsidR="00163999" w:rsidRPr="00210298" w:rsidRDefault="00163999" w:rsidP="00A80A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Fixed point definitions, no halo applied</w:t>
            </w:r>
            <w:r w:rsidRPr="002102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80" w:type="dxa"/>
          </w:tcPr>
          <w:p w14:paraId="42478FAC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14:paraId="4E5F9306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999" w:rsidRPr="00210298" w14:paraId="2FD94138" w14:textId="77777777" w:rsidTr="00A80AE5">
        <w:tc>
          <w:tcPr>
            <w:tcW w:w="4405" w:type="dxa"/>
          </w:tcPr>
          <w:p w14:paraId="3F76D87B" w14:textId="77777777" w:rsidR="00163999" w:rsidRPr="00210298" w:rsidRDefault="00163999" w:rsidP="00A80A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     No medication on hand on Day 180 </w:t>
            </w:r>
          </w:p>
        </w:tc>
        <w:tc>
          <w:tcPr>
            <w:tcW w:w="2880" w:type="dxa"/>
          </w:tcPr>
          <w:p w14:paraId="4D5BB369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27 (21%)</w:t>
            </w:r>
          </w:p>
        </w:tc>
        <w:tc>
          <w:tcPr>
            <w:tcW w:w="3780" w:type="dxa"/>
          </w:tcPr>
          <w:p w14:paraId="51FE9CFC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245 (41%)</w:t>
            </w:r>
          </w:p>
        </w:tc>
      </w:tr>
      <w:tr w:rsidR="00163999" w:rsidRPr="00210298" w14:paraId="70A45A4D" w14:textId="77777777" w:rsidTr="00A80AE5">
        <w:tc>
          <w:tcPr>
            <w:tcW w:w="4405" w:type="dxa"/>
          </w:tcPr>
          <w:p w14:paraId="3CA7DABC" w14:textId="77777777" w:rsidR="00163999" w:rsidRPr="00210298" w:rsidRDefault="00163999" w:rsidP="00A80A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     No medication on hand on Day 270 </w:t>
            </w:r>
          </w:p>
        </w:tc>
        <w:tc>
          <w:tcPr>
            <w:tcW w:w="2880" w:type="dxa"/>
          </w:tcPr>
          <w:p w14:paraId="0E7F2C86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31 (22%)</w:t>
            </w:r>
          </w:p>
        </w:tc>
        <w:tc>
          <w:tcPr>
            <w:tcW w:w="3780" w:type="dxa"/>
          </w:tcPr>
          <w:p w14:paraId="3FDBDC6F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235 (39%)</w:t>
            </w:r>
          </w:p>
        </w:tc>
      </w:tr>
      <w:tr w:rsidR="00163999" w:rsidRPr="00210298" w14:paraId="6AC3E57C" w14:textId="77777777" w:rsidTr="00A80AE5">
        <w:tc>
          <w:tcPr>
            <w:tcW w:w="4405" w:type="dxa"/>
          </w:tcPr>
          <w:p w14:paraId="6C291CDA" w14:textId="77777777" w:rsidR="00163999" w:rsidRPr="00210298" w:rsidRDefault="00163999" w:rsidP="00A80A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     No medication on hand on Day 365 </w:t>
            </w:r>
          </w:p>
        </w:tc>
        <w:tc>
          <w:tcPr>
            <w:tcW w:w="2880" w:type="dxa"/>
          </w:tcPr>
          <w:p w14:paraId="0044D228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54 (26%)</w:t>
            </w:r>
          </w:p>
        </w:tc>
        <w:tc>
          <w:tcPr>
            <w:tcW w:w="3780" w:type="dxa"/>
          </w:tcPr>
          <w:p w14:paraId="6B3EFEDA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237 (39%)</w:t>
            </w:r>
          </w:p>
        </w:tc>
      </w:tr>
      <w:tr w:rsidR="00163999" w:rsidRPr="00210298" w14:paraId="6B88900C" w14:textId="77777777" w:rsidTr="00A80AE5">
        <w:tc>
          <w:tcPr>
            <w:tcW w:w="4405" w:type="dxa"/>
          </w:tcPr>
          <w:p w14:paraId="7847AAAC" w14:textId="77777777" w:rsidR="00163999" w:rsidRPr="00210298" w:rsidRDefault="00163999" w:rsidP="00A80A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Fixed point definitions, with halo applied</w:t>
            </w:r>
            <w:r w:rsidRPr="002102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80" w:type="dxa"/>
          </w:tcPr>
          <w:p w14:paraId="706B8683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14:paraId="68143D82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999" w:rsidRPr="00210298" w14:paraId="4B75ADCA" w14:textId="77777777" w:rsidTr="00A80AE5">
        <w:tc>
          <w:tcPr>
            <w:tcW w:w="4405" w:type="dxa"/>
          </w:tcPr>
          <w:p w14:paraId="710B04CF" w14:textId="77777777" w:rsidR="00163999" w:rsidRPr="00210298" w:rsidRDefault="00163999" w:rsidP="00A80A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 xml:space="preserve">     No medication on hand on Day 180 </w:t>
            </w:r>
          </w:p>
        </w:tc>
        <w:tc>
          <w:tcPr>
            <w:tcW w:w="2880" w:type="dxa"/>
          </w:tcPr>
          <w:p w14:paraId="4EC45B21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23 (20%)</w:t>
            </w:r>
          </w:p>
        </w:tc>
        <w:tc>
          <w:tcPr>
            <w:tcW w:w="3780" w:type="dxa"/>
          </w:tcPr>
          <w:p w14:paraId="5DE8EA69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90 (32%)</w:t>
            </w:r>
          </w:p>
        </w:tc>
      </w:tr>
      <w:tr w:rsidR="00163999" w:rsidRPr="00210298" w14:paraId="31D097D0" w14:textId="77777777" w:rsidTr="00A80AE5">
        <w:tc>
          <w:tcPr>
            <w:tcW w:w="4405" w:type="dxa"/>
          </w:tcPr>
          <w:p w14:paraId="7C98EA95" w14:textId="77777777" w:rsidR="00163999" w:rsidRPr="00210298" w:rsidRDefault="00163999" w:rsidP="00A80A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No medication on hand on Day 270 </w:t>
            </w:r>
          </w:p>
        </w:tc>
        <w:tc>
          <w:tcPr>
            <w:tcW w:w="2880" w:type="dxa"/>
          </w:tcPr>
          <w:p w14:paraId="116C4BEB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27 (21%)</w:t>
            </w:r>
          </w:p>
        </w:tc>
        <w:tc>
          <w:tcPr>
            <w:tcW w:w="3780" w:type="dxa"/>
          </w:tcPr>
          <w:p w14:paraId="02A93E88" w14:textId="77777777" w:rsidR="00163999" w:rsidRPr="00210298" w:rsidRDefault="00163999" w:rsidP="00A80A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298">
              <w:rPr>
                <w:rFonts w:ascii="Times New Roman" w:hAnsi="Times New Roman" w:cs="Times New Roman"/>
                <w:sz w:val="24"/>
                <w:szCs w:val="24"/>
              </w:rPr>
              <w:t>194 (32%)</w:t>
            </w:r>
          </w:p>
        </w:tc>
      </w:tr>
    </w:tbl>
    <w:p w14:paraId="2A5CC714" w14:textId="77777777" w:rsidR="00163999" w:rsidRDefault="00163999" w:rsidP="00163999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4E23CE" w14:textId="77777777" w:rsidR="00163999" w:rsidRDefault="00163999" w:rsidP="00163999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C07200" w14:textId="77777777" w:rsidR="00163999" w:rsidRPr="00210298" w:rsidRDefault="00163999" w:rsidP="00163999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0298">
        <w:rPr>
          <w:rFonts w:ascii="Times New Roman" w:hAnsi="Times New Roman" w:cs="Times New Roman"/>
          <w:sz w:val="24"/>
          <w:szCs w:val="24"/>
        </w:rPr>
        <w:t xml:space="preserve">Population is eligible patients within KPWA who met the definition of chronic benzodiazepine or Z-drug use based on both orders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dispensing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10298">
        <w:rPr>
          <w:rFonts w:ascii="Times New Roman" w:hAnsi="Times New Roman" w:cs="Times New Roman"/>
          <w:sz w:val="24"/>
          <w:szCs w:val="24"/>
        </w:rPr>
        <w:t>Individuals with chronic use were identified in 2018 and followed for discontinuation during the period from 1/1/2019-12/31/2019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5E22D82" w14:textId="77777777" w:rsidR="00163999" w:rsidRPr="00210298" w:rsidRDefault="00163999" w:rsidP="00163999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0298">
        <w:rPr>
          <w:rFonts w:ascii="Times New Roman" w:hAnsi="Times New Roman" w:cs="Times New Roman"/>
          <w:sz w:val="24"/>
          <w:szCs w:val="24"/>
        </w:rPr>
        <w:t xml:space="preserve">Adjusted for medication stockpiling (early </w:t>
      </w:r>
      <w:r>
        <w:rPr>
          <w:rFonts w:ascii="Times New Roman" w:hAnsi="Times New Roman" w:cs="Times New Roman"/>
          <w:sz w:val="24"/>
          <w:szCs w:val="24"/>
        </w:rPr>
        <w:t>dispensing</w:t>
      </w:r>
      <w:r w:rsidRPr="00210298">
        <w:rPr>
          <w:rFonts w:ascii="Times New Roman" w:hAnsi="Times New Roman" w:cs="Times New Roman"/>
          <w:sz w:val="24"/>
          <w:szCs w:val="24"/>
        </w:rPr>
        <w:t xml:space="preserve"> overlapping a prior </w:t>
      </w:r>
      <w:r>
        <w:rPr>
          <w:rFonts w:ascii="Times New Roman" w:hAnsi="Times New Roman" w:cs="Times New Roman"/>
          <w:sz w:val="24"/>
          <w:szCs w:val="24"/>
        </w:rPr>
        <w:t>dispensing</w:t>
      </w:r>
      <w:r w:rsidRPr="00210298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30F8C751" w14:textId="77777777" w:rsidR="00163999" w:rsidRPr="00210298" w:rsidRDefault="00163999" w:rsidP="00163999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0298">
        <w:rPr>
          <w:rFonts w:ascii="Times New Roman" w:hAnsi="Times New Roman" w:cs="Times New Roman"/>
          <w:sz w:val="24"/>
          <w:szCs w:val="24"/>
        </w:rPr>
        <w:t>“Halo” refers to a 30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10298">
        <w:rPr>
          <w:rFonts w:ascii="Times New Roman" w:hAnsi="Times New Roman" w:cs="Times New Roman"/>
          <w:sz w:val="24"/>
          <w:szCs w:val="24"/>
        </w:rPr>
        <w:t xml:space="preserve">day period with no </w:t>
      </w:r>
      <w:proofErr w:type="spellStart"/>
      <w:r>
        <w:rPr>
          <w:rFonts w:ascii="Times New Roman" w:hAnsi="Times New Roman" w:cs="Times New Roman"/>
          <w:sz w:val="24"/>
          <w:szCs w:val="24"/>
        </w:rPr>
        <w:t>dispensing</w:t>
      </w:r>
      <w:r w:rsidRPr="00210298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210298">
        <w:rPr>
          <w:rFonts w:ascii="Times New Roman" w:hAnsi="Times New Roman" w:cs="Times New Roman"/>
          <w:sz w:val="24"/>
          <w:szCs w:val="24"/>
        </w:rPr>
        <w:t>/orders for the medication, within which the fixed point is required to fall in order to be counted as a medication discontinua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10298">
        <w:rPr>
          <w:rFonts w:ascii="Times New Roman" w:hAnsi="Times New Roman" w:cs="Times New Roman"/>
          <w:sz w:val="24"/>
          <w:szCs w:val="24"/>
        </w:rPr>
        <w:t>No estimate could be generated for Day 365 applying a halo, because we did not extract data beyond 12/31/2019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10298">
        <w:rPr>
          <w:rFonts w:ascii="Times New Roman" w:hAnsi="Times New Roman" w:cs="Times New Roman"/>
          <w:sz w:val="24"/>
          <w:szCs w:val="24"/>
        </w:rPr>
        <w:t xml:space="preserve">All estimates are adjusted for stockpiling. </w:t>
      </w:r>
    </w:p>
    <w:p w14:paraId="3FF82A60" w14:textId="09C44544" w:rsidR="00163999" w:rsidRDefault="00163999" w:rsidP="00163999">
      <w:pPr>
        <w:tabs>
          <w:tab w:val="left" w:pos="7499"/>
        </w:tabs>
        <w:rPr>
          <w:rFonts w:ascii="Times New Roman" w:hAnsi="Times New Roman" w:cs="Times New Roman"/>
          <w:sz w:val="24"/>
          <w:szCs w:val="24"/>
        </w:rPr>
      </w:pPr>
    </w:p>
    <w:bookmarkEnd w:id="0"/>
    <w:sectPr w:rsidR="00163999" w:rsidSect="00E064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8FAEC" w14:textId="77777777" w:rsidR="00074898" w:rsidRDefault="00074898" w:rsidP="005A63D3">
      <w:pPr>
        <w:spacing w:after="0" w:line="240" w:lineRule="auto"/>
      </w:pPr>
      <w:r>
        <w:separator/>
      </w:r>
    </w:p>
  </w:endnote>
  <w:endnote w:type="continuationSeparator" w:id="0">
    <w:p w14:paraId="1C33E50F" w14:textId="77777777" w:rsidR="00074898" w:rsidRDefault="00074898" w:rsidP="005A63D3">
      <w:pPr>
        <w:spacing w:after="0" w:line="240" w:lineRule="auto"/>
      </w:pPr>
      <w:r>
        <w:continuationSeparator/>
      </w:r>
    </w:p>
  </w:endnote>
  <w:endnote w:type="continuationNotice" w:id="1">
    <w:p w14:paraId="7BE35885" w14:textId="77777777" w:rsidR="00074898" w:rsidRDefault="0007489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502708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159B4D" w14:textId="4F1380CB" w:rsidR="00BA7260" w:rsidRDefault="00BA72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4B56DD" w14:textId="77777777" w:rsidR="00BA7260" w:rsidRDefault="00BA72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BF7396" w14:textId="77777777" w:rsidR="00074898" w:rsidRDefault="00074898" w:rsidP="005A63D3">
      <w:pPr>
        <w:spacing w:after="0" w:line="240" w:lineRule="auto"/>
      </w:pPr>
      <w:r>
        <w:separator/>
      </w:r>
    </w:p>
  </w:footnote>
  <w:footnote w:type="continuationSeparator" w:id="0">
    <w:p w14:paraId="6771B6A3" w14:textId="77777777" w:rsidR="00074898" w:rsidRDefault="00074898" w:rsidP="005A63D3">
      <w:pPr>
        <w:spacing w:after="0" w:line="240" w:lineRule="auto"/>
      </w:pPr>
      <w:r>
        <w:continuationSeparator/>
      </w:r>
    </w:p>
  </w:footnote>
  <w:footnote w:type="continuationNotice" w:id="1">
    <w:p w14:paraId="7A8C64EC" w14:textId="77777777" w:rsidR="00074898" w:rsidRDefault="0007489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01810"/>
    <w:multiLevelType w:val="multilevel"/>
    <w:tmpl w:val="AD1A3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483BF9"/>
    <w:multiLevelType w:val="hybridMultilevel"/>
    <w:tmpl w:val="D0585212"/>
    <w:lvl w:ilvl="0" w:tplc="CDF0FB78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4F6CBE"/>
    <w:multiLevelType w:val="hybridMultilevel"/>
    <w:tmpl w:val="42E4BB90"/>
    <w:lvl w:ilvl="0" w:tplc="94C4B56A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9C01B5"/>
    <w:multiLevelType w:val="hybridMultilevel"/>
    <w:tmpl w:val="FD5C61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9C4FEB"/>
    <w:multiLevelType w:val="hybridMultilevel"/>
    <w:tmpl w:val="A718BF28"/>
    <w:lvl w:ilvl="0" w:tplc="5DC23F9C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005615"/>
    <w:multiLevelType w:val="hybridMultilevel"/>
    <w:tmpl w:val="FD5C616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F643DC"/>
    <w:multiLevelType w:val="hybridMultilevel"/>
    <w:tmpl w:val="89DC53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1D018E"/>
    <w:multiLevelType w:val="hybridMultilevel"/>
    <w:tmpl w:val="590C9096"/>
    <w:lvl w:ilvl="0" w:tplc="A2981A10">
      <w:start w:val="7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E8763C"/>
    <w:multiLevelType w:val="multilevel"/>
    <w:tmpl w:val="59769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19B5C8B"/>
    <w:multiLevelType w:val="multilevel"/>
    <w:tmpl w:val="0DCA39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1D357D1"/>
    <w:multiLevelType w:val="hybridMultilevel"/>
    <w:tmpl w:val="F96438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901F14"/>
    <w:multiLevelType w:val="hybridMultilevel"/>
    <w:tmpl w:val="0D083AB4"/>
    <w:lvl w:ilvl="0" w:tplc="5D167A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4271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0A4A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9229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62BC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02C8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44C3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AAFC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F678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4706302"/>
    <w:multiLevelType w:val="hybridMultilevel"/>
    <w:tmpl w:val="4ECE9E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F378D6"/>
    <w:multiLevelType w:val="hybridMultilevel"/>
    <w:tmpl w:val="1E8AF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A1260A"/>
    <w:multiLevelType w:val="hybridMultilevel"/>
    <w:tmpl w:val="055629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8777BD"/>
    <w:multiLevelType w:val="hybridMultilevel"/>
    <w:tmpl w:val="D6181844"/>
    <w:lvl w:ilvl="0" w:tplc="3B7A3498">
      <w:start w:val="1"/>
      <w:numFmt w:val="decimal"/>
      <w:lvlText w:val="%1."/>
      <w:lvlJc w:val="left"/>
      <w:pPr>
        <w:ind w:left="1440" w:hanging="360"/>
      </w:pPr>
    </w:lvl>
    <w:lvl w:ilvl="1" w:tplc="FCDAE44A">
      <w:start w:val="1"/>
      <w:numFmt w:val="decimal"/>
      <w:lvlText w:val="%2."/>
      <w:lvlJc w:val="left"/>
      <w:pPr>
        <w:ind w:left="1440" w:hanging="360"/>
      </w:pPr>
    </w:lvl>
    <w:lvl w:ilvl="2" w:tplc="6FE2CD24">
      <w:start w:val="1"/>
      <w:numFmt w:val="decimal"/>
      <w:lvlText w:val="%3."/>
      <w:lvlJc w:val="left"/>
      <w:pPr>
        <w:ind w:left="1440" w:hanging="360"/>
      </w:pPr>
    </w:lvl>
    <w:lvl w:ilvl="3" w:tplc="86BC49DA">
      <w:start w:val="1"/>
      <w:numFmt w:val="decimal"/>
      <w:lvlText w:val="%4."/>
      <w:lvlJc w:val="left"/>
      <w:pPr>
        <w:ind w:left="1440" w:hanging="360"/>
      </w:pPr>
    </w:lvl>
    <w:lvl w:ilvl="4" w:tplc="C0840052">
      <w:start w:val="1"/>
      <w:numFmt w:val="decimal"/>
      <w:lvlText w:val="%5."/>
      <w:lvlJc w:val="left"/>
      <w:pPr>
        <w:ind w:left="1440" w:hanging="360"/>
      </w:pPr>
    </w:lvl>
    <w:lvl w:ilvl="5" w:tplc="8F7ADA82">
      <w:start w:val="1"/>
      <w:numFmt w:val="decimal"/>
      <w:lvlText w:val="%6."/>
      <w:lvlJc w:val="left"/>
      <w:pPr>
        <w:ind w:left="1440" w:hanging="360"/>
      </w:pPr>
    </w:lvl>
    <w:lvl w:ilvl="6" w:tplc="576AD5B6">
      <w:start w:val="1"/>
      <w:numFmt w:val="decimal"/>
      <w:lvlText w:val="%7."/>
      <w:lvlJc w:val="left"/>
      <w:pPr>
        <w:ind w:left="1440" w:hanging="360"/>
      </w:pPr>
    </w:lvl>
    <w:lvl w:ilvl="7" w:tplc="5C46821E">
      <w:start w:val="1"/>
      <w:numFmt w:val="decimal"/>
      <w:lvlText w:val="%8."/>
      <w:lvlJc w:val="left"/>
      <w:pPr>
        <w:ind w:left="1440" w:hanging="360"/>
      </w:pPr>
    </w:lvl>
    <w:lvl w:ilvl="8" w:tplc="218C38C4">
      <w:start w:val="1"/>
      <w:numFmt w:val="decimal"/>
      <w:lvlText w:val="%9."/>
      <w:lvlJc w:val="left"/>
      <w:pPr>
        <w:ind w:left="1440" w:hanging="360"/>
      </w:pPr>
    </w:lvl>
  </w:abstractNum>
  <w:abstractNum w:abstractNumId="16" w15:restartNumberingAfterBreak="0">
    <w:nsid w:val="768A5DFC"/>
    <w:multiLevelType w:val="multilevel"/>
    <w:tmpl w:val="8D44FE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A141CFA"/>
    <w:multiLevelType w:val="hybridMultilevel"/>
    <w:tmpl w:val="C3FA01AC"/>
    <w:lvl w:ilvl="0" w:tplc="7A3823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1575275">
    <w:abstractNumId w:val="14"/>
  </w:num>
  <w:num w:numId="2" w16cid:durableId="975456096">
    <w:abstractNumId w:val="0"/>
  </w:num>
  <w:num w:numId="3" w16cid:durableId="2038700492">
    <w:abstractNumId w:val="7"/>
  </w:num>
  <w:num w:numId="4" w16cid:durableId="1538854907">
    <w:abstractNumId w:val="12"/>
  </w:num>
  <w:num w:numId="5" w16cid:durableId="1700013464">
    <w:abstractNumId w:val="1"/>
  </w:num>
  <w:num w:numId="6" w16cid:durableId="1370178707">
    <w:abstractNumId w:val="11"/>
  </w:num>
  <w:num w:numId="7" w16cid:durableId="1999265903">
    <w:abstractNumId w:val="6"/>
  </w:num>
  <w:num w:numId="8" w16cid:durableId="125437574">
    <w:abstractNumId w:val="9"/>
  </w:num>
  <w:num w:numId="9" w16cid:durableId="857936342">
    <w:abstractNumId w:val="16"/>
  </w:num>
  <w:num w:numId="10" w16cid:durableId="818620105">
    <w:abstractNumId w:val="8"/>
  </w:num>
  <w:num w:numId="11" w16cid:durableId="66535645">
    <w:abstractNumId w:val="13"/>
  </w:num>
  <w:num w:numId="12" w16cid:durableId="1332684406">
    <w:abstractNumId w:val="10"/>
  </w:num>
  <w:num w:numId="13" w16cid:durableId="323358772">
    <w:abstractNumId w:val="2"/>
  </w:num>
  <w:num w:numId="14" w16cid:durableId="1317107532">
    <w:abstractNumId w:val="4"/>
  </w:num>
  <w:num w:numId="15" w16cid:durableId="1922371981">
    <w:abstractNumId w:val="17"/>
  </w:num>
  <w:num w:numId="16" w16cid:durableId="361251026">
    <w:abstractNumId w:val="15"/>
  </w:num>
  <w:num w:numId="17" w16cid:durableId="693192014">
    <w:abstractNumId w:val="3"/>
  </w:num>
  <w:num w:numId="18" w16cid:durableId="78781425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0fasf9bvx9p5edatqvzt0xffvpw5sdd0zw&quot;&gt;Dublin_EndNote-Converted&lt;record-ids&gt;&lt;item&gt;1294&lt;/item&gt;&lt;item&gt;1295&lt;/item&gt;&lt;item&gt;1296&lt;/item&gt;&lt;item&gt;1297&lt;/item&gt;&lt;item&gt;1298&lt;/item&gt;&lt;item&gt;1302&lt;/item&gt;&lt;item&gt;1303&lt;/item&gt;&lt;item&gt;1344&lt;/item&gt;&lt;item&gt;1345&lt;/item&gt;&lt;item&gt;1346&lt;/item&gt;&lt;item&gt;1357&lt;/item&gt;&lt;item&gt;1358&lt;/item&gt;&lt;item&gt;1359&lt;/item&gt;&lt;/record-ids&gt;&lt;/item&gt;&lt;/Libraries&gt;"/>
  </w:docVars>
  <w:rsids>
    <w:rsidRoot w:val="00F11E78"/>
    <w:rsid w:val="00001A5A"/>
    <w:rsid w:val="00010C0C"/>
    <w:rsid w:val="00014E01"/>
    <w:rsid w:val="000166AA"/>
    <w:rsid w:val="00017D19"/>
    <w:rsid w:val="00022A2E"/>
    <w:rsid w:val="00023D95"/>
    <w:rsid w:val="00026C80"/>
    <w:rsid w:val="00026DCD"/>
    <w:rsid w:val="0003025C"/>
    <w:rsid w:val="00035A4A"/>
    <w:rsid w:val="00037D40"/>
    <w:rsid w:val="000437B6"/>
    <w:rsid w:val="000471E3"/>
    <w:rsid w:val="0005129D"/>
    <w:rsid w:val="00056451"/>
    <w:rsid w:val="00057835"/>
    <w:rsid w:val="00064381"/>
    <w:rsid w:val="0007190B"/>
    <w:rsid w:val="00074898"/>
    <w:rsid w:val="000755D7"/>
    <w:rsid w:val="00085C95"/>
    <w:rsid w:val="000877A8"/>
    <w:rsid w:val="00093B00"/>
    <w:rsid w:val="00095817"/>
    <w:rsid w:val="000964CA"/>
    <w:rsid w:val="0009711C"/>
    <w:rsid w:val="00097F8B"/>
    <w:rsid w:val="000A6171"/>
    <w:rsid w:val="000A7438"/>
    <w:rsid w:val="000C1DC4"/>
    <w:rsid w:val="000C3EA7"/>
    <w:rsid w:val="000D23E0"/>
    <w:rsid w:val="000E5F3D"/>
    <w:rsid w:val="000F7173"/>
    <w:rsid w:val="00103106"/>
    <w:rsid w:val="001042EC"/>
    <w:rsid w:val="00105263"/>
    <w:rsid w:val="00106664"/>
    <w:rsid w:val="00106CFF"/>
    <w:rsid w:val="00107454"/>
    <w:rsid w:val="0011617A"/>
    <w:rsid w:val="0012171E"/>
    <w:rsid w:val="001243EB"/>
    <w:rsid w:val="00127A91"/>
    <w:rsid w:val="00131D13"/>
    <w:rsid w:val="001326C4"/>
    <w:rsid w:val="00136E74"/>
    <w:rsid w:val="001408F7"/>
    <w:rsid w:val="0014352C"/>
    <w:rsid w:val="00144F5E"/>
    <w:rsid w:val="00146C5D"/>
    <w:rsid w:val="00146F81"/>
    <w:rsid w:val="0014774B"/>
    <w:rsid w:val="0015057A"/>
    <w:rsid w:val="00154697"/>
    <w:rsid w:val="00160D33"/>
    <w:rsid w:val="00162F6E"/>
    <w:rsid w:val="00163999"/>
    <w:rsid w:val="001747D1"/>
    <w:rsid w:val="00175DE3"/>
    <w:rsid w:val="0018048B"/>
    <w:rsid w:val="00190B34"/>
    <w:rsid w:val="001938C1"/>
    <w:rsid w:val="0019396C"/>
    <w:rsid w:val="0019543E"/>
    <w:rsid w:val="001A1A0D"/>
    <w:rsid w:val="001A3A83"/>
    <w:rsid w:val="001A3B77"/>
    <w:rsid w:val="001A4205"/>
    <w:rsid w:val="001D0DC6"/>
    <w:rsid w:val="001D20AB"/>
    <w:rsid w:val="001D2A8B"/>
    <w:rsid w:val="001D36B7"/>
    <w:rsid w:val="001D459A"/>
    <w:rsid w:val="001E014A"/>
    <w:rsid w:val="001F1C23"/>
    <w:rsid w:val="001F4F4E"/>
    <w:rsid w:val="001F50AA"/>
    <w:rsid w:val="001F6646"/>
    <w:rsid w:val="00200158"/>
    <w:rsid w:val="00201BC3"/>
    <w:rsid w:val="00204D97"/>
    <w:rsid w:val="00210298"/>
    <w:rsid w:val="00214152"/>
    <w:rsid w:val="00214233"/>
    <w:rsid w:val="00214FC5"/>
    <w:rsid w:val="0021735E"/>
    <w:rsid w:val="002268DE"/>
    <w:rsid w:val="0023221D"/>
    <w:rsid w:val="00232529"/>
    <w:rsid w:val="00233FB2"/>
    <w:rsid w:val="00234E6D"/>
    <w:rsid w:val="00235DD1"/>
    <w:rsid w:val="0023692E"/>
    <w:rsid w:val="00241C25"/>
    <w:rsid w:val="00251F59"/>
    <w:rsid w:val="00255F85"/>
    <w:rsid w:val="0026040C"/>
    <w:rsid w:val="00265B8C"/>
    <w:rsid w:val="00281A6B"/>
    <w:rsid w:val="00287CB7"/>
    <w:rsid w:val="002944EF"/>
    <w:rsid w:val="002A0FE9"/>
    <w:rsid w:val="002A155A"/>
    <w:rsid w:val="002A30CD"/>
    <w:rsid w:val="002B1300"/>
    <w:rsid w:val="002B399D"/>
    <w:rsid w:val="002B3CFF"/>
    <w:rsid w:val="002B4CBD"/>
    <w:rsid w:val="002C1B2D"/>
    <w:rsid w:val="002C3D31"/>
    <w:rsid w:val="002C6FFA"/>
    <w:rsid w:val="002E282A"/>
    <w:rsid w:val="002E3AD7"/>
    <w:rsid w:val="002F07EE"/>
    <w:rsid w:val="002F28F8"/>
    <w:rsid w:val="002F45CD"/>
    <w:rsid w:val="002F503C"/>
    <w:rsid w:val="002F5994"/>
    <w:rsid w:val="00302A58"/>
    <w:rsid w:val="00303DC4"/>
    <w:rsid w:val="00306034"/>
    <w:rsid w:val="0031105C"/>
    <w:rsid w:val="00312B00"/>
    <w:rsid w:val="00313208"/>
    <w:rsid w:val="00314815"/>
    <w:rsid w:val="003152A8"/>
    <w:rsid w:val="00317C52"/>
    <w:rsid w:val="00345DB7"/>
    <w:rsid w:val="00347F59"/>
    <w:rsid w:val="003522A0"/>
    <w:rsid w:val="00352EF8"/>
    <w:rsid w:val="00353CF8"/>
    <w:rsid w:val="003609BD"/>
    <w:rsid w:val="00363104"/>
    <w:rsid w:val="0036328D"/>
    <w:rsid w:val="003659B7"/>
    <w:rsid w:val="0037237C"/>
    <w:rsid w:val="003771FE"/>
    <w:rsid w:val="003814C4"/>
    <w:rsid w:val="003863D7"/>
    <w:rsid w:val="0038751E"/>
    <w:rsid w:val="00391D65"/>
    <w:rsid w:val="003924A8"/>
    <w:rsid w:val="003944F7"/>
    <w:rsid w:val="003A10D5"/>
    <w:rsid w:val="003A38B5"/>
    <w:rsid w:val="003A5B32"/>
    <w:rsid w:val="003B2D5E"/>
    <w:rsid w:val="003B49DC"/>
    <w:rsid w:val="003C4F0F"/>
    <w:rsid w:val="003C6B5A"/>
    <w:rsid w:val="003C707A"/>
    <w:rsid w:val="003C7ACE"/>
    <w:rsid w:val="003D3A5A"/>
    <w:rsid w:val="003E2C46"/>
    <w:rsid w:val="003E7ADA"/>
    <w:rsid w:val="003F1339"/>
    <w:rsid w:val="00414F58"/>
    <w:rsid w:val="00425A28"/>
    <w:rsid w:val="00426CAE"/>
    <w:rsid w:val="00432238"/>
    <w:rsid w:val="0043392B"/>
    <w:rsid w:val="004345EA"/>
    <w:rsid w:val="0044675A"/>
    <w:rsid w:val="0045262D"/>
    <w:rsid w:val="00455BDA"/>
    <w:rsid w:val="00460053"/>
    <w:rsid w:val="00460B8A"/>
    <w:rsid w:val="00463B71"/>
    <w:rsid w:val="00467DB8"/>
    <w:rsid w:val="004706CE"/>
    <w:rsid w:val="00471688"/>
    <w:rsid w:val="00472928"/>
    <w:rsid w:val="004756D2"/>
    <w:rsid w:val="004765B7"/>
    <w:rsid w:val="00476E62"/>
    <w:rsid w:val="004776DE"/>
    <w:rsid w:val="00480131"/>
    <w:rsid w:val="004801F7"/>
    <w:rsid w:val="004904B4"/>
    <w:rsid w:val="00490934"/>
    <w:rsid w:val="0049192B"/>
    <w:rsid w:val="004A7425"/>
    <w:rsid w:val="004B6E98"/>
    <w:rsid w:val="004C18AB"/>
    <w:rsid w:val="004C51C9"/>
    <w:rsid w:val="004D249E"/>
    <w:rsid w:val="004D2731"/>
    <w:rsid w:val="004D3FBB"/>
    <w:rsid w:val="004D50E3"/>
    <w:rsid w:val="004D5644"/>
    <w:rsid w:val="004E0F30"/>
    <w:rsid w:val="004E27B0"/>
    <w:rsid w:val="004E4B59"/>
    <w:rsid w:val="004F6DCA"/>
    <w:rsid w:val="00500D50"/>
    <w:rsid w:val="00503CAD"/>
    <w:rsid w:val="00517E1A"/>
    <w:rsid w:val="005251E3"/>
    <w:rsid w:val="0052576F"/>
    <w:rsid w:val="00525A28"/>
    <w:rsid w:val="0053143E"/>
    <w:rsid w:val="0053284D"/>
    <w:rsid w:val="00534E66"/>
    <w:rsid w:val="00550A92"/>
    <w:rsid w:val="00550B6E"/>
    <w:rsid w:val="005613C5"/>
    <w:rsid w:val="00561A5D"/>
    <w:rsid w:val="00566C4B"/>
    <w:rsid w:val="00570D71"/>
    <w:rsid w:val="0057107D"/>
    <w:rsid w:val="0057166E"/>
    <w:rsid w:val="005775A5"/>
    <w:rsid w:val="00584EFE"/>
    <w:rsid w:val="00586A7A"/>
    <w:rsid w:val="005925C8"/>
    <w:rsid w:val="00596CEE"/>
    <w:rsid w:val="005A0F39"/>
    <w:rsid w:val="005A18A5"/>
    <w:rsid w:val="005A63D3"/>
    <w:rsid w:val="005B13E0"/>
    <w:rsid w:val="005B5812"/>
    <w:rsid w:val="005C35EE"/>
    <w:rsid w:val="005C649F"/>
    <w:rsid w:val="005D60C3"/>
    <w:rsid w:val="005E0F15"/>
    <w:rsid w:val="005E60BD"/>
    <w:rsid w:val="005F1F56"/>
    <w:rsid w:val="005F5313"/>
    <w:rsid w:val="006012CA"/>
    <w:rsid w:val="00607970"/>
    <w:rsid w:val="00610064"/>
    <w:rsid w:val="00611BE4"/>
    <w:rsid w:val="00612907"/>
    <w:rsid w:val="006171AB"/>
    <w:rsid w:val="00625071"/>
    <w:rsid w:val="00631E0F"/>
    <w:rsid w:val="006428A6"/>
    <w:rsid w:val="006474F1"/>
    <w:rsid w:val="006516CF"/>
    <w:rsid w:val="00661536"/>
    <w:rsid w:val="0067094D"/>
    <w:rsid w:val="0067244B"/>
    <w:rsid w:val="00674C1F"/>
    <w:rsid w:val="00675553"/>
    <w:rsid w:val="00676133"/>
    <w:rsid w:val="0068112F"/>
    <w:rsid w:val="0068576D"/>
    <w:rsid w:val="00692376"/>
    <w:rsid w:val="006A1793"/>
    <w:rsid w:val="006A2726"/>
    <w:rsid w:val="006B16C7"/>
    <w:rsid w:val="006B1936"/>
    <w:rsid w:val="006B31C9"/>
    <w:rsid w:val="006B5CB9"/>
    <w:rsid w:val="006C1E60"/>
    <w:rsid w:val="006C2103"/>
    <w:rsid w:val="006C3913"/>
    <w:rsid w:val="006C3E99"/>
    <w:rsid w:val="006D128E"/>
    <w:rsid w:val="006D3B08"/>
    <w:rsid w:val="006D4481"/>
    <w:rsid w:val="006D68EF"/>
    <w:rsid w:val="006E11FC"/>
    <w:rsid w:val="006E61F5"/>
    <w:rsid w:val="006F1BFC"/>
    <w:rsid w:val="00713686"/>
    <w:rsid w:val="00713ED8"/>
    <w:rsid w:val="007149A1"/>
    <w:rsid w:val="00716AC7"/>
    <w:rsid w:val="0071772A"/>
    <w:rsid w:val="00720A7A"/>
    <w:rsid w:val="00723EEB"/>
    <w:rsid w:val="00727B21"/>
    <w:rsid w:val="0073453D"/>
    <w:rsid w:val="00741227"/>
    <w:rsid w:val="0074307F"/>
    <w:rsid w:val="0074529C"/>
    <w:rsid w:val="007469D4"/>
    <w:rsid w:val="007477FE"/>
    <w:rsid w:val="007606EB"/>
    <w:rsid w:val="007615C1"/>
    <w:rsid w:val="00763224"/>
    <w:rsid w:val="00775AA1"/>
    <w:rsid w:val="00780831"/>
    <w:rsid w:val="007831F1"/>
    <w:rsid w:val="00785AF4"/>
    <w:rsid w:val="00791CCD"/>
    <w:rsid w:val="007925B5"/>
    <w:rsid w:val="00793C34"/>
    <w:rsid w:val="007A0244"/>
    <w:rsid w:val="007A6F2F"/>
    <w:rsid w:val="007B0DE5"/>
    <w:rsid w:val="007B43D7"/>
    <w:rsid w:val="007B493C"/>
    <w:rsid w:val="007B4DDB"/>
    <w:rsid w:val="007C0D58"/>
    <w:rsid w:val="007C79DE"/>
    <w:rsid w:val="007D0EBE"/>
    <w:rsid w:val="007D1B24"/>
    <w:rsid w:val="007D7291"/>
    <w:rsid w:val="007E103F"/>
    <w:rsid w:val="007E3975"/>
    <w:rsid w:val="007E774A"/>
    <w:rsid w:val="007F41A1"/>
    <w:rsid w:val="007F4803"/>
    <w:rsid w:val="007F5EE8"/>
    <w:rsid w:val="007F6D98"/>
    <w:rsid w:val="008364E2"/>
    <w:rsid w:val="00837AD3"/>
    <w:rsid w:val="00844D06"/>
    <w:rsid w:val="008453C8"/>
    <w:rsid w:val="008479F9"/>
    <w:rsid w:val="00851926"/>
    <w:rsid w:val="00852D35"/>
    <w:rsid w:val="00892118"/>
    <w:rsid w:val="0089219D"/>
    <w:rsid w:val="00894C26"/>
    <w:rsid w:val="008964B2"/>
    <w:rsid w:val="00896DF0"/>
    <w:rsid w:val="008A0B98"/>
    <w:rsid w:val="008A1123"/>
    <w:rsid w:val="008B2145"/>
    <w:rsid w:val="008C6099"/>
    <w:rsid w:val="008D1AA6"/>
    <w:rsid w:val="008D2342"/>
    <w:rsid w:val="008E1744"/>
    <w:rsid w:val="008E5D1F"/>
    <w:rsid w:val="008E5FE6"/>
    <w:rsid w:val="00901831"/>
    <w:rsid w:val="0090730F"/>
    <w:rsid w:val="00907334"/>
    <w:rsid w:val="00911401"/>
    <w:rsid w:val="0094099B"/>
    <w:rsid w:val="0094231C"/>
    <w:rsid w:val="0094728E"/>
    <w:rsid w:val="00950AE5"/>
    <w:rsid w:val="00955960"/>
    <w:rsid w:val="00961CC7"/>
    <w:rsid w:val="009622BE"/>
    <w:rsid w:val="009737B1"/>
    <w:rsid w:val="00973875"/>
    <w:rsid w:val="00975085"/>
    <w:rsid w:val="0097688A"/>
    <w:rsid w:val="009773A7"/>
    <w:rsid w:val="00980107"/>
    <w:rsid w:val="00987CD4"/>
    <w:rsid w:val="00990144"/>
    <w:rsid w:val="00991FF0"/>
    <w:rsid w:val="009927FE"/>
    <w:rsid w:val="009A54C8"/>
    <w:rsid w:val="009A5534"/>
    <w:rsid w:val="009B0978"/>
    <w:rsid w:val="009B1F1E"/>
    <w:rsid w:val="009C2918"/>
    <w:rsid w:val="009C4907"/>
    <w:rsid w:val="009D0701"/>
    <w:rsid w:val="009D5B1B"/>
    <w:rsid w:val="009E3CDC"/>
    <w:rsid w:val="009E6147"/>
    <w:rsid w:val="009F3F92"/>
    <w:rsid w:val="009F44F0"/>
    <w:rsid w:val="009F6F4B"/>
    <w:rsid w:val="00A05488"/>
    <w:rsid w:val="00A12DF2"/>
    <w:rsid w:val="00A135E8"/>
    <w:rsid w:val="00A14A18"/>
    <w:rsid w:val="00A1691B"/>
    <w:rsid w:val="00A234E3"/>
    <w:rsid w:val="00A326A8"/>
    <w:rsid w:val="00A36AD1"/>
    <w:rsid w:val="00A37133"/>
    <w:rsid w:val="00A4182D"/>
    <w:rsid w:val="00A444C7"/>
    <w:rsid w:val="00A52B3B"/>
    <w:rsid w:val="00A614BC"/>
    <w:rsid w:val="00A61C2E"/>
    <w:rsid w:val="00A742B4"/>
    <w:rsid w:val="00A81426"/>
    <w:rsid w:val="00A83AE6"/>
    <w:rsid w:val="00A859FD"/>
    <w:rsid w:val="00A90459"/>
    <w:rsid w:val="00A90899"/>
    <w:rsid w:val="00A914B8"/>
    <w:rsid w:val="00A938AD"/>
    <w:rsid w:val="00A93E4F"/>
    <w:rsid w:val="00A94134"/>
    <w:rsid w:val="00AA16FC"/>
    <w:rsid w:val="00AA534A"/>
    <w:rsid w:val="00AA6C78"/>
    <w:rsid w:val="00AB6C03"/>
    <w:rsid w:val="00AC0EF7"/>
    <w:rsid w:val="00AC167B"/>
    <w:rsid w:val="00AD587A"/>
    <w:rsid w:val="00AE0703"/>
    <w:rsid w:val="00AE077E"/>
    <w:rsid w:val="00AE36B8"/>
    <w:rsid w:val="00AE37C7"/>
    <w:rsid w:val="00AE38B0"/>
    <w:rsid w:val="00AE49BB"/>
    <w:rsid w:val="00AE792C"/>
    <w:rsid w:val="00AF0F7D"/>
    <w:rsid w:val="00AF3871"/>
    <w:rsid w:val="00AF6CC2"/>
    <w:rsid w:val="00B05183"/>
    <w:rsid w:val="00B21297"/>
    <w:rsid w:val="00B268E5"/>
    <w:rsid w:val="00B3085E"/>
    <w:rsid w:val="00B30A23"/>
    <w:rsid w:val="00B34BC1"/>
    <w:rsid w:val="00B37FEF"/>
    <w:rsid w:val="00B40189"/>
    <w:rsid w:val="00B40796"/>
    <w:rsid w:val="00B43B2F"/>
    <w:rsid w:val="00B47B88"/>
    <w:rsid w:val="00B52668"/>
    <w:rsid w:val="00B56FB0"/>
    <w:rsid w:val="00B61A82"/>
    <w:rsid w:val="00B65FE7"/>
    <w:rsid w:val="00B6612F"/>
    <w:rsid w:val="00B72B05"/>
    <w:rsid w:val="00B87CC6"/>
    <w:rsid w:val="00B9015D"/>
    <w:rsid w:val="00B92E12"/>
    <w:rsid w:val="00BA7260"/>
    <w:rsid w:val="00BB17B9"/>
    <w:rsid w:val="00BB24BA"/>
    <w:rsid w:val="00BB39E7"/>
    <w:rsid w:val="00BB4D0C"/>
    <w:rsid w:val="00BB50D7"/>
    <w:rsid w:val="00BC035D"/>
    <w:rsid w:val="00BC4114"/>
    <w:rsid w:val="00BC66DB"/>
    <w:rsid w:val="00BC7031"/>
    <w:rsid w:val="00BD3A3E"/>
    <w:rsid w:val="00BD55EB"/>
    <w:rsid w:val="00BD696E"/>
    <w:rsid w:val="00BD69B8"/>
    <w:rsid w:val="00BE2E69"/>
    <w:rsid w:val="00BE36CF"/>
    <w:rsid w:val="00BE4D14"/>
    <w:rsid w:val="00BF1BE0"/>
    <w:rsid w:val="00BF5477"/>
    <w:rsid w:val="00C16EEE"/>
    <w:rsid w:val="00C225E3"/>
    <w:rsid w:val="00C348E4"/>
    <w:rsid w:val="00C44A88"/>
    <w:rsid w:val="00C465BE"/>
    <w:rsid w:val="00C50992"/>
    <w:rsid w:val="00C50EDC"/>
    <w:rsid w:val="00C51CDC"/>
    <w:rsid w:val="00C524A4"/>
    <w:rsid w:val="00C66D1D"/>
    <w:rsid w:val="00C72F8D"/>
    <w:rsid w:val="00C744E3"/>
    <w:rsid w:val="00C76059"/>
    <w:rsid w:val="00C811F6"/>
    <w:rsid w:val="00C84148"/>
    <w:rsid w:val="00C86644"/>
    <w:rsid w:val="00CA530F"/>
    <w:rsid w:val="00CA66AA"/>
    <w:rsid w:val="00CB0FE0"/>
    <w:rsid w:val="00CB1C36"/>
    <w:rsid w:val="00CB2980"/>
    <w:rsid w:val="00CB3648"/>
    <w:rsid w:val="00CB3C12"/>
    <w:rsid w:val="00CB7E37"/>
    <w:rsid w:val="00CC0AA9"/>
    <w:rsid w:val="00CD275B"/>
    <w:rsid w:val="00CD40BD"/>
    <w:rsid w:val="00CD5D1E"/>
    <w:rsid w:val="00CD73FF"/>
    <w:rsid w:val="00CE60BA"/>
    <w:rsid w:val="00CF0BF4"/>
    <w:rsid w:val="00CF5A1D"/>
    <w:rsid w:val="00CF7F1C"/>
    <w:rsid w:val="00D11AAA"/>
    <w:rsid w:val="00D20BE8"/>
    <w:rsid w:val="00D25D1E"/>
    <w:rsid w:val="00D37A98"/>
    <w:rsid w:val="00D4789C"/>
    <w:rsid w:val="00D50E38"/>
    <w:rsid w:val="00D61A15"/>
    <w:rsid w:val="00D67C61"/>
    <w:rsid w:val="00D76C7B"/>
    <w:rsid w:val="00D77C48"/>
    <w:rsid w:val="00D86415"/>
    <w:rsid w:val="00D86D5D"/>
    <w:rsid w:val="00D91BC9"/>
    <w:rsid w:val="00D91E1E"/>
    <w:rsid w:val="00D95CD2"/>
    <w:rsid w:val="00D96A7E"/>
    <w:rsid w:val="00DA068C"/>
    <w:rsid w:val="00DB2004"/>
    <w:rsid w:val="00DB415B"/>
    <w:rsid w:val="00DB51A2"/>
    <w:rsid w:val="00DC0636"/>
    <w:rsid w:val="00DC19CC"/>
    <w:rsid w:val="00DC2399"/>
    <w:rsid w:val="00DC3D4E"/>
    <w:rsid w:val="00DD49C0"/>
    <w:rsid w:val="00DD5762"/>
    <w:rsid w:val="00DF489D"/>
    <w:rsid w:val="00DF4AC0"/>
    <w:rsid w:val="00E00C4A"/>
    <w:rsid w:val="00E01053"/>
    <w:rsid w:val="00E014D0"/>
    <w:rsid w:val="00E03363"/>
    <w:rsid w:val="00E05BC3"/>
    <w:rsid w:val="00E064B7"/>
    <w:rsid w:val="00E1011F"/>
    <w:rsid w:val="00E1469C"/>
    <w:rsid w:val="00E16D48"/>
    <w:rsid w:val="00E20B12"/>
    <w:rsid w:val="00E21339"/>
    <w:rsid w:val="00E25E93"/>
    <w:rsid w:val="00E376E1"/>
    <w:rsid w:val="00E446D1"/>
    <w:rsid w:val="00E46E44"/>
    <w:rsid w:val="00E56E20"/>
    <w:rsid w:val="00E57BE4"/>
    <w:rsid w:val="00E606B8"/>
    <w:rsid w:val="00E67E46"/>
    <w:rsid w:val="00E76C7E"/>
    <w:rsid w:val="00E82FD0"/>
    <w:rsid w:val="00E86874"/>
    <w:rsid w:val="00E9170C"/>
    <w:rsid w:val="00EA3CA2"/>
    <w:rsid w:val="00EA41F1"/>
    <w:rsid w:val="00EA5613"/>
    <w:rsid w:val="00EA7268"/>
    <w:rsid w:val="00EB0814"/>
    <w:rsid w:val="00EB29CE"/>
    <w:rsid w:val="00EC3763"/>
    <w:rsid w:val="00ED000C"/>
    <w:rsid w:val="00ED085F"/>
    <w:rsid w:val="00ED2F0D"/>
    <w:rsid w:val="00EE01D0"/>
    <w:rsid w:val="00EF0E32"/>
    <w:rsid w:val="00F06E28"/>
    <w:rsid w:val="00F11E78"/>
    <w:rsid w:val="00F122D8"/>
    <w:rsid w:val="00F15E57"/>
    <w:rsid w:val="00F160FE"/>
    <w:rsid w:val="00F17801"/>
    <w:rsid w:val="00F20FB4"/>
    <w:rsid w:val="00F21CFF"/>
    <w:rsid w:val="00F235AD"/>
    <w:rsid w:val="00F2609B"/>
    <w:rsid w:val="00F34B01"/>
    <w:rsid w:val="00F34BAE"/>
    <w:rsid w:val="00F3573F"/>
    <w:rsid w:val="00F376C2"/>
    <w:rsid w:val="00F44F3C"/>
    <w:rsid w:val="00F505BA"/>
    <w:rsid w:val="00F518C9"/>
    <w:rsid w:val="00F560E8"/>
    <w:rsid w:val="00F57EA3"/>
    <w:rsid w:val="00F71BA8"/>
    <w:rsid w:val="00F733DC"/>
    <w:rsid w:val="00F74284"/>
    <w:rsid w:val="00F756B2"/>
    <w:rsid w:val="00F80873"/>
    <w:rsid w:val="00F927A9"/>
    <w:rsid w:val="00F92C34"/>
    <w:rsid w:val="00F93419"/>
    <w:rsid w:val="00F9420E"/>
    <w:rsid w:val="00F94A06"/>
    <w:rsid w:val="00F96E1C"/>
    <w:rsid w:val="00F96E63"/>
    <w:rsid w:val="00FA0EA4"/>
    <w:rsid w:val="00FA1BB1"/>
    <w:rsid w:val="00FB17A1"/>
    <w:rsid w:val="00FB2595"/>
    <w:rsid w:val="00FB264F"/>
    <w:rsid w:val="00FB26B3"/>
    <w:rsid w:val="00FC42D9"/>
    <w:rsid w:val="00FC460C"/>
    <w:rsid w:val="00FC5DD8"/>
    <w:rsid w:val="00FD0DE8"/>
    <w:rsid w:val="00FD1503"/>
    <w:rsid w:val="00FD792E"/>
    <w:rsid w:val="00FE3954"/>
    <w:rsid w:val="00FF6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8D907FC"/>
  <w15:chartTrackingRefBased/>
  <w15:docId w15:val="{5B80D0A6-CF53-456A-9CAC-F9808E23C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0526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11E78"/>
    <w:pPr>
      <w:ind w:left="720"/>
      <w:contextualSpacing/>
    </w:pPr>
  </w:style>
  <w:style w:type="table" w:styleId="TableGrid">
    <w:name w:val="Table Grid"/>
    <w:basedOn w:val="TableNormal"/>
    <w:uiPriority w:val="39"/>
    <w:rsid w:val="00085C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63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63D3"/>
  </w:style>
  <w:style w:type="paragraph" w:styleId="Footer">
    <w:name w:val="footer"/>
    <w:basedOn w:val="Normal"/>
    <w:link w:val="FooterChar"/>
    <w:uiPriority w:val="99"/>
    <w:unhideWhenUsed/>
    <w:rsid w:val="005A63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63D3"/>
  </w:style>
  <w:style w:type="character" w:styleId="CommentReference">
    <w:name w:val="annotation reference"/>
    <w:basedOn w:val="DefaultParagraphFont"/>
    <w:uiPriority w:val="99"/>
    <w:semiHidden/>
    <w:unhideWhenUsed/>
    <w:rsid w:val="00093B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3B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3B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B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B00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93B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0526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105263"/>
    <w:rPr>
      <w:color w:val="0000FF"/>
      <w:u w:val="single"/>
    </w:rPr>
  </w:style>
  <w:style w:type="character" w:customStyle="1" w:styleId="fm-vol-iss-date">
    <w:name w:val="fm-vol-iss-date"/>
    <w:basedOn w:val="DefaultParagraphFont"/>
    <w:rsid w:val="00105263"/>
  </w:style>
  <w:style w:type="character" w:customStyle="1" w:styleId="doi">
    <w:name w:val="doi"/>
    <w:basedOn w:val="DefaultParagraphFont"/>
    <w:rsid w:val="00105263"/>
  </w:style>
  <w:style w:type="character" w:customStyle="1" w:styleId="fm-citation-ids-label">
    <w:name w:val="fm-citation-ids-label"/>
    <w:basedOn w:val="DefaultParagraphFont"/>
    <w:rsid w:val="00105263"/>
  </w:style>
  <w:style w:type="character" w:customStyle="1" w:styleId="ref-journal">
    <w:name w:val="ref-journal"/>
    <w:basedOn w:val="DefaultParagraphFont"/>
    <w:rsid w:val="003609BD"/>
  </w:style>
  <w:style w:type="character" w:customStyle="1" w:styleId="ref-vol">
    <w:name w:val="ref-vol"/>
    <w:basedOn w:val="DefaultParagraphFont"/>
    <w:rsid w:val="003609BD"/>
  </w:style>
  <w:style w:type="character" w:customStyle="1" w:styleId="period">
    <w:name w:val="period"/>
    <w:basedOn w:val="DefaultParagraphFont"/>
    <w:rsid w:val="003609BD"/>
  </w:style>
  <w:style w:type="character" w:customStyle="1" w:styleId="cit">
    <w:name w:val="cit"/>
    <w:basedOn w:val="DefaultParagraphFont"/>
    <w:rsid w:val="003609BD"/>
  </w:style>
  <w:style w:type="character" w:customStyle="1" w:styleId="citation-doi">
    <w:name w:val="citation-doi"/>
    <w:basedOn w:val="DefaultParagraphFont"/>
    <w:rsid w:val="003609BD"/>
  </w:style>
  <w:style w:type="character" w:customStyle="1" w:styleId="authors-list-item">
    <w:name w:val="authors-list-item"/>
    <w:basedOn w:val="DefaultParagraphFont"/>
    <w:rsid w:val="003609BD"/>
  </w:style>
  <w:style w:type="character" w:customStyle="1" w:styleId="author-sup-separator">
    <w:name w:val="author-sup-separator"/>
    <w:basedOn w:val="DefaultParagraphFont"/>
    <w:rsid w:val="003609BD"/>
  </w:style>
  <w:style w:type="character" w:customStyle="1" w:styleId="comma">
    <w:name w:val="comma"/>
    <w:basedOn w:val="DefaultParagraphFont"/>
    <w:rsid w:val="003609BD"/>
  </w:style>
  <w:style w:type="character" w:customStyle="1" w:styleId="docsum-authors">
    <w:name w:val="docsum-authors"/>
    <w:basedOn w:val="DefaultParagraphFont"/>
    <w:rsid w:val="004904B4"/>
  </w:style>
  <w:style w:type="character" w:customStyle="1" w:styleId="docsum-journal-citation">
    <w:name w:val="docsum-journal-citation"/>
    <w:basedOn w:val="DefaultParagraphFont"/>
    <w:rsid w:val="004904B4"/>
  </w:style>
  <w:style w:type="character" w:customStyle="1" w:styleId="citation-part">
    <w:name w:val="citation-part"/>
    <w:basedOn w:val="DefaultParagraphFont"/>
    <w:rsid w:val="004904B4"/>
  </w:style>
  <w:style w:type="character" w:customStyle="1" w:styleId="docsum-pmid">
    <w:name w:val="docsum-pmid"/>
    <w:basedOn w:val="DefaultParagraphFont"/>
    <w:rsid w:val="004904B4"/>
  </w:style>
  <w:style w:type="character" w:customStyle="1" w:styleId="secondary-date">
    <w:name w:val="secondary-date"/>
    <w:basedOn w:val="DefaultParagraphFont"/>
    <w:rsid w:val="00F20FB4"/>
  </w:style>
  <w:style w:type="character" w:customStyle="1" w:styleId="Title1">
    <w:name w:val="Title1"/>
    <w:basedOn w:val="DefaultParagraphFont"/>
    <w:rsid w:val="00F20FB4"/>
  </w:style>
  <w:style w:type="character" w:customStyle="1" w:styleId="identifier">
    <w:name w:val="identifier"/>
    <w:basedOn w:val="DefaultParagraphFont"/>
    <w:rsid w:val="00F20FB4"/>
  </w:style>
  <w:style w:type="character" w:customStyle="1" w:styleId="id-label">
    <w:name w:val="id-label"/>
    <w:basedOn w:val="DefaultParagraphFont"/>
    <w:rsid w:val="00F20FB4"/>
  </w:style>
  <w:style w:type="character" w:styleId="Strong">
    <w:name w:val="Strong"/>
    <w:basedOn w:val="DefaultParagraphFont"/>
    <w:uiPriority w:val="22"/>
    <w:qFormat/>
    <w:rsid w:val="00F20FB4"/>
    <w:rPr>
      <w:b/>
      <w:bCs/>
    </w:rPr>
  </w:style>
  <w:style w:type="character" w:customStyle="1" w:styleId="embargo-date-block">
    <w:name w:val="embargo-date-block"/>
    <w:basedOn w:val="DefaultParagraphFont"/>
    <w:rsid w:val="00F20FB4"/>
  </w:style>
  <w:style w:type="paragraph" w:customStyle="1" w:styleId="EndNoteBibliographyTitle">
    <w:name w:val="EndNote Bibliography Title"/>
    <w:basedOn w:val="Normal"/>
    <w:link w:val="EndNoteBibliographyTitleChar"/>
    <w:rsid w:val="0005129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129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5129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129D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0B3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944E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A41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1F1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B298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75DE3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6E74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864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73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91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81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577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042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587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14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29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27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20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0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21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96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26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6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63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129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76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56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600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12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63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625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93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9868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38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64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02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02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24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747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9135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95498593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330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676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611645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08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43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1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7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7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073574">
          <w:marLeft w:val="360"/>
          <w:marRight w:val="0"/>
          <w:marTop w:val="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92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79557DF266B4CA20291129A6D230A" ma:contentTypeVersion="6" ma:contentTypeDescription="Create a new document." ma:contentTypeScope="" ma:versionID="1dba48821903c393abcc0ec336d85173">
  <xsd:schema xmlns:xsd="http://www.w3.org/2001/XMLSchema" xmlns:xs="http://www.w3.org/2001/XMLSchema" xmlns:p="http://schemas.microsoft.com/office/2006/metadata/properties" xmlns:ns2="83b26e2b-9ae1-4e61-a468-3235ad12cdc5" targetNamespace="http://schemas.microsoft.com/office/2006/metadata/properties" ma:root="true" ma:fieldsID="fd75bea439bcee89a282a6a6e32c7b24" ns2:_="">
    <xsd:import namespace="83b26e2b-9ae1-4e61-a468-3235ad12cdc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b26e2b-9ae1-4e61-a468-3235ad12cd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9DBFB68-A4A8-4DBC-9036-AFEABEC7B62B}">
  <ds:schemaRefs>
    <ds:schemaRef ds:uri="http://schemas.microsoft.com/office/infopath/2007/PartnerControls"/>
    <ds:schemaRef ds:uri="http://purl.org/dc/dcmitype/"/>
    <ds:schemaRef ds:uri="83b26e2b-9ae1-4e61-a468-3235ad12cdc5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purl.org/dc/terms/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FF072D18-6EAE-4621-B693-44FC0C3F9C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b26e2b-9ae1-4e61-a468-3235ad12cd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F6A2190-5F93-4D97-A532-0365D74DC6B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34B3F14-9FEE-494F-990D-B77F7BD8B001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2100</Words>
  <Characters>11973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Juliessa Pavon</dc:creator>
  <cp:keywords/>
  <dc:description/>
  <cp:lastModifiedBy>Sascha Dublin</cp:lastModifiedBy>
  <cp:revision>3</cp:revision>
  <dcterms:created xsi:type="dcterms:W3CDTF">2023-10-27T18:33:00Z</dcterms:created>
  <dcterms:modified xsi:type="dcterms:W3CDTF">2023-10-27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E79557DF266B4CA20291129A6D230A</vt:lpwstr>
  </property>
</Properties>
</file>